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4A73B" w14:textId="77777777" w:rsidR="00C90A16" w:rsidRPr="00785C6C" w:rsidRDefault="001E341E" w:rsidP="00C90A16">
      <w:pPr>
        <w:pStyle w:val="Heading1"/>
        <w:spacing w:before="0"/>
        <w:rPr>
          <w:rFonts w:cs="Arial"/>
          <w:bCs/>
          <w:color w:val="000000" w:themeColor="text1"/>
        </w:rPr>
      </w:pPr>
      <w:bookmarkStart w:id="0" w:name="_Toc116476212"/>
      <w:bookmarkStart w:id="1" w:name="_Toc116477013"/>
      <w:r w:rsidRPr="00785C6C">
        <w:rPr>
          <w:rFonts w:cs="Arial"/>
          <w:color w:val="000000" w:themeColor="text1"/>
        </w:rPr>
        <w:t>Comprehensive Geriatric Assessment Delivered by Advanced Nursing Practitioners within Primary Care Setting: A Mixed-methods Pilot Feasibility Randomised Controlled Trial</w:t>
      </w:r>
      <w:bookmarkEnd w:id="0"/>
      <w:bookmarkEnd w:id="1"/>
      <w:r w:rsidRPr="00785C6C">
        <w:rPr>
          <w:rFonts w:cs="Arial"/>
          <w:bCs/>
          <w:color w:val="000000" w:themeColor="text1"/>
        </w:rPr>
        <w:t xml:space="preserve"> </w:t>
      </w:r>
    </w:p>
    <w:p w14:paraId="2B92708E" w14:textId="77777777" w:rsidR="00C90A16" w:rsidRDefault="00C90A16" w:rsidP="00C90A16">
      <w:pPr>
        <w:pStyle w:val="Heading1"/>
        <w:spacing w:before="0"/>
        <w:rPr>
          <w:bCs/>
          <w:color w:val="000000" w:themeColor="text1"/>
        </w:rPr>
      </w:pPr>
    </w:p>
    <w:p w14:paraId="162FFE63" w14:textId="3C090B54" w:rsidR="002F5A01" w:rsidRPr="00C90A16" w:rsidRDefault="001E341E" w:rsidP="00C90A16">
      <w:pPr>
        <w:pStyle w:val="Heading1"/>
      </w:pPr>
      <w:bookmarkStart w:id="2" w:name="_Toc116476213"/>
      <w:bookmarkStart w:id="3" w:name="_Toc116477014"/>
      <w:r w:rsidRPr="00C90A16">
        <w:t xml:space="preserve">Additional </w:t>
      </w:r>
      <w:r w:rsidR="009333EE" w:rsidRPr="00C90A16">
        <w:t>F</w:t>
      </w:r>
      <w:r w:rsidRPr="00C90A16">
        <w:t xml:space="preserve">ile </w:t>
      </w:r>
      <w:r w:rsidR="00063D69">
        <w:t>1</w:t>
      </w:r>
      <w:r w:rsidR="002F5A01" w:rsidRPr="00C90A16">
        <w:t xml:space="preserve">: </w:t>
      </w:r>
      <w:r w:rsidR="00294798">
        <w:t xml:space="preserve">Clinical </w:t>
      </w:r>
      <w:r w:rsidR="00150B0B" w:rsidRPr="00C90A16">
        <w:t>F</w:t>
      </w:r>
      <w:r w:rsidR="002F5A01" w:rsidRPr="00C90A16">
        <w:t xml:space="preserve">railty </w:t>
      </w:r>
      <w:r w:rsidR="00D072A2">
        <w:t>Screening</w:t>
      </w:r>
      <w:r w:rsidR="00150B0B" w:rsidRPr="00C90A16">
        <w:t xml:space="preserve"> </w:t>
      </w:r>
      <w:bookmarkEnd w:id="2"/>
      <w:bookmarkEnd w:id="3"/>
    </w:p>
    <w:p w14:paraId="784EAF88" w14:textId="77777777" w:rsidR="00863301" w:rsidRDefault="00863301" w:rsidP="00217B68">
      <w:pPr>
        <w:spacing w:after="0" w:line="240" w:lineRule="auto"/>
        <w:rPr>
          <w:rFonts w:cs="Arial"/>
          <w:b/>
          <w:szCs w:val="24"/>
        </w:rPr>
      </w:pPr>
    </w:p>
    <w:p w14:paraId="6C83C6DC" w14:textId="1F1840A7" w:rsidR="002F5A01" w:rsidRDefault="002F5A01" w:rsidP="004B2FD5">
      <w:pPr>
        <w:spacing w:after="0"/>
      </w:pPr>
      <w:r>
        <w:rPr>
          <w:rFonts w:cs="Arial"/>
          <w:szCs w:val="24"/>
        </w:rPr>
        <w:t>To be completed by the Practice Nurse</w:t>
      </w:r>
    </w:p>
    <w:p w14:paraId="1670C589" w14:textId="7242326E" w:rsidR="002F5A01" w:rsidRPr="002764B7" w:rsidRDefault="002F5A01" w:rsidP="00A427B8">
      <w:pPr>
        <w:pStyle w:val="Heading1"/>
      </w:pPr>
      <w:bookmarkStart w:id="4" w:name="_Toc535319807"/>
      <w:bookmarkStart w:id="5" w:name="_Toc116477016"/>
      <w:r w:rsidRPr="002764B7">
        <w:t>Patient ID</w:t>
      </w:r>
      <w:bookmarkEnd w:id="4"/>
      <w:bookmarkEnd w:id="5"/>
      <w:r w:rsidRPr="002764B7">
        <w:t xml:space="preserve"> </w:t>
      </w:r>
    </w:p>
    <w:p w14:paraId="7F56C38D" w14:textId="77777777" w:rsidR="002F5A01" w:rsidRPr="002764B7" w:rsidRDefault="002F5A01" w:rsidP="004B2FD5">
      <w:pPr>
        <w:pStyle w:val="Heading2"/>
        <w:spacing w:line="240" w:lineRule="auto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Patient ID: …………………………………………………</w:t>
      </w:r>
    </w:p>
    <w:p w14:paraId="3E98ED90" w14:textId="77777777" w:rsidR="002F5A01" w:rsidRPr="002764B7" w:rsidRDefault="002F5A01" w:rsidP="004B2FD5">
      <w:pPr>
        <w:pStyle w:val="Heading2"/>
        <w:spacing w:line="240" w:lineRule="auto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Date of Birth: …………………………………………………</w:t>
      </w:r>
    </w:p>
    <w:p w14:paraId="6FCED90C" w14:textId="5AB474B2" w:rsidR="002F5A01" w:rsidRPr="002764B7" w:rsidRDefault="002F5A01" w:rsidP="00B776C0">
      <w:pPr>
        <w:pStyle w:val="Heading1"/>
        <w:rPr>
          <w:rFonts w:cs="Arial"/>
          <w:b w:val="0"/>
          <w:szCs w:val="24"/>
        </w:rPr>
      </w:pPr>
      <w:bookmarkStart w:id="6" w:name="_Toc535319808"/>
      <w:bookmarkStart w:id="7" w:name="_Toc116477017"/>
      <w:bookmarkStart w:id="8" w:name="_Toc526232082"/>
      <w:r w:rsidRPr="002764B7">
        <w:t>Frailty Screening</w:t>
      </w:r>
      <w:bookmarkEnd w:id="6"/>
      <w:bookmarkEnd w:id="7"/>
      <w:r w:rsidRPr="002764B7">
        <w:t xml:space="preserve"> </w:t>
      </w:r>
      <w:bookmarkEnd w:id="8"/>
    </w:p>
    <w:p w14:paraId="6D69A41B" w14:textId="77777777" w:rsidR="002F5A01" w:rsidRPr="002764B7" w:rsidRDefault="002F5A01" w:rsidP="002F5A01">
      <w:pPr>
        <w:pStyle w:val="Heading2"/>
        <w:numPr>
          <w:ilvl w:val="1"/>
          <w:numId w:val="4"/>
        </w:numPr>
        <w:ind w:left="1440" w:hanging="360"/>
        <w:rPr>
          <w:rFonts w:cs="Arial"/>
          <w:b/>
          <w:color w:val="auto"/>
          <w:sz w:val="20"/>
          <w:szCs w:val="20"/>
        </w:rPr>
      </w:pPr>
      <w:r w:rsidRPr="002764B7">
        <w:rPr>
          <w:noProof/>
          <w:color w:val="auto"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518976" behindDoc="1" locked="0" layoutInCell="1" allowOverlap="1" wp14:anchorId="34C3964D" wp14:editId="4E69DE37">
                <wp:simplePos x="0" y="0"/>
                <wp:positionH relativeFrom="column">
                  <wp:posOffset>3038475</wp:posOffset>
                </wp:positionH>
                <wp:positionV relativeFrom="paragraph">
                  <wp:posOffset>31115</wp:posOffset>
                </wp:positionV>
                <wp:extent cx="1112520" cy="167640"/>
                <wp:effectExtent l="0" t="0" r="11430" b="22860"/>
                <wp:wrapTight wrapText="bothSides">
                  <wp:wrapPolygon edited="0">
                    <wp:start x="0" y="0"/>
                    <wp:lineTo x="0" y="22091"/>
                    <wp:lineTo x="21452" y="22091"/>
                    <wp:lineTo x="21452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16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C3266" w14:textId="77777777" w:rsidR="002F5A01" w:rsidRDefault="002F5A01" w:rsidP="002F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C396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9.25pt;margin-top:2.45pt;width:87.6pt;height:13.2pt;z-index:-251797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" strokecolor="#a5a5a5 [2092]">
                <v:textbox>
                  <w:txbxContent>
                    <w:p w14:paraId="4AAC3266" w14:textId="77777777" w:rsidR="002F5A01" w:rsidRDefault="002F5A01" w:rsidP="002F5A01"/>
                  </w:txbxContent>
                </v:textbox>
                <w10:wrap type="tight"/>
              </v:shape>
            </w:pict>
          </mc:Fallback>
        </mc:AlternateContent>
      </w:r>
      <w:r w:rsidRPr="002764B7">
        <w:rPr>
          <w:color w:val="auto"/>
          <w:sz w:val="20"/>
          <w:szCs w:val="20"/>
        </w:rPr>
        <w:t>Electronic Frailty Index (</w:t>
      </w:r>
      <w:proofErr w:type="spellStart"/>
      <w:r w:rsidRPr="002764B7">
        <w:rPr>
          <w:color w:val="auto"/>
          <w:sz w:val="20"/>
          <w:szCs w:val="20"/>
        </w:rPr>
        <w:t>eFI</w:t>
      </w:r>
      <w:proofErr w:type="spellEnd"/>
      <w:r w:rsidRPr="002764B7">
        <w:rPr>
          <w:color w:val="auto"/>
          <w:sz w:val="20"/>
          <w:szCs w:val="20"/>
        </w:rPr>
        <w:t xml:space="preserve">) score </w:t>
      </w:r>
    </w:p>
    <w:p w14:paraId="08C99EAA" w14:textId="77777777" w:rsidR="002F5A01" w:rsidRPr="002764B7" w:rsidRDefault="002F5A01" w:rsidP="002F5A01">
      <w:pPr>
        <w:pStyle w:val="Heading2"/>
        <w:numPr>
          <w:ilvl w:val="1"/>
          <w:numId w:val="4"/>
        </w:numPr>
        <w:ind w:left="1440" w:hanging="360"/>
        <w:rPr>
          <w:color w:val="auto"/>
          <w:sz w:val="20"/>
          <w:szCs w:val="20"/>
        </w:rPr>
      </w:pPr>
      <w:r w:rsidRPr="002764B7">
        <w:rPr>
          <w:noProof/>
          <w:color w:val="auto"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523072" behindDoc="1" locked="0" layoutInCell="1" allowOverlap="1" wp14:anchorId="4E7EC071" wp14:editId="6FA98E6F">
                <wp:simplePos x="0" y="0"/>
                <wp:positionH relativeFrom="column">
                  <wp:posOffset>3037536</wp:posOffset>
                </wp:positionH>
                <wp:positionV relativeFrom="paragraph">
                  <wp:posOffset>33655</wp:posOffset>
                </wp:positionV>
                <wp:extent cx="1112520" cy="167640"/>
                <wp:effectExtent l="0" t="0" r="11430" b="22860"/>
                <wp:wrapTight wrapText="bothSides">
                  <wp:wrapPolygon edited="0">
                    <wp:start x="0" y="0"/>
                    <wp:lineTo x="0" y="22091"/>
                    <wp:lineTo x="21452" y="22091"/>
                    <wp:lineTo x="21452" y="0"/>
                    <wp:lineTo x="0" y="0"/>
                  </wp:wrapPolygon>
                </wp:wrapTight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16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DD8D8" w14:textId="77777777" w:rsidR="002F5A01" w:rsidRDefault="002F5A01" w:rsidP="002F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EC071" id="_x0000_s1027" type="#_x0000_t202" style="position:absolute;left:0;text-align:left;margin-left:239.2pt;margin-top:2.65pt;width:87.6pt;height:13.2pt;z-index:-251793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" strokecolor="#a5a5a5 [2092]">
                <v:textbox>
                  <w:txbxContent>
                    <w:p w14:paraId="34DDD8D8" w14:textId="77777777" w:rsidR="002F5A01" w:rsidRDefault="002F5A01" w:rsidP="002F5A01"/>
                  </w:txbxContent>
                </v:textbox>
                <w10:wrap type="tight"/>
              </v:shape>
            </w:pict>
          </mc:Fallback>
        </mc:AlternateContent>
      </w:r>
      <w:r w:rsidRPr="002764B7">
        <w:rPr>
          <w:color w:val="auto"/>
          <w:sz w:val="20"/>
          <w:szCs w:val="20"/>
        </w:rPr>
        <w:t>Timed get up and go Score</w:t>
      </w:r>
    </w:p>
    <w:p w14:paraId="39D8A72A" w14:textId="77777777" w:rsidR="002F5A01" w:rsidRPr="002764B7" w:rsidRDefault="002F5A01" w:rsidP="002F5A01">
      <w:pPr>
        <w:pStyle w:val="Heading2"/>
        <w:numPr>
          <w:ilvl w:val="1"/>
          <w:numId w:val="4"/>
        </w:numPr>
        <w:ind w:left="1440" w:hanging="36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PRISMA 7:</w:t>
      </w:r>
    </w:p>
    <w:p w14:paraId="4791D411" w14:textId="77777777" w:rsidR="002F5A01" w:rsidRPr="002764B7" w:rsidRDefault="002F5A01" w:rsidP="004B2FD5">
      <w:pPr>
        <w:pStyle w:val="Heading3"/>
        <w:numPr>
          <w:ilvl w:val="2"/>
          <w:numId w:val="6"/>
        </w:numPr>
        <w:spacing w:before="0" w:line="240" w:lineRule="auto"/>
        <w:ind w:left="2160" w:hanging="18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Are you more than 85 years?</w:t>
      </w:r>
    </w:p>
    <w:p w14:paraId="408179E6" w14:textId="77777777" w:rsidR="002F5A01" w:rsidRPr="002764B7" w:rsidRDefault="002F5A01" w:rsidP="004B2FD5">
      <w:pPr>
        <w:pStyle w:val="Heading3"/>
        <w:numPr>
          <w:ilvl w:val="2"/>
          <w:numId w:val="6"/>
        </w:numPr>
        <w:spacing w:before="0" w:line="240" w:lineRule="auto"/>
        <w:ind w:left="2160" w:hanging="18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Male?</w:t>
      </w:r>
    </w:p>
    <w:p w14:paraId="422E51B5" w14:textId="77777777" w:rsidR="002F5A01" w:rsidRPr="002764B7" w:rsidRDefault="002F5A01" w:rsidP="004B2FD5">
      <w:pPr>
        <w:pStyle w:val="Heading3"/>
        <w:numPr>
          <w:ilvl w:val="2"/>
          <w:numId w:val="6"/>
        </w:numPr>
        <w:spacing w:before="0" w:line="240" w:lineRule="auto"/>
        <w:ind w:left="2160" w:hanging="18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In general do you have any health problems that require you to limit your activities?</w:t>
      </w:r>
    </w:p>
    <w:p w14:paraId="06016ED7" w14:textId="77777777" w:rsidR="002F5A01" w:rsidRPr="002764B7" w:rsidRDefault="002F5A01" w:rsidP="004B2FD5">
      <w:pPr>
        <w:pStyle w:val="Heading3"/>
        <w:numPr>
          <w:ilvl w:val="2"/>
          <w:numId w:val="6"/>
        </w:numPr>
        <w:spacing w:before="0" w:line="240" w:lineRule="auto"/>
        <w:ind w:left="2160" w:hanging="18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Do you need someone to help you on a regular basis?</w:t>
      </w:r>
    </w:p>
    <w:p w14:paraId="0005D8AB" w14:textId="77777777" w:rsidR="002F5A01" w:rsidRPr="002764B7" w:rsidRDefault="002F5A01" w:rsidP="004B2FD5">
      <w:pPr>
        <w:pStyle w:val="Heading3"/>
        <w:numPr>
          <w:ilvl w:val="2"/>
          <w:numId w:val="6"/>
        </w:numPr>
        <w:spacing w:before="0" w:line="240" w:lineRule="auto"/>
        <w:ind w:left="2160" w:hanging="18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In general do you have any health problems that require you to stay at home?</w:t>
      </w:r>
    </w:p>
    <w:p w14:paraId="7B55D230" w14:textId="77777777" w:rsidR="002F5A01" w:rsidRPr="002764B7" w:rsidRDefault="002F5A01" w:rsidP="004B2FD5">
      <w:pPr>
        <w:pStyle w:val="Heading3"/>
        <w:numPr>
          <w:ilvl w:val="2"/>
          <w:numId w:val="6"/>
        </w:numPr>
        <w:spacing w:before="0" w:line="240" w:lineRule="auto"/>
        <w:ind w:left="2160" w:hanging="18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In case of need can you count on someone close to you?</w:t>
      </w:r>
    </w:p>
    <w:p w14:paraId="266D72E0" w14:textId="77777777" w:rsidR="002F5A01" w:rsidRPr="002764B7" w:rsidRDefault="002F5A01" w:rsidP="004B2FD5">
      <w:pPr>
        <w:pStyle w:val="Heading3"/>
        <w:numPr>
          <w:ilvl w:val="2"/>
          <w:numId w:val="6"/>
        </w:numPr>
        <w:spacing w:before="0" w:line="240" w:lineRule="auto"/>
        <w:ind w:left="2160" w:hanging="18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 xml:space="preserve">Do you regularly use a stick, walker or wheelchair to get about? </w:t>
      </w:r>
    </w:p>
    <w:p w14:paraId="4FDCD151" w14:textId="77777777" w:rsidR="002F5A01" w:rsidRPr="002764B7" w:rsidRDefault="002F5A01" w:rsidP="002F5A01">
      <w:pPr>
        <w:pStyle w:val="Heading3"/>
        <w:rPr>
          <w:color w:val="auto"/>
          <w:sz w:val="20"/>
          <w:szCs w:val="20"/>
        </w:rPr>
      </w:pPr>
    </w:p>
    <w:p w14:paraId="6556F760" w14:textId="77777777" w:rsidR="002F5A01" w:rsidRPr="002764B7" w:rsidRDefault="002F5A01" w:rsidP="002F5A01">
      <w:pPr>
        <w:pStyle w:val="Heading3"/>
        <w:ind w:left="720"/>
        <w:rPr>
          <w:color w:val="auto"/>
          <w:sz w:val="20"/>
          <w:szCs w:val="20"/>
        </w:rPr>
      </w:pPr>
      <w:r w:rsidRPr="002764B7">
        <w:rPr>
          <w:noProof/>
          <w:color w:val="auto"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527168" behindDoc="1" locked="0" layoutInCell="1" allowOverlap="1" wp14:anchorId="56CA1AEE" wp14:editId="2277F7CD">
                <wp:simplePos x="0" y="0"/>
                <wp:positionH relativeFrom="column">
                  <wp:posOffset>1914525</wp:posOffset>
                </wp:positionH>
                <wp:positionV relativeFrom="paragraph">
                  <wp:posOffset>36830</wp:posOffset>
                </wp:positionV>
                <wp:extent cx="1112520" cy="167640"/>
                <wp:effectExtent l="0" t="0" r="11430" b="22860"/>
                <wp:wrapTight wrapText="bothSides">
                  <wp:wrapPolygon edited="0">
                    <wp:start x="0" y="0"/>
                    <wp:lineTo x="0" y="22091"/>
                    <wp:lineTo x="21452" y="22091"/>
                    <wp:lineTo x="21452" y="0"/>
                    <wp:lineTo x="0" y="0"/>
                  </wp:wrapPolygon>
                </wp:wrapTight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16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2BFB0" w14:textId="77777777" w:rsidR="002F5A01" w:rsidRDefault="002F5A01" w:rsidP="002F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A1AEE" id="_x0000_s1028" type="#_x0000_t202" style="position:absolute;left:0;text-align:left;margin-left:150.75pt;margin-top:2.9pt;width:87.6pt;height:13.2pt;z-index:-251789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" strokecolor="#a5a5a5 [2092]">
                <v:textbox>
                  <w:txbxContent>
                    <w:p w14:paraId="2012BFB0" w14:textId="77777777" w:rsidR="002F5A01" w:rsidRDefault="002F5A01" w:rsidP="002F5A01"/>
                  </w:txbxContent>
                </v:textbox>
                <w10:wrap type="tight"/>
              </v:shape>
            </w:pict>
          </mc:Fallback>
        </mc:AlternateContent>
      </w:r>
      <w:r w:rsidRPr="002764B7">
        <w:rPr>
          <w:color w:val="auto"/>
          <w:sz w:val="20"/>
          <w:szCs w:val="20"/>
        </w:rPr>
        <w:t xml:space="preserve">Prisma 7 total Score: </w:t>
      </w:r>
    </w:p>
    <w:p w14:paraId="545D0DBE" w14:textId="77777777" w:rsidR="002F5A01" w:rsidRPr="002764B7" w:rsidRDefault="002F5A01" w:rsidP="002F5A01">
      <w:pPr>
        <w:pStyle w:val="ListParagraph"/>
        <w:ind w:left="714"/>
        <w:rPr>
          <w:sz w:val="20"/>
          <w:szCs w:val="20"/>
        </w:rPr>
      </w:pPr>
    </w:p>
    <w:p w14:paraId="10E51322" w14:textId="77777777" w:rsidR="002F5A01" w:rsidRPr="002764B7" w:rsidRDefault="002F5A01" w:rsidP="002F5A01">
      <w:pPr>
        <w:pStyle w:val="ListParagraph"/>
        <w:numPr>
          <w:ilvl w:val="1"/>
          <w:numId w:val="4"/>
        </w:numPr>
        <w:spacing w:line="259" w:lineRule="auto"/>
        <w:rPr>
          <w:sz w:val="20"/>
          <w:szCs w:val="20"/>
        </w:rPr>
      </w:pPr>
      <w:r w:rsidRPr="002764B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531264" behindDoc="1" locked="0" layoutInCell="1" allowOverlap="1" wp14:anchorId="6F6A370E" wp14:editId="58CF0E25">
                <wp:simplePos x="0" y="0"/>
                <wp:positionH relativeFrom="column">
                  <wp:posOffset>1919991</wp:posOffset>
                </wp:positionH>
                <wp:positionV relativeFrom="paragraph">
                  <wp:posOffset>17145</wp:posOffset>
                </wp:positionV>
                <wp:extent cx="1112520" cy="167640"/>
                <wp:effectExtent l="0" t="0" r="11430" b="22860"/>
                <wp:wrapTight wrapText="bothSides">
                  <wp:wrapPolygon edited="0">
                    <wp:start x="0" y="0"/>
                    <wp:lineTo x="0" y="22091"/>
                    <wp:lineTo x="21452" y="22091"/>
                    <wp:lineTo x="21452" y="0"/>
                    <wp:lineTo x="0" y="0"/>
                  </wp:wrapPolygon>
                </wp:wrapTight>
                <wp:docPr id="2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16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902780" w14:textId="77777777" w:rsidR="002F5A01" w:rsidRDefault="002F5A01" w:rsidP="002F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A370E" id="_x0000_s1029" type="#_x0000_t202" style="position:absolute;left:0;text-align:left;margin-left:151.2pt;margin-top:1.35pt;width:87.6pt;height:13.2pt;z-index:-251785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" strokecolor="#a5a5a5 [2092]">
                <v:textbox>
                  <w:txbxContent>
                    <w:p w14:paraId="4F902780" w14:textId="77777777" w:rsidR="002F5A01" w:rsidRDefault="002F5A01" w:rsidP="002F5A01"/>
                  </w:txbxContent>
                </v:textbox>
                <w10:wrap type="tight"/>
              </v:shape>
            </w:pict>
          </mc:Fallback>
        </mc:AlternateContent>
      </w:r>
      <w:r w:rsidRPr="002764B7">
        <w:rPr>
          <w:sz w:val="20"/>
          <w:szCs w:val="20"/>
        </w:rPr>
        <w:t xml:space="preserve">Rockwood Score          </w:t>
      </w:r>
    </w:p>
    <w:p w14:paraId="3F1BC26A" w14:textId="77777777" w:rsidR="002F5A01" w:rsidRPr="002764B7" w:rsidRDefault="002F5A01" w:rsidP="002F5A01">
      <w:pPr>
        <w:pStyle w:val="Heading2"/>
        <w:numPr>
          <w:ilvl w:val="1"/>
          <w:numId w:val="4"/>
        </w:numPr>
        <w:ind w:left="1440" w:hanging="360"/>
        <w:rPr>
          <w:color w:val="auto"/>
          <w:sz w:val="20"/>
          <w:szCs w:val="20"/>
        </w:rPr>
      </w:pPr>
      <w:r w:rsidRPr="002764B7">
        <w:rPr>
          <w:b/>
          <w:color w:val="auto"/>
          <w:sz w:val="20"/>
          <w:szCs w:val="20"/>
        </w:rPr>
        <w:t>Frailty diagnosis*</w:t>
      </w:r>
      <w:r w:rsidRPr="002764B7">
        <w:rPr>
          <w:color w:val="auto"/>
          <w:sz w:val="20"/>
          <w:szCs w:val="20"/>
        </w:rPr>
        <w:t xml:space="preserve">: </w:t>
      </w:r>
    </w:p>
    <w:p w14:paraId="26FE25CA" w14:textId="77777777" w:rsidR="002F5A01" w:rsidRPr="002764B7" w:rsidRDefault="002F5A01" w:rsidP="004B2FD5">
      <w:pPr>
        <w:pStyle w:val="Heading3"/>
        <w:numPr>
          <w:ilvl w:val="0"/>
          <w:numId w:val="5"/>
        </w:numPr>
        <w:spacing w:before="0" w:line="240" w:lineRule="auto"/>
        <w:ind w:left="72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 xml:space="preserve">Mild     </w:t>
      </w:r>
    </w:p>
    <w:p w14:paraId="7EFC8295" w14:textId="77777777" w:rsidR="002F5A01" w:rsidRPr="002764B7" w:rsidRDefault="002F5A01" w:rsidP="004B2FD5">
      <w:pPr>
        <w:pStyle w:val="Heading3"/>
        <w:numPr>
          <w:ilvl w:val="0"/>
          <w:numId w:val="5"/>
        </w:numPr>
        <w:spacing w:before="0" w:line="240" w:lineRule="auto"/>
        <w:ind w:left="72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 xml:space="preserve">Moderate       </w:t>
      </w:r>
    </w:p>
    <w:p w14:paraId="382A83EB" w14:textId="77777777" w:rsidR="002F5A01" w:rsidRPr="002764B7" w:rsidRDefault="002F5A01" w:rsidP="004B2FD5">
      <w:pPr>
        <w:pStyle w:val="Heading3"/>
        <w:numPr>
          <w:ilvl w:val="0"/>
          <w:numId w:val="5"/>
        </w:numPr>
        <w:spacing w:before="0" w:line="240" w:lineRule="auto"/>
        <w:ind w:left="72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>Severe</w:t>
      </w:r>
    </w:p>
    <w:p w14:paraId="52139687" w14:textId="77777777" w:rsidR="002F5A01" w:rsidRPr="002764B7" w:rsidRDefault="002F5A01" w:rsidP="004B2FD5">
      <w:pPr>
        <w:pStyle w:val="Heading3"/>
        <w:numPr>
          <w:ilvl w:val="0"/>
          <w:numId w:val="5"/>
        </w:numPr>
        <w:spacing w:before="0" w:line="240" w:lineRule="auto"/>
        <w:ind w:left="720"/>
        <w:rPr>
          <w:color w:val="auto"/>
          <w:sz w:val="20"/>
          <w:szCs w:val="20"/>
        </w:rPr>
      </w:pPr>
      <w:r w:rsidRPr="002764B7">
        <w:rPr>
          <w:color w:val="auto"/>
          <w:sz w:val="20"/>
          <w:szCs w:val="20"/>
        </w:rPr>
        <w:t xml:space="preserve">Not frail (Fit and Well) </w:t>
      </w:r>
    </w:p>
    <w:p w14:paraId="2FD3DF14" w14:textId="3F113A21" w:rsidR="002F5A01" w:rsidRDefault="00B60D0D" w:rsidP="00B60D0D">
      <w:pPr>
        <w:tabs>
          <w:tab w:val="left" w:pos="7961"/>
        </w:tabs>
      </w:pPr>
      <w:r>
        <w:tab/>
      </w:r>
    </w:p>
    <w:p w14:paraId="2087D1B4" w14:textId="3AF0D487" w:rsidR="002F5A01" w:rsidRDefault="002F5A01" w:rsidP="002F5A01">
      <w:pPr>
        <w:rPr>
          <w:b/>
        </w:rPr>
      </w:pPr>
      <w:r w:rsidRPr="001B45BE">
        <w:rPr>
          <w:b/>
        </w:rPr>
        <w:t xml:space="preserve">* Exclude from </w:t>
      </w:r>
      <w:r>
        <w:rPr>
          <w:b/>
        </w:rPr>
        <w:t xml:space="preserve">the </w:t>
      </w:r>
      <w:r w:rsidRPr="001B45BE">
        <w:rPr>
          <w:b/>
        </w:rPr>
        <w:t xml:space="preserve">study if not frail.  </w:t>
      </w:r>
      <w:r w:rsidRPr="00F11908">
        <w:t xml:space="preserve">If frail fill below. </w:t>
      </w:r>
    </w:p>
    <w:p w14:paraId="1584A928" w14:textId="77777777" w:rsidR="002F5A01" w:rsidRPr="00F11908" w:rsidRDefault="002F5A01" w:rsidP="002F5A01">
      <w:pPr>
        <w:rPr>
          <w:sz w:val="20"/>
          <w:szCs w:val="20"/>
        </w:rPr>
      </w:pPr>
      <w:r w:rsidRPr="00ED251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539456" behindDoc="1" locked="0" layoutInCell="1" allowOverlap="1" wp14:anchorId="1A5E773D" wp14:editId="351111D0">
                <wp:simplePos x="0" y="0"/>
                <wp:positionH relativeFrom="margin">
                  <wp:posOffset>3108325</wp:posOffset>
                </wp:positionH>
                <wp:positionV relativeFrom="paragraph">
                  <wp:posOffset>6985</wp:posOffset>
                </wp:positionV>
                <wp:extent cx="866775" cy="200025"/>
                <wp:effectExtent l="0" t="0" r="28575" b="28575"/>
                <wp:wrapTight wrapText="bothSides">
                  <wp:wrapPolygon edited="0">
                    <wp:start x="0" y="0"/>
                    <wp:lineTo x="0" y="22629"/>
                    <wp:lineTo x="21837" y="22629"/>
                    <wp:lineTo x="21837" y="0"/>
                    <wp:lineTo x="0" y="0"/>
                  </wp:wrapPolygon>
                </wp:wrapTight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FFBE96" w14:textId="77777777" w:rsidR="002F5A01" w:rsidRDefault="002F5A01" w:rsidP="002F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E773D" id="_x0000_s1030" type="#_x0000_t202" style="position:absolute;margin-left:244.75pt;margin-top:.55pt;width:68.25pt;height:15.75pt;z-index:-251777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" strokecolor="#a5a5a5 [2092]">
                <v:textbox>
                  <w:txbxContent>
                    <w:p w14:paraId="37FFBE96" w14:textId="77777777" w:rsidR="002F5A01" w:rsidRDefault="002F5A01" w:rsidP="002F5A01"/>
                  </w:txbxContent>
                </v:textbox>
                <w10:wrap type="tight" anchorx="margin"/>
              </v:shape>
            </w:pict>
          </mc:Fallback>
        </mc:AlternateContent>
      </w:r>
      <w:r w:rsidRPr="00ED251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535360" behindDoc="1" locked="0" layoutInCell="1" allowOverlap="1" wp14:anchorId="6AE52A4F" wp14:editId="7494F90E">
                <wp:simplePos x="0" y="0"/>
                <wp:positionH relativeFrom="margin">
                  <wp:posOffset>1150620</wp:posOffset>
                </wp:positionH>
                <wp:positionV relativeFrom="paragraph">
                  <wp:posOffset>6985</wp:posOffset>
                </wp:positionV>
                <wp:extent cx="866775" cy="200025"/>
                <wp:effectExtent l="0" t="0" r="28575" b="28575"/>
                <wp:wrapTight wrapText="bothSides">
                  <wp:wrapPolygon edited="0">
                    <wp:start x="0" y="0"/>
                    <wp:lineTo x="0" y="22629"/>
                    <wp:lineTo x="21837" y="22629"/>
                    <wp:lineTo x="21837" y="0"/>
                    <wp:lineTo x="0" y="0"/>
                  </wp:wrapPolygon>
                </wp:wrapTight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DAC43" w14:textId="77777777" w:rsidR="002F5A01" w:rsidRDefault="002F5A01" w:rsidP="002F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52A4F" id="_x0000_s1031" type="#_x0000_t202" style="position:absolute;margin-left:90.6pt;margin-top:.55pt;width:68.25pt;height:15.75pt;z-index:-251781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" strokecolor="#a5a5a5 [2092]">
                <v:textbox>
                  <w:txbxContent>
                    <w:p w14:paraId="3AADAC43" w14:textId="77777777" w:rsidR="002F5A01" w:rsidRDefault="002F5A01" w:rsidP="002F5A01"/>
                  </w:txbxContent>
                </v:textbox>
                <w10:wrap type="tight" anchorx="margin"/>
              </v:shape>
            </w:pict>
          </mc:Fallback>
        </mc:AlternateContent>
      </w:r>
      <w:r w:rsidRPr="00F11908">
        <w:rPr>
          <w:sz w:val="20"/>
          <w:szCs w:val="20"/>
        </w:rPr>
        <w:t xml:space="preserve">Weight (kg):       Height (cm): </w:t>
      </w:r>
    </w:p>
    <w:p w14:paraId="2348A3E0" w14:textId="682213DB" w:rsidR="002F5A01" w:rsidRPr="00ED671A" w:rsidRDefault="002F5A01" w:rsidP="002F5A01">
      <w:pPr>
        <w:rPr>
          <w:b/>
        </w:rPr>
      </w:pPr>
      <w:r w:rsidRPr="00ED251B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543552" behindDoc="1" locked="0" layoutInCell="1" allowOverlap="1" wp14:anchorId="12237EB5" wp14:editId="4406ABED">
                <wp:simplePos x="0" y="0"/>
                <wp:positionH relativeFrom="margin">
                  <wp:posOffset>1150461</wp:posOffset>
                </wp:positionH>
                <wp:positionV relativeFrom="paragraph">
                  <wp:posOffset>3810</wp:posOffset>
                </wp:positionV>
                <wp:extent cx="866775" cy="200025"/>
                <wp:effectExtent l="0" t="0" r="28575" b="28575"/>
                <wp:wrapTight wrapText="bothSides">
                  <wp:wrapPolygon edited="0">
                    <wp:start x="0" y="0"/>
                    <wp:lineTo x="0" y="22629"/>
                    <wp:lineTo x="21837" y="22629"/>
                    <wp:lineTo x="21837" y="0"/>
                    <wp:lineTo x="0" y="0"/>
                  </wp:wrapPolygon>
                </wp:wrapTight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4982B9" w14:textId="77777777" w:rsidR="002F5A01" w:rsidRDefault="002F5A01" w:rsidP="002F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37EB5" id="_x0000_s1032" type="#_x0000_t202" style="position:absolute;margin-left:90.6pt;margin-top:.3pt;width:68.25pt;height:15.75pt;z-index:-251772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" strokecolor="#a5a5a5 [2092]">
                <v:textbox>
                  <w:txbxContent>
                    <w:p w14:paraId="784982B9" w14:textId="77777777" w:rsidR="002F5A01" w:rsidRDefault="002F5A01" w:rsidP="002F5A01"/>
                  </w:txbxContent>
                </v:textbox>
                <w10:wrap type="tight" anchorx="margin"/>
              </v:shape>
            </w:pict>
          </mc:Fallback>
        </mc:AlternateContent>
      </w:r>
      <w:r w:rsidRPr="00ED251B">
        <w:rPr>
          <w:sz w:val="20"/>
          <w:szCs w:val="20"/>
        </w:rPr>
        <w:t>Waist (cm)</w:t>
      </w:r>
      <w:r w:rsidR="000E60BB">
        <w:rPr>
          <w:sz w:val="20"/>
          <w:szCs w:val="20"/>
        </w:rPr>
        <w:t xml:space="preserve">  </w:t>
      </w:r>
    </w:p>
    <w:p w14:paraId="5A02B46E" w14:textId="34D0D407" w:rsidR="00954696" w:rsidRDefault="00954696" w:rsidP="002F5A01"/>
    <w:p w14:paraId="1502EF3E" w14:textId="34355687" w:rsidR="003F54D7" w:rsidRDefault="003F54D7">
      <w:pPr>
        <w:spacing w:line="259" w:lineRule="auto"/>
        <w:rPr>
          <w:rFonts w:ascii="Arial" w:eastAsia="Calibri" w:hAnsi="Arial" w:cs="Arial"/>
          <w:sz w:val="16"/>
          <w:szCs w:val="16"/>
        </w:rPr>
      </w:pPr>
    </w:p>
    <w:sectPr w:rsidR="003F54D7" w:rsidSect="008F27C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C0F12" w14:textId="77777777" w:rsidR="00B6289C" w:rsidRDefault="00B6289C" w:rsidP="00EF3D49">
      <w:pPr>
        <w:spacing w:after="0" w:line="240" w:lineRule="auto"/>
      </w:pPr>
      <w:r>
        <w:separator/>
      </w:r>
    </w:p>
  </w:endnote>
  <w:endnote w:type="continuationSeparator" w:id="0">
    <w:p w14:paraId="4C6EC0B3" w14:textId="77777777" w:rsidR="00B6289C" w:rsidRDefault="00B6289C" w:rsidP="00EF3D49">
      <w:pPr>
        <w:spacing w:after="0" w:line="240" w:lineRule="auto"/>
      </w:pPr>
      <w:r>
        <w:continuationSeparator/>
      </w:r>
    </w:p>
  </w:endnote>
  <w:endnote w:type="continuationNotice" w:id="1">
    <w:p w14:paraId="622AB9F3" w14:textId="77777777" w:rsidR="00B6289C" w:rsidRDefault="00B628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BC230" w14:textId="77777777" w:rsidR="00AB7007" w:rsidRDefault="00AB70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1462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3BE2A" w14:textId="69B03F45" w:rsidR="001227FB" w:rsidRDefault="001227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F8449B" w14:textId="2899D02B" w:rsidR="00EF3D49" w:rsidRDefault="00EF3D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71C92" w14:textId="77777777" w:rsidR="00AB7007" w:rsidRDefault="00AB7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42A17" w14:textId="77777777" w:rsidR="00B6289C" w:rsidRDefault="00B6289C" w:rsidP="00EF3D49">
      <w:pPr>
        <w:spacing w:after="0" w:line="240" w:lineRule="auto"/>
      </w:pPr>
      <w:r>
        <w:separator/>
      </w:r>
    </w:p>
  </w:footnote>
  <w:footnote w:type="continuationSeparator" w:id="0">
    <w:p w14:paraId="27106747" w14:textId="77777777" w:rsidR="00B6289C" w:rsidRDefault="00B6289C" w:rsidP="00EF3D49">
      <w:pPr>
        <w:spacing w:after="0" w:line="240" w:lineRule="auto"/>
      </w:pPr>
      <w:r>
        <w:continuationSeparator/>
      </w:r>
    </w:p>
  </w:footnote>
  <w:footnote w:type="continuationNotice" w:id="1">
    <w:p w14:paraId="0C61A2FC" w14:textId="77777777" w:rsidR="00B6289C" w:rsidRDefault="00B628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4ED48" w14:textId="77777777" w:rsidR="00AB7007" w:rsidRDefault="00AB70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BBB2B" w14:textId="77777777" w:rsidR="00AB7007" w:rsidRDefault="00AB70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2A75F" w14:textId="77777777" w:rsidR="00AB7007" w:rsidRDefault="00AB70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6180E"/>
    <w:multiLevelType w:val="hybridMultilevel"/>
    <w:tmpl w:val="0252871A"/>
    <w:lvl w:ilvl="0" w:tplc="16F29694">
      <w:start w:val="1"/>
      <w:numFmt w:val="bullet"/>
      <w:lvlText w:val=""/>
      <w:lvlJc w:val="left"/>
      <w:pPr>
        <w:ind w:left="179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1" w15:restartNumberingAfterBreak="0">
    <w:nsid w:val="0756126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9AA5D56"/>
    <w:multiLevelType w:val="multilevel"/>
    <w:tmpl w:val="025607E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A0B063F"/>
    <w:multiLevelType w:val="multilevel"/>
    <w:tmpl w:val="D0C0145E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4" w15:restartNumberingAfterBreak="0">
    <w:nsid w:val="0ADB180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0430A73"/>
    <w:multiLevelType w:val="hybridMultilevel"/>
    <w:tmpl w:val="4252B02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6109EC"/>
    <w:multiLevelType w:val="multilevel"/>
    <w:tmpl w:val="9DC8AD3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1023A77"/>
    <w:multiLevelType w:val="hybridMultilevel"/>
    <w:tmpl w:val="9E2EB8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E7338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4472CA3"/>
    <w:multiLevelType w:val="hybridMultilevel"/>
    <w:tmpl w:val="4BCA1B40"/>
    <w:lvl w:ilvl="0" w:tplc="16F29694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5F20EA0"/>
    <w:multiLevelType w:val="hybridMultilevel"/>
    <w:tmpl w:val="733C553E"/>
    <w:lvl w:ilvl="0" w:tplc="703AE4B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057775"/>
    <w:multiLevelType w:val="hybridMultilevel"/>
    <w:tmpl w:val="1F28C554"/>
    <w:lvl w:ilvl="0" w:tplc="16F29694">
      <w:start w:val="1"/>
      <w:numFmt w:val="bullet"/>
      <w:lvlText w:val=""/>
      <w:lvlJc w:val="left"/>
      <w:pPr>
        <w:ind w:left="179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12" w15:restartNumberingAfterBreak="0">
    <w:nsid w:val="16CB1149"/>
    <w:multiLevelType w:val="multilevel"/>
    <w:tmpl w:val="06508496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3" w15:restartNumberingAfterBreak="0">
    <w:nsid w:val="1D5C00F4"/>
    <w:multiLevelType w:val="hybridMultilevel"/>
    <w:tmpl w:val="66BA8B8A"/>
    <w:lvl w:ilvl="0" w:tplc="16F2969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5D69B5"/>
    <w:multiLevelType w:val="hybridMultilevel"/>
    <w:tmpl w:val="717406C2"/>
    <w:lvl w:ilvl="0" w:tplc="44CA5BE2">
      <w:start w:val="1"/>
      <w:numFmt w:val="decimal"/>
      <w:lvlText w:val="%1)"/>
      <w:lvlJc w:val="left"/>
      <w:pPr>
        <w:ind w:left="720" w:hanging="360"/>
      </w:pPr>
      <w:rPr>
        <w:rFonts w:ascii="Arial" w:hAnsi="Arial" w:hint="default"/>
        <w:b w:val="0"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6C3220"/>
    <w:multiLevelType w:val="hybridMultilevel"/>
    <w:tmpl w:val="647A3AA0"/>
    <w:lvl w:ilvl="0" w:tplc="16F29694">
      <w:start w:val="1"/>
      <w:numFmt w:val="bullet"/>
      <w:lvlText w:val=""/>
      <w:lvlJc w:val="left"/>
      <w:pPr>
        <w:ind w:left="179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16" w15:restartNumberingAfterBreak="0">
    <w:nsid w:val="241155F9"/>
    <w:multiLevelType w:val="hybridMultilevel"/>
    <w:tmpl w:val="10BC3E46"/>
    <w:lvl w:ilvl="0" w:tplc="16F29694">
      <w:start w:val="1"/>
      <w:numFmt w:val="bullet"/>
      <w:lvlText w:val=""/>
      <w:lvlJc w:val="left"/>
      <w:pPr>
        <w:ind w:left="179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17" w15:restartNumberingAfterBreak="0">
    <w:nsid w:val="3218111D"/>
    <w:multiLevelType w:val="hybridMultilevel"/>
    <w:tmpl w:val="8128802E"/>
    <w:lvl w:ilvl="0" w:tplc="16F29694">
      <w:start w:val="1"/>
      <w:numFmt w:val="bullet"/>
      <w:lvlText w:val=""/>
      <w:lvlJc w:val="left"/>
      <w:pPr>
        <w:ind w:left="143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18" w15:restartNumberingAfterBreak="0">
    <w:nsid w:val="369648FA"/>
    <w:multiLevelType w:val="hybridMultilevel"/>
    <w:tmpl w:val="BF64DE58"/>
    <w:lvl w:ilvl="0" w:tplc="66F2C8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1D0188"/>
    <w:multiLevelType w:val="hybridMultilevel"/>
    <w:tmpl w:val="7778B250"/>
    <w:lvl w:ilvl="0" w:tplc="2686425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C95632"/>
    <w:multiLevelType w:val="hybridMultilevel"/>
    <w:tmpl w:val="231A22F0"/>
    <w:lvl w:ilvl="0" w:tplc="16F29694">
      <w:start w:val="1"/>
      <w:numFmt w:val="bullet"/>
      <w:lvlText w:val=""/>
      <w:lvlJc w:val="left"/>
      <w:pPr>
        <w:ind w:left="143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21" w15:restartNumberingAfterBreak="0">
    <w:nsid w:val="42B7269C"/>
    <w:multiLevelType w:val="hybridMultilevel"/>
    <w:tmpl w:val="76BEB914"/>
    <w:lvl w:ilvl="0" w:tplc="6B761A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FD1174"/>
    <w:multiLevelType w:val="hybridMultilevel"/>
    <w:tmpl w:val="AEFCB0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427A84"/>
    <w:multiLevelType w:val="hybridMultilevel"/>
    <w:tmpl w:val="B6382390"/>
    <w:lvl w:ilvl="0" w:tplc="16F2969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F64805"/>
    <w:multiLevelType w:val="hybridMultilevel"/>
    <w:tmpl w:val="715C68E4"/>
    <w:lvl w:ilvl="0" w:tplc="16F2969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41035B9"/>
    <w:multiLevelType w:val="hybridMultilevel"/>
    <w:tmpl w:val="70CCD5C6"/>
    <w:lvl w:ilvl="0" w:tplc="703AE4B0">
      <w:start w:val="1"/>
      <w:numFmt w:val="bullet"/>
      <w:lvlText w:val="-"/>
      <w:lvlJc w:val="left"/>
      <w:pPr>
        <w:ind w:left="1431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26" w15:restartNumberingAfterBreak="0">
    <w:nsid w:val="567514E3"/>
    <w:multiLevelType w:val="multilevel"/>
    <w:tmpl w:val="06508496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7" w15:restartNumberingAfterBreak="0">
    <w:nsid w:val="59DE600C"/>
    <w:multiLevelType w:val="hybridMultilevel"/>
    <w:tmpl w:val="97F65050"/>
    <w:lvl w:ilvl="0" w:tplc="7E0651D4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A3749E1"/>
    <w:multiLevelType w:val="hybridMultilevel"/>
    <w:tmpl w:val="832CA82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D81DF1"/>
    <w:multiLevelType w:val="hybridMultilevel"/>
    <w:tmpl w:val="B5B45FC2"/>
    <w:lvl w:ilvl="0" w:tplc="16F2969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E082652"/>
    <w:multiLevelType w:val="hybridMultilevel"/>
    <w:tmpl w:val="6D8ADAA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77034C"/>
    <w:multiLevelType w:val="multilevel"/>
    <w:tmpl w:val="D0C0145E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32" w15:restartNumberingAfterBreak="0">
    <w:nsid w:val="60D7721F"/>
    <w:multiLevelType w:val="multilevel"/>
    <w:tmpl w:val="D8BE9FB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3" w15:restartNumberingAfterBreak="0">
    <w:nsid w:val="65B80B77"/>
    <w:multiLevelType w:val="hybridMultilevel"/>
    <w:tmpl w:val="19F4E8CC"/>
    <w:lvl w:ilvl="0" w:tplc="16F29694">
      <w:start w:val="1"/>
      <w:numFmt w:val="bullet"/>
      <w:lvlText w:val=""/>
      <w:lvlJc w:val="left"/>
      <w:pPr>
        <w:ind w:left="107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34" w15:restartNumberingAfterBreak="0">
    <w:nsid w:val="67672D2F"/>
    <w:multiLevelType w:val="hybridMultilevel"/>
    <w:tmpl w:val="FBD02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536BDE"/>
    <w:multiLevelType w:val="hybridMultilevel"/>
    <w:tmpl w:val="082616E0"/>
    <w:lvl w:ilvl="0" w:tplc="16F2969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DE00AC2"/>
    <w:multiLevelType w:val="multilevel"/>
    <w:tmpl w:val="06508496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37" w15:restartNumberingAfterBreak="0">
    <w:nsid w:val="6E241948"/>
    <w:multiLevelType w:val="hybridMultilevel"/>
    <w:tmpl w:val="4C605512"/>
    <w:lvl w:ilvl="0" w:tplc="16F29694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6DB0D1C"/>
    <w:multiLevelType w:val="multilevel"/>
    <w:tmpl w:val="D0C0145E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39" w15:restartNumberingAfterBreak="0">
    <w:nsid w:val="77F2428E"/>
    <w:multiLevelType w:val="multilevel"/>
    <w:tmpl w:val="06508496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40" w15:restartNumberingAfterBreak="0">
    <w:nsid w:val="784C47B8"/>
    <w:multiLevelType w:val="hybridMultilevel"/>
    <w:tmpl w:val="3C447906"/>
    <w:lvl w:ilvl="0" w:tplc="703AE4B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744845"/>
    <w:multiLevelType w:val="hybridMultilevel"/>
    <w:tmpl w:val="98B001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AB101A"/>
    <w:multiLevelType w:val="multilevel"/>
    <w:tmpl w:val="06508496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43" w15:restartNumberingAfterBreak="0">
    <w:nsid w:val="78D846BC"/>
    <w:multiLevelType w:val="hybridMultilevel"/>
    <w:tmpl w:val="9C8C1712"/>
    <w:lvl w:ilvl="0" w:tplc="703AE4B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8C6A66"/>
    <w:multiLevelType w:val="hybridMultilevel"/>
    <w:tmpl w:val="4DA65840"/>
    <w:lvl w:ilvl="0" w:tplc="16F29694">
      <w:start w:val="1"/>
      <w:numFmt w:val="bullet"/>
      <w:lvlText w:val=""/>
      <w:lvlJc w:val="left"/>
      <w:pPr>
        <w:ind w:left="1791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45" w15:restartNumberingAfterBreak="0">
    <w:nsid w:val="7DC968F8"/>
    <w:multiLevelType w:val="hybridMultilevel"/>
    <w:tmpl w:val="6316DA28"/>
    <w:lvl w:ilvl="0" w:tplc="16F29694">
      <w:start w:val="1"/>
      <w:numFmt w:val="bullet"/>
      <w:lvlText w:val=""/>
      <w:lvlJc w:val="left"/>
      <w:pPr>
        <w:ind w:left="179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num w:numId="1" w16cid:durableId="1503664478">
    <w:abstractNumId w:val="28"/>
  </w:num>
  <w:num w:numId="2" w16cid:durableId="653994984">
    <w:abstractNumId w:val="30"/>
  </w:num>
  <w:num w:numId="3" w16cid:durableId="1645701219">
    <w:abstractNumId w:val="7"/>
  </w:num>
  <w:num w:numId="4" w16cid:durableId="1617710453">
    <w:abstractNumId w:val="26"/>
  </w:num>
  <w:num w:numId="5" w16cid:durableId="1940412317">
    <w:abstractNumId w:val="33"/>
  </w:num>
  <w:num w:numId="6" w16cid:durableId="472871144">
    <w:abstractNumId w:val="6"/>
  </w:num>
  <w:num w:numId="7" w16cid:durableId="1508522287">
    <w:abstractNumId w:val="26"/>
    <w:lvlOverride w:ilvl="0">
      <w:lvl w:ilvl="0">
        <w:start w:val="1"/>
        <w:numFmt w:val="decimal"/>
        <w:lvlText w:val="%1)"/>
        <w:lvlJc w:val="left"/>
        <w:pPr>
          <w:ind w:left="357" w:hanging="357"/>
        </w:pPr>
        <w:rPr>
          <w:rFonts w:hint="default"/>
          <w:sz w:val="24"/>
          <w:szCs w:val="24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14" w:hanging="357"/>
        </w:pPr>
        <w:rPr>
          <w:rFonts w:hint="default"/>
          <w:b w:val="0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13" w:hanging="357"/>
        </w:pPr>
        <w:rPr>
          <w:rFonts w:hint="default"/>
        </w:rPr>
      </w:lvl>
    </w:lvlOverride>
  </w:num>
  <w:num w:numId="8" w16cid:durableId="1224945105">
    <w:abstractNumId w:val="9"/>
  </w:num>
  <w:num w:numId="9" w16cid:durableId="1533225886">
    <w:abstractNumId w:val="34"/>
  </w:num>
  <w:num w:numId="10" w16cid:durableId="1312371853">
    <w:abstractNumId w:val="40"/>
  </w:num>
  <w:num w:numId="11" w16cid:durableId="1215921919">
    <w:abstractNumId w:val="19"/>
  </w:num>
  <w:num w:numId="12" w16cid:durableId="19936373">
    <w:abstractNumId w:val="23"/>
  </w:num>
  <w:num w:numId="13" w16cid:durableId="1734694366">
    <w:abstractNumId w:val="10"/>
  </w:num>
  <w:num w:numId="14" w16cid:durableId="316229551">
    <w:abstractNumId w:val="18"/>
  </w:num>
  <w:num w:numId="15" w16cid:durableId="1368943629">
    <w:abstractNumId w:val="1"/>
  </w:num>
  <w:num w:numId="16" w16cid:durableId="1090272025">
    <w:abstractNumId w:val="2"/>
  </w:num>
  <w:num w:numId="17" w16cid:durableId="1783724564">
    <w:abstractNumId w:val="8"/>
  </w:num>
  <w:num w:numId="18" w16cid:durableId="1543982299">
    <w:abstractNumId w:val="24"/>
  </w:num>
  <w:num w:numId="19" w16cid:durableId="1776753797">
    <w:abstractNumId w:val="14"/>
  </w:num>
  <w:num w:numId="20" w16cid:durableId="1891919968">
    <w:abstractNumId w:val="32"/>
  </w:num>
  <w:num w:numId="21" w16cid:durableId="1770152933">
    <w:abstractNumId w:val="4"/>
  </w:num>
  <w:num w:numId="22" w16cid:durableId="1364088019">
    <w:abstractNumId w:val="17"/>
  </w:num>
  <w:num w:numId="23" w16cid:durableId="1320575249">
    <w:abstractNumId w:val="35"/>
  </w:num>
  <w:num w:numId="24" w16cid:durableId="1765414207">
    <w:abstractNumId w:val="29"/>
  </w:num>
  <w:num w:numId="25" w16cid:durableId="1896697947">
    <w:abstractNumId w:val="25"/>
  </w:num>
  <w:num w:numId="26" w16cid:durableId="491533211">
    <w:abstractNumId w:val="37"/>
  </w:num>
  <w:num w:numId="27" w16cid:durableId="1867863719">
    <w:abstractNumId w:val="15"/>
  </w:num>
  <w:num w:numId="28" w16cid:durableId="1319310961">
    <w:abstractNumId w:val="0"/>
  </w:num>
  <w:num w:numId="29" w16cid:durableId="1681161800">
    <w:abstractNumId w:val="43"/>
  </w:num>
  <w:num w:numId="30" w16cid:durableId="610817713">
    <w:abstractNumId w:val="20"/>
  </w:num>
  <w:num w:numId="31" w16cid:durableId="1018041537">
    <w:abstractNumId w:val="22"/>
  </w:num>
  <w:num w:numId="32" w16cid:durableId="1962107257">
    <w:abstractNumId w:val="41"/>
  </w:num>
  <w:num w:numId="33" w16cid:durableId="1054083424">
    <w:abstractNumId w:val="5"/>
  </w:num>
  <w:num w:numId="34" w16cid:durableId="1864857209">
    <w:abstractNumId w:val="27"/>
  </w:num>
  <w:num w:numId="35" w16cid:durableId="1844280475">
    <w:abstractNumId w:val="21"/>
  </w:num>
  <w:num w:numId="36" w16cid:durableId="1498227382">
    <w:abstractNumId w:val="45"/>
  </w:num>
  <w:num w:numId="37" w16cid:durableId="1317756318">
    <w:abstractNumId w:val="44"/>
  </w:num>
  <w:num w:numId="38" w16cid:durableId="1302030938">
    <w:abstractNumId w:val="16"/>
  </w:num>
  <w:num w:numId="39" w16cid:durableId="1425302826">
    <w:abstractNumId w:val="11"/>
  </w:num>
  <w:num w:numId="40" w16cid:durableId="2059550718">
    <w:abstractNumId w:val="13"/>
  </w:num>
  <w:num w:numId="41" w16cid:durableId="429202695">
    <w:abstractNumId w:val="38"/>
  </w:num>
  <w:num w:numId="42" w16cid:durableId="21370429">
    <w:abstractNumId w:val="31"/>
  </w:num>
  <w:num w:numId="43" w16cid:durableId="396242609">
    <w:abstractNumId w:val="3"/>
  </w:num>
  <w:num w:numId="44" w16cid:durableId="1598489309">
    <w:abstractNumId w:val="12"/>
  </w:num>
  <w:num w:numId="45" w16cid:durableId="1441024694">
    <w:abstractNumId w:val="39"/>
  </w:num>
  <w:num w:numId="46" w16cid:durableId="1931431733">
    <w:abstractNumId w:val="42"/>
  </w:num>
  <w:num w:numId="47" w16cid:durableId="191038529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NDKytDA3MDE2MTFU0lEKTi0uzszPAykwMqwFAGEyjcotAAAA"/>
  </w:docVars>
  <w:rsids>
    <w:rsidRoot w:val="00A020E5"/>
    <w:rsid w:val="00000512"/>
    <w:rsid w:val="00000793"/>
    <w:rsid w:val="0000079D"/>
    <w:rsid w:val="0000089F"/>
    <w:rsid w:val="00001429"/>
    <w:rsid w:val="00001D9B"/>
    <w:rsid w:val="00002839"/>
    <w:rsid w:val="000032AF"/>
    <w:rsid w:val="00003D04"/>
    <w:rsid w:val="00004734"/>
    <w:rsid w:val="00010701"/>
    <w:rsid w:val="000123C8"/>
    <w:rsid w:val="0001257A"/>
    <w:rsid w:val="00014863"/>
    <w:rsid w:val="000150BF"/>
    <w:rsid w:val="000166E8"/>
    <w:rsid w:val="00016DA5"/>
    <w:rsid w:val="0002039D"/>
    <w:rsid w:val="0002145D"/>
    <w:rsid w:val="000227C3"/>
    <w:rsid w:val="00022C13"/>
    <w:rsid w:val="0002325E"/>
    <w:rsid w:val="00024DE4"/>
    <w:rsid w:val="0002526F"/>
    <w:rsid w:val="0002560A"/>
    <w:rsid w:val="00025A4E"/>
    <w:rsid w:val="00025D53"/>
    <w:rsid w:val="000261EF"/>
    <w:rsid w:val="00026B92"/>
    <w:rsid w:val="000276C3"/>
    <w:rsid w:val="000276E7"/>
    <w:rsid w:val="00027900"/>
    <w:rsid w:val="00030306"/>
    <w:rsid w:val="00030897"/>
    <w:rsid w:val="00030A2C"/>
    <w:rsid w:val="00030BD4"/>
    <w:rsid w:val="00031AD6"/>
    <w:rsid w:val="0003219D"/>
    <w:rsid w:val="000321C8"/>
    <w:rsid w:val="000327FC"/>
    <w:rsid w:val="000349FE"/>
    <w:rsid w:val="00034EB1"/>
    <w:rsid w:val="00035FD2"/>
    <w:rsid w:val="00036659"/>
    <w:rsid w:val="00036D00"/>
    <w:rsid w:val="000370D1"/>
    <w:rsid w:val="000374D8"/>
    <w:rsid w:val="0004014A"/>
    <w:rsid w:val="00040169"/>
    <w:rsid w:val="00041CE4"/>
    <w:rsid w:val="00041E34"/>
    <w:rsid w:val="00042AB6"/>
    <w:rsid w:val="00042D76"/>
    <w:rsid w:val="000445FA"/>
    <w:rsid w:val="0004468E"/>
    <w:rsid w:val="00044E38"/>
    <w:rsid w:val="00046947"/>
    <w:rsid w:val="00046C74"/>
    <w:rsid w:val="00046DEB"/>
    <w:rsid w:val="00047179"/>
    <w:rsid w:val="0005189E"/>
    <w:rsid w:val="00052545"/>
    <w:rsid w:val="00052865"/>
    <w:rsid w:val="00052909"/>
    <w:rsid w:val="00052B5E"/>
    <w:rsid w:val="00053AED"/>
    <w:rsid w:val="00053E7C"/>
    <w:rsid w:val="00056C19"/>
    <w:rsid w:val="00056F4C"/>
    <w:rsid w:val="0005711C"/>
    <w:rsid w:val="0005732E"/>
    <w:rsid w:val="000605FE"/>
    <w:rsid w:val="000610A4"/>
    <w:rsid w:val="00061AAC"/>
    <w:rsid w:val="00061D4C"/>
    <w:rsid w:val="0006244C"/>
    <w:rsid w:val="00062452"/>
    <w:rsid w:val="00062FD5"/>
    <w:rsid w:val="00063791"/>
    <w:rsid w:val="00063D69"/>
    <w:rsid w:val="00063F84"/>
    <w:rsid w:val="00065A63"/>
    <w:rsid w:val="00067355"/>
    <w:rsid w:val="00070B7C"/>
    <w:rsid w:val="00071036"/>
    <w:rsid w:val="000720EF"/>
    <w:rsid w:val="00072BA4"/>
    <w:rsid w:val="00074288"/>
    <w:rsid w:val="000746FD"/>
    <w:rsid w:val="00075602"/>
    <w:rsid w:val="00077EC3"/>
    <w:rsid w:val="0008128D"/>
    <w:rsid w:val="00082673"/>
    <w:rsid w:val="00083561"/>
    <w:rsid w:val="000837FD"/>
    <w:rsid w:val="00083C6C"/>
    <w:rsid w:val="00085F9B"/>
    <w:rsid w:val="00087087"/>
    <w:rsid w:val="00087834"/>
    <w:rsid w:val="00087C23"/>
    <w:rsid w:val="0009099C"/>
    <w:rsid w:val="00090DF6"/>
    <w:rsid w:val="00090F96"/>
    <w:rsid w:val="00093766"/>
    <w:rsid w:val="00094F8E"/>
    <w:rsid w:val="00095E3B"/>
    <w:rsid w:val="0009662B"/>
    <w:rsid w:val="00097B0A"/>
    <w:rsid w:val="000A09EA"/>
    <w:rsid w:val="000A16F6"/>
    <w:rsid w:val="000A1EFE"/>
    <w:rsid w:val="000A2138"/>
    <w:rsid w:val="000A38F9"/>
    <w:rsid w:val="000A498E"/>
    <w:rsid w:val="000A52D3"/>
    <w:rsid w:val="000A5D23"/>
    <w:rsid w:val="000A6673"/>
    <w:rsid w:val="000A70D4"/>
    <w:rsid w:val="000A7BB8"/>
    <w:rsid w:val="000B05A5"/>
    <w:rsid w:val="000B078F"/>
    <w:rsid w:val="000B1F72"/>
    <w:rsid w:val="000B21A7"/>
    <w:rsid w:val="000B21CE"/>
    <w:rsid w:val="000B3BE4"/>
    <w:rsid w:val="000B4633"/>
    <w:rsid w:val="000B465B"/>
    <w:rsid w:val="000B4894"/>
    <w:rsid w:val="000B524E"/>
    <w:rsid w:val="000B6725"/>
    <w:rsid w:val="000B788E"/>
    <w:rsid w:val="000B7F9D"/>
    <w:rsid w:val="000C0799"/>
    <w:rsid w:val="000C16FA"/>
    <w:rsid w:val="000C22F5"/>
    <w:rsid w:val="000C2ECC"/>
    <w:rsid w:val="000C3D8B"/>
    <w:rsid w:val="000C5C6F"/>
    <w:rsid w:val="000C6B3B"/>
    <w:rsid w:val="000C6C2E"/>
    <w:rsid w:val="000C706D"/>
    <w:rsid w:val="000C7630"/>
    <w:rsid w:val="000D0367"/>
    <w:rsid w:val="000D1451"/>
    <w:rsid w:val="000D156E"/>
    <w:rsid w:val="000D2D29"/>
    <w:rsid w:val="000D332B"/>
    <w:rsid w:val="000D5C5E"/>
    <w:rsid w:val="000D5F51"/>
    <w:rsid w:val="000D6284"/>
    <w:rsid w:val="000D6337"/>
    <w:rsid w:val="000D6F5C"/>
    <w:rsid w:val="000D7F92"/>
    <w:rsid w:val="000D7FD8"/>
    <w:rsid w:val="000E0AE9"/>
    <w:rsid w:val="000E0F5A"/>
    <w:rsid w:val="000E15AC"/>
    <w:rsid w:val="000E3038"/>
    <w:rsid w:val="000E30EA"/>
    <w:rsid w:val="000E527A"/>
    <w:rsid w:val="000E60BB"/>
    <w:rsid w:val="000E693A"/>
    <w:rsid w:val="000E6C29"/>
    <w:rsid w:val="000F205D"/>
    <w:rsid w:val="000F3991"/>
    <w:rsid w:val="000F3CBF"/>
    <w:rsid w:val="000F464A"/>
    <w:rsid w:val="000F501A"/>
    <w:rsid w:val="001005BC"/>
    <w:rsid w:val="00103791"/>
    <w:rsid w:val="00103BDD"/>
    <w:rsid w:val="00104461"/>
    <w:rsid w:val="00107641"/>
    <w:rsid w:val="00107D49"/>
    <w:rsid w:val="001112F2"/>
    <w:rsid w:val="0011223A"/>
    <w:rsid w:val="001126EA"/>
    <w:rsid w:val="00112898"/>
    <w:rsid w:val="00112E08"/>
    <w:rsid w:val="00113A59"/>
    <w:rsid w:val="00113B18"/>
    <w:rsid w:val="00113CB9"/>
    <w:rsid w:val="001143D6"/>
    <w:rsid w:val="001144C9"/>
    <w:rsid w:val="00115850"/>
    <w:rsid w:val="001164BD"/>
    <w:rsid w:val="001214A7"/>
    <w:rsid w:val="0012153A"/>
    <w:rsid w:val="001227FB"/>
    <w:rsid w:val="00122F6F"/>
    <w:rsid w:val="00123B27"/>
    <w:rsid w:val="0012426F"/>
    <w:rsid w:val="001244A9"/>
    <w:rsid w:val="00124725"/>
    <w:rsid w:val="00124C27"/>
    <w:rsid w:val="00125620"/>
    <w:rsid w:val="00126726"/>
    <w:rsid w:val="001267D9"/>
    <w:rsid w:val="00127045"/>
    <w:rsid w:val="001270C2"/>
    <w:rsid w:val="00127CFB"/>
    <w:rsid w:val="00130814"/>
    <w:rsid w:val="001319A8"/>
    <w:rsid w:val="00131D29"/>
    <w:rsid w:val="0013472A"/>
    <w:rsid w:val="00134C54"/>
    <w:rsid w:val="001365AB"/>
    <w:rsid w:val="00136CE0"/>
    <w:rsid w:val="001371D6"/>
    <w:rsid w:val="00137804"/>
    <w:rsid w:val="0014245C"/>
    <w:rsid w:val="00143C05"/>
    <w:rsid w:val="0014447B"/>
    <w:rsid w:val="001449D1"/>
    <w:rsid w:val="001457CA"/>
    <w:rsid w:val="00147C2F"/>
    <w:rsid w:val="00150296"/>
    <w:rsid w:val="0015049C"/>
    <w:rsid w:val="00150B0B"/>
    <w:rsid w:val="0015143F"/>
    <w:rsid w:val="001514B6"/>
    <w:rsid w:val="00151C36"/>
    <w:rsid w:val="00152127"/>
    <w:rsid w:val="0015260E"/>
    <w:rsid w:val="00152EA4"/>
    <w:rsid w:val="00153993"/>
    <w:rsid w:val="00153B5F"/>
    <w:rsid w:val="001542EF"/>
    <w:rsid w:val="00154BB9"/>
    <w:rsid w:val="00154D57"/>
    <w:rsid w:val="0015545F"/>
    <w:rsid w:val="001558A3"/>
    <w:rsid w:val="0015594A"/>
    <w:rsid w:val="00155980"/>
    <w:rsid w:val="00155F24"/>
    <w:rsid w:val="00156EA7"/>
    <w:rsid w:val="0015713F"/>
    <w:rsid w:val="00157945"/>
    <w:rsid w:val="001579DE"/>
    <w:rsid w:val="00160522"/>
    <w:rsid w:val="0016341C"/>
    <w:rsid w:val="00163C20"/>
    <w:rsid w:val="00163CA1"/>
    <w:rsid w:val="00163D05"/>
    <w:rsid w:val="00163F6A"/>
    <w:rsid w:val="00164735"/>
    <w:rsid w:val="001650BF"/>
    <w:rsid w:val="001656E3"/>
    <w:rsid w:val="00165D60"/>
    <w:rsid w:val="00165DDE"/>
    <w:rsid w:val="001676B7"/>
    <w:rsid w:val="00170076"/>
    <w:rsid w:val="00172CE0"/>
    <w:rsid w:val="00172FC7"/>
    <w:rsid w:val="001735CE"/>
    <w:rsid w:val="00173931"/>
    <w:rsid w:val="00175057"/>
    <w:rsid w:val="001752CA"/>
    <w:rsid w:val="00175588"/>
    <w:rsid w:val="00177696"/>
    <w:rsid w:val="00180D0B"/>
    <w:rsid w:val="00180E60"/>
    <w:rsid w:val="0018158C"/>
    <w:rsid w:val="00183656"/>
    <w:rsid w:val="001855D9"/>
    <w:rsid w:val="00185ED2"/>
    <w:rsid w:val="00186954"/>
    <w:rsid w:val="00187094"/>
    <w:rsid w:val="00187712"/>
    <w:rsid w:val="00187BD3"/>
    <w:rsid w:val="00190EAE"/>
    <w:rsid w:val="00192DD3"/>
    <w:rsid w:val="0019408E"/>
    <w:rsid w:val="0019532A"/>
    <w:rsid w:val="00195BA6"/>
    <w:rsid w:val="00195DFC"/>
    <w:rsid w:val="00196369"/>
    <w:rsid w:val="0019683E"/>
    <w:rsid w:val="00196C9B"/>
    <w:rsid w:val="001A007B"/>
    <w:rsid w:val="001A021F"/>
    <w:rsid w:val="001A05FA"/>
    <w:rsid w:val="001A087D"/>
    <w:rsid w:val="001A21F3"/>
    <w:rsid w:val="001A2263"/>
    <w:rsid w:val="001A2B68"/>
    <w:rsid w:val="001A4CB8"/>
    <w:rsid w:val="001A5495"/>
    <w:rsid w:val="001A5D6F"/>
    <w:rsid w:val="001A5EC5"/>
    <w:rsid w:val="001A7F8C"/>
    <w:rsid w:val="001B0894"/>
    <w:rsid w:val="001B22BA"/>
    <w:rsid w:val="001B28E8"/>
    <w:rsid w:val="001B2C27"/>
    <w:rsid w:val="001B42D3"/>
    <w:rsid w:val="001B64DE"/>
    <w:rsid w:val="001B6F66"/>
    <w:rsid w:val="001B72EE"/>
    <w:rsid w:val="001B777D"/>
    <w:rsid w:val="001B7CB6"/>
    <w:rsid w:val="001C01CC"/>
    <w:rsid w:val="001C04D5"/>
    <w:rsid w:val="001C13A9"/>
    <w:rsid w:val="001C15BE"/>
    <w:rsid w:val="001C3507"/>
    <w:rsid w:val="001C366D"/>
    <w:rsid w:val="001C4A24"/>
    <w:rsid w:val="001C52AA"/>
    <w:rsid w:val="001C573F"/>
    <w:rsid w:val="001C57DA"/>
    <w:rsid w:val="001C5A3A"/>
    <w:rsid w:val="001C7A9C"/>
    <w:rsid w:val="001D098C"/>
    <w:rsid w:val="001D18EB"/>
    <w:rsid w:val="001D4816"/>
    <w:rsid w:val="001D4A46"/>
    <w:rsid w:val="001D4F12"/>
    <w:rsid w:val="001D54F4"/>
    <w:rsid w:val="001D5A73"/>
    <w:rsid w:val="001D61FB"/>
    <w:rsid w:val="001D699B"/>
    <w:rsid w:val="001D7716"/>
    <w:rsid w:val="001E341E"/>
    <w:rsid w:val="001E3715"/>
    <w:rsid w:val="001E3C19"/>
    <w:rsid w:val="001E3D07"/>
    <w:rsid w:val="001E4C6B"/>
    <w:rsid w:val="001E69C0"/>
    <w:rsid w:val="001E6E2A"/>
    <w:rsid w:val="001F0207"/>
    <w:rsid w:val="001F0402"/>
    <w:rsid w:val="001F187A"/>
    <w:rsid w:val="001F1AF9"/>
    <w:rsid w:val="001F33E2"/>
    <w:rsid w:val="001F44EA"/>
    <w:rsid w:val="001F47A3"/>
    <w:rsid w:val="001F50EB"/>
    <w:rsid w:val="001F5416"/>
    <w:rsid w:val="001F715B"/>
    <w:rsid w:val="002000EA"/>
    <w:rsid w:val="00200941"/>
    <w:rsid w:val="00202A3A"/>
    <w:rsid w:val="00204E1A"/>
    <w:rsid w:val="002053AC"/>
    <w:rsid w:val="00206F63"/>
    <w:rsid w:val="0020715F"/>
    <w:rsid w:val="002075AA"/>
    <w:rsid w:val="002076F4"/>
    <w:rsid w:val="00210133"/>
    <w:rsid w:val="0021196F"/>
    <w:rsid w:val="00212AAF"/>
    <w:rsid w:val="002136B8"/>
    <w:rsid w:val="00213D27"/>
    <w:rsid w:val="002148FC"/>
    <w:rsid w:val="00214AFC"/>
    <w:rsid w:val="00214C60"/>
    <w:rsid w:val="002154C3"/>
    <w:rsid w:val="002157EC"/>
    <w:rsid w:val="00215975"/>
    <w:rsid w:val="002165C6"/>
    <w:rsid w:val="00217A8D"/>
    <w:rsid w:val="00217B68"/>
    <w:rsid w:val="002214E6"/>
    <w:rsid w:val="00221519"/>
    <w:rsid w:val="0022158B"/>
    <w:rsid w:val="0022289A"/>
    <w:rsid w:val="002231E0"/>
    <w:rsid w:val="002232FC"/>
    <w:rsid w:val="002242C4"/>
    <w:rsid w:val="002270E6"/>
    <w:rsid w:val="002271AF"/>
    <w:rsid w:val="00230B2F"/>
    <w:rsid w:val="0023193B"/>
    <w:rsid w:val="00232364"/>
    <w:rsid w:val="00233E05"/>
    <w:rsid w:val="002360FE"/>
    <w:rsid w:val="00237F25"/>
    <w:rsid w:val="002411EC"/>
    <w:rsid w:val="00241683"/>
    <w:rsid w:val="00242CB0"/>
    <w:rsid w:val="002438BD"/>
    <w:rsid w:val="00244B8F"/>
    <w:rsid w:val="00245068"/>
    <w:rsid w:val="00245C48"/>
    <w:rsid w:val="00246C4B"/>
    <w:rsid w:val="00247148"/>
    <w:rsid w:val="00247D8F"/>
    <w:rsid w:val="00247F39"/>
    <w:rsid w:val="002515E1"/>
    <w:rsid w:val="00251A08"/>
    <w:rsid w:val="0025320D"/>
    <w:rsid w:val="002542AE"/>
    <w:rsid w:val="00254819"/>
    <w:rsid w:val="0025533D"/>
    <w:rsid w:val="00255C06"/>
    <w:rsid w:val="00255D71"/>
    <w:rsid w:val="00256A82"/>
    <w:rsid w:val="00256ACC"/>
    <w:rsid w:val="002571EF"/>
    <w:rsid w:val="002573A2"/>
    <w:rsid w:val="00257666"/>
    <w:rsid w:val="00260936"/>
    <w:rsid w:val="00260ABD"/>
    <w:rsid w:val="00260F6F"/>
    <w:rsid w:val="00261418"/>
    <w:rsid w:val="00262217"/>
    <w:rsid w:val="0026335F"/>
    <w:rsid w:val="00263864"/>
    <w:rsid w:val="00264962"/>
    <w:rsid w:val="0026535B"/>
    <w:rsid w:val="00265E74"/>
    <w:rsid w:val="002671F1"/>
    <w:rsid w:val="002674B2"/>
    <w:rsid w:val="00267D6C"/>
    <w:rsid w:val="00270844"/>
    <w:rsid w:val="002716B2"/>
    <w:rsid w:val="002720A6"/>
    <w:rsid w:val="00272200"/>
    <w:rsid w:val="002723BB"/>
    <w:rsid w:val="00272E8B"/>
    <w:rsid w:val="00273742"/>
    <w:rsid w:val="00274966"/>
    <w:rsid w:val="00275023"/>
    <w:rsid w:val="00275F60"/>
    <w:rsid w:val="00276376"/>
    <w:rsid w:val="002764B7"/>
    <w:rsid w:val="0028111C"/>
    <w:rsid w:val="00281A3C"/>
    <w:rsid w:val="00281C54"/>
    <w:rsid w:val="00282127"/>
    <w:rsid w:val="0028246D"/>
    <w:rsid w:val="00282667"/>
    <w:rsid w:val="0028304E"/>
    <w:rsid w:val="0028330A"/>
    <w:rsid w:val="00283B61"/>
    <w:rsid w:val="002845F8"/>
    <w:rsid w:val="00285C31"/>
    <w:rsid w:val="0028658E"/>
    <w:rsid w:val="002872A9"/>
    <w:rsid w:val="0029028D"/>
    <w:rsid w:val="002909D2"/>
    <w:rsid w:val="00291B1B"/>
    <w:rsid w:val="00292069"/>
    <w:rsid w:val="002926A4"/>
    <w:rsid w:val="00293465"/>
    <w:rsid w:val="00293514"/>
    <w:rsid w:val="00293AA0"/>
    <w:rsid w:val="00293F5A"/>
    <w:rsid w:val="002941AA"/>
    <w:rsid w:val="00294798"/>
    <w:rsid w:val="0029489D"/>
    <w:rsid w:val="00294D05"/>
    <w:rsid w:val="00294D07"/>
    <w:rsid w:val="00295EC6"/>
    <w:rsid w:val="0029616D"/>
    <w:rsid w:val="00297CE7"/>
    <w:rsid w:val="002A01A1"/>
    <w:rsid w:val="002A0847"/>
    <w:rsid w:val="002A22AA"/>
    <w:rsid w:val="002A3637"/>
    <w:rsid w:val="002A3648"/>
    <w:rsid w:val="002A4444"/>
    <w:rsid w:val="002A4482"/>
    <w:rsid w:val="002A5310"/>
    <w:rsid w:val="002A5ADE"/>
    <w:rsid w:val="002A7420"/>
    <w:rsid w:val="002A77E8"/>
    <w:rsid w:val="002B02F2"/>
    <w:rsid w:val="002B0909"/>
    <w:rsid w:val="002B1042"/>
    <w:rsid w:val="002B1755"/>
    <w:rsid w:val="002B2040"/>
    <w:rsid w:val="002B3EB6"/>
    <w:rsid w:val="002B619D"/>
    <w:rsid w:val="002B650A"/>
    <w:rsid w:val="002B6EE3"/>
    <w:rsid w:val="002C052A"/>
    <w:rsid w:val="002C0EB6"/>
    <w:rsid w:val="002C2BE5"/>
    <w:rsid w:val="002C3222"/>
    <w:rsid w:val="002C4729"/>
    <w:rsid w:val="002C5A28"/>
    <w:rsid w:val="002C681D"/>
    <w:rsid w:val="002D0D79"/>
    <w:rsid w:val="002D2C78"/>
    <w:rsid w:val="002D34D4"/>
    <w:rsid w:val="002D5577"/>
    <w:rsid w:val="002D6E7F"/>
    <w:rsid w:val="002D7B82"/>
    <w:rsid w:val="002D7FBA"/>
    <w:rsid w:val="002E0BD7"/>
    <w:rsid w:val="002E1F9F"/>
    <w:rsid w:val="002E269A"/>
    <w:rsid w:val="002E2DE7"/>
    <w:rsid w:val="002E3651"/>
    <w:rsid w:val="002E3ED8"/>
    <w:rsid w:val="002E52A5"/>
    <w:rsid w:val="002E756E"/>
    <w:rsid w:val="002E794A"/>
    <w:rsid w:val="002E7AC2"/>
    <w:rsid w:val="002E7D57"/>
    <w:rsid w:val="002F08AE"/>
    <w:rsid w:val="002F14B2"/>
    <w:rsid w:val="002F1651"/>
    <w:rsid w:val="002F3F58"/>
    <w:rsid w:val="002F421F"/>
    <w:rsid w:val="002F4539"/>
    <w:rsid w:val="002F4636"/>
    <w:rsid w:val="002F49C9"/>
    <w:rsid w:val="002F4BD1"/>
    <w:rsid w:val="002F5A01"/>
    <w:rsid w:val="002F6F05"/>
    <w:rsid w:val="002F7A83"/>
    <w:rsid w:val="002F7B63"/>
    <w:rsid w:val="00300638"/>
    <w:rsid w:val="00300899"/>
    <w:rsid w:val="00300F31"/>
    <w:rsid w:val="00304E64"/>
    <w:rsid w:val="00305923"/>
    <w:rsid w:val="003060B0"/>
    <w:rsid w:val="003069EB"/>
    <w:rsid w:val="00306E11"/>
    <w:rsid w:val="0030713C"/>
    <w:rsid w:val="00307E9B"/>
    <w:rsid w:val="00310A10"/>
    <w:rsid w:val="00311168"/>
    <w:rsid w:val="00313166"/>
    <w:rsid w:val="0031335B"/>
    <w:rsid w:val="0031377F"/>
    <w:rsid w:val="00313BE4"/>
    <w:rsid w:val="00315F42"/>
    <w:rsid w:val="003168BC"/>
    <w:rsid w:val="00316ABE"/>
    <w:rsid w:val="00317400"/>
    <w:rsid w:val="003177CC"/>
    <w:rsid w:val="00320228"/>
    <w:rsid w:val="003217CE"/>
    <w:rsid w:val="003234EF"/>
    <w:rsid w:val="003240D0"/>
    <w:rsid w:val="00325A5F"/>
    <w:rsid w:val="00325C15"/>
    <w:rsid w:val="00326B8F"/>
    <w:rsid w:val="003272AC"/>
    <w:rsid w:val="003303FC"/>
    <w:rsid w:val="00330532"/>
    <w:rsid w:val="0033089D"/>
    <w:rsid w:val="00330A26"/>
    <w:rsid w:val="00331544"/>
    <w:rsid w:val="0033266A"/>
    <w:rsid w:val="00332AB9"/>
    <w:rsid w:val="0033422E"/>
    <w:rsid w:val="00334E46"/>
    <w:rsid w:val="00335338"/>
    <w:rsid w:val="00335673"/>
    <w:rsid w:val="00335B57"/>
    <w:rsid w:val="003362C6"/>
    <w:rsid w:val="00336384"/>
    <w:rsid w:val="003369EF"/>
    <w:rsid w:val="00336E59"/>
    <w:rsid w:val="003374A7"/>
    <w:rsid w:val="003376D8"/>
    <w:rsid w:val="003378C8"/>
    <w:rsid w:val="00337F4C"/>
    <w:rsid w:val="00340122"/>
    <w:rsid w:val="00340D94"/>
    <w:rsid w:val="00340FCE"/>
    <w:rsid w:val="003422E5"/>
    <w:rsid w:val="003425C8"/>
    <w:rsid w:val="003432EC"/>
    <w:rsid w:val="00344128"/>
    <w:rsid w:val="00345D54"/>
    <w:rsid w:val="00346B89"/>
    <w:rsid w:val="00350464"/>
    <w:rsid w:val="00350706"/>
    <w:rsid w:val="00350BB7"/>
    <w:rsid w:val="003510AB"/>
    <w:rsid w:val="00351973"/>
    <w:rsid w:val="00352735"/>
    <w:rsid w:val="00353132"/>
    <w:rsid w:val="00353F74"/>
    <w:rsid w:val="00354307"/>
    <w:rsid w:val="003551F8"/>
    <w:rsid w:val="00355E39"/>
    <w:rsid w:val="0035628B"/>
    <w:rsid w:val="00356AF7"/>
    <w:rsid w:val="00357EAB"/>
    <w:rsid w:val="003601CA"/>
    <w:rsid w:val="00361D56"/>
    <w:rsid w:val="0036316D"/>
    <w:rsid w:val="003647CF"/>
    <w:rsid w:val="0036490E"/>
    <w:rsid w:val="00364CAD"/>
    <w:rsid w:val="00365924"/>
    <w:rsid w:val="00366633"/>
    <w:rsid w:val="00370247"/>
    <w:rsid w:val="0037111C"/>
    <w:rsid w:val="003721A1"/>
    <w:rsid w:val="003721CE"/>
    <w:rsid w:val="003728EB"/>
    <w:rsid w:val="00373CB2"/>
    <w:rsid w:val="00375934"/>
    <w:rsid w:val="00376B0F"/>
    <w:rsid w:val="00376F05"/>
    <w:rsid w:val="0037718F"/>
    <w:rsid w:val="003775C3"/>
    <w:rsid w:val="0037776C"/>
    <w:rsid w:val="00377789"/>
    <w:rsid w:val="00377AEB"/>
    <w:rsid w:val="00377C0C"/>
    <w:rsid w:val="00380006"/>
    <w:rsid w:val="00381562"/>
    <w:rsid w:val="003820BF"/>
    <w:rsid w:val="003826DC"/>
    <w:rsid w:val="003828B9"/>
    <w:rsid w:val="00382C92"/>
    <w:rsid w:val="00383BCD"/>
    <w:rsid w:val="00383E43"/>
    <w:rsid w:val="0038469A"/>
    <w:rsid w:val="00384921"/>
    <w:rsid w:val="00384CB6"/>
    <w:rsid w:val="003856A4"/>
    <w:rsid w:val="00385E86"/>
    <w:rsid w:val="003873AA"/>
    <w:rsid w:val="00387AEB"/>
    <w:rsid w:val="00390857"/>
    <w:rsid w:val="00390C99"/>
    <w:rsid w:val="003914B7"/>
    <w:rsid w:val="0039464D"/>
    <w:rsid w:val="00394D2C"/>
    <w:rsid w:val="00395217"/>
    <w:rsid w:val="00397068"/>
    <w:rsid w:val="003977A0"/>
    <w:rsid w:val="00397D2E"/>
    <w:rsid w:val="003A02A9"/>
    <w:rsid w:val="003A2124"/>
    <w:rsid w:val="003A30D4"/>
    <w:rsid w:val="003A30F3"/>
    <w:rsid w:val="003A4EF2"/>
    <w:rsid w:val="003A5880"/>
    <w:rsid w:val="003A6495"/>
    <w:rsid w:val="003A672E"/>
    <w:rsid w:val="003A72BE"/>
    <w:rsid w:val="003A7C53"/>
    <w:rsid w:val="003A7D9C"/>
    <w:rsid w:val="003B20CA"/>
    <w:rsid w:val="003B2F67"/>
    <w:rsid w:val="003B30A8"/>
    <w:rsid w:val="003B3367"/>
    <w:rsid w:val="003B4780"/>
    <w:rsid w:val="003B504A"/>
    <w:rsid w:val="003B5285"/>
    <w:rsid w:val="003B6932"/>
    <w:rsid w:val="003B698D"/>
    <w:rsid w:val="003B76A9"/>
    <w:rsid w:val="003B7982"/>
    <w:rsid w:val="003C0245"/>
    <w:rsid w:val="003C09B0"/>
    <w:rsid w:val="003C2EB2"/>
    <w:rsid w:val="003C33CB"/>
    <w:rsid w:val="003C3819"/>
    <w:rsid w:val="003C4D65"/>
    <w:rsid w:val="003C56EB"/>
    <w:rsid w:val="003C5B0D"/>
    <w:rsid w:val="003C743C"/>
    <w:rsid w:val="003C75A2"/>
    <w:rsid w:val="003D0F4A"/>
    <w:rsid w:val="003D173F"/>
    <w:rsid w:val="003D299C"/>
    <w:rsid w:val="003D3F64"/>
    <w:rsid w:val="003D41BF"/>
    <w:rsid w:val="003D459C"/>
    <w:rsid w:val="003D4F45"/>
    <w:rsid w:val="003D5F2C"/>
    <w:rsid w:val="003D792C"/>
    <w:rsid w:val="003D7FF3"/>
    <w:rsid w:val="003E1B3F"/>
    <w:rsid w:val="003E1BB6"/>
    <w:rsid w:val="003E24DD"/>
    <w:rsid w:val="003E2E35"/>
    <w:rsid w:val="003E4A47"/>
    <w:rsid w:val="003E5500"/>
    <w:rsid w:val="003E5CBB"/>
    <w:rsid w:val="003E6FEF"/>
    <w:rsid w:val="003E750D"/>
    <w:rsid w:val="003E7DB8"/>
    <w:rsid w:val="003E7F11"/>
    <w:rsid w:val="003F01FA"/>
    <w:rsid w:val="003F132E"/>
    <w:rsid w:val="003F1B6C"/>
    <w:rsid w:val="003F1C21"/>
    <w:rsid w:val="003F1DE8"/>
    <w:rsid w:val="003F20FA"/>
    <w:rsid w:val="003F2234"/>
    <w:rsid w:val="003F2378"/>
    <w:rsid w:val="003F3CFE"/>
    <w:rsid w:val="003F45D7"/>
    <w:rsid w:val="003F4635"/>
    <w:rsid w:val="003F47BA"/>
    <w:rsid w:val="003F51F9"/>
    <w:rsid w:val="003F54D7"/>
    <w:rsid w:val="003F5E0F"/>
    <w:rsid w:val="003F62FF"/>
    <w:rsid w:val="003F759E"/>
    <w:rsid w:val="003F7726"/>
    <w:rsid w:val="003F7A6A"/>
    <w:rsid w:val="00400481"/>
    <w:rsid w:val="0040074C"/>
    <w:rsid w:val="004013AE"/>
    <w:rsid w:val="00402469"/>
    <w:rsid w:val="004036A8"/>
    <w:rsid w:val="00403945"/>
    <w:rsid w:val="00403CD6"/>
    <w:rsid w:val="0040564A"/>
    <w:rsid w:val="00406352"/>
    <w:rsid w:val="004066D5"/>
    <w:rsid w:val="00406CB0"/>
    <w:rsid w:val="00406E65"/>
    <w:rsid w:val="00407894"/>
    <w:rsid w:val="00410766"/>
    <w:rsid w:val="00410780"/>
    <w:rsid w:val="004107EF"/>
    <w:rsid w:val="00411217"/>
    <w:rsid w:val="00411E0C"/>
    <w:rsid w:val="00412CEC"/>
    <w:rsid w:val="0041349A"/>
    <w:rsid w:val="0041428A"/>
    <w:rsid w:val="00414759"/>
    <w:rsid w:val="00415A90"/>
    <w:rsid w:val="00415EAD"/>
    <w:rsid w:val="00416BA0"/>
    <w:rsid w:val="00416F58"/>
    <w:rsid w:val="004170A5"/>
    <w:rsid w:val="0041714F"/>
    <w:rsid w:val="0041721D"/>
    <w:rsid w:val="004178C9"/>
    <w:rsid w:val="004208C3"/>
    <w:rsid w:val="00420906"/>
    <w:rsid w:val="00420D34"/>
    <w:rsid w:val="00421137"/>
    <w:rsid w:val="0042122B"/>
    <w:rsid w:val="004213F0"/>
    <w:rsid w:val="004218DA"/>
    <w:rsid w:val="0042204B"/>
    <w:rsid w:val="0042230B"/>
    <w:rsid w:val="0042253F"/>
    <w:rsid w:val="00422959"/>
    <w:rsid w:val="00424C4C"/>
    <w:rsid w:val="004253EA"/>
    <w:rsid w:val="00426316"/>
    <w:rsid w:val="00427922"/>
    <w:rsid w:val="00431030"/>
    <w:rsid w:val="004311D8"/>
    <w:rsid w:val="00431D27"/>
    <w:rsid w:val="004320EC"/>
    <w:rsid w:val="004322C5"/>
    <w:rsid w:val="00432440"/>
    <w:rsid w:val="00432817"/>
    <w:rsid w:val="0043288D"/>
    <w:rsid w:val="00433BB1"/>
    <w:rsid w:val="00433BB7"/>
    <w:rsid w:val="004344DD"/>
    <w:rsid w:val="00435F71"/>
    <w:rsid w:val="004405D5"/>
    <w:rsid w:val="004405F0"/>
    <w:rsid w:val="0044177E"/>
    <w:rsid w:val="004432EF"/>
    <w:rsid w:val="004439ED"/>
    <w:rsid w:val="00444ABC"/>
    <w:rsid w:val="00444FE7"/>
    <w:rsid w:val="00445B22"/>
    <w:rsid w:val="0044725D"/>
    <w:rsid w:val="004476E2"/>
    <w:rsid w:val="00447D56"/>
    <w:rsid w:val="00447EC8"/>
    <w:rsid w:val="00450725"/>
    <w:rsid w:val="0045088B"/>
    <w:rsid w:val="00450A47"/>
    <w:rsid w:val="00451C62"/>
    <w:rsid w:val="004537D4"/>
    <w:rsid w:val="004538A6"/>
    <w:rsid w:val="0045400A"/>
    <w:rsid w:val="0045412F"/>
    <w:rsid w:val="00454CA4"/>
    <w:rsid w:val="00455A76"/>
    <w:rsid w:val="00455CCE"/>
    <w:rsid w:val="00456AA0"/>
    <w:rsid w:val="00456F68"/>
    <w:rsid w:val="00457890"/>
    <w:rsid w:val="00457D8D"/>
    <w:rsid w:val="00457DCE"/>
    <w:rsid w:val="004608BA"/>
    <w:rsid w:val="004610EB"/>
    <w:rsid w:val="00462488"/>
    <w:rsid w:val="00463237"/>
    <w:rsid w:val="00463EE0"/>
    <w:rsid w:val="00464C76"/>
    <w:rsid w:val="00464E2C"/>
    <w:rsid w:val="00465251"/>
    <w:rsid w:val="00465F0F"/>
    <w:rsid w:val="00466856"/>
    <w:rsid w:val="00466E4A"/>
    <w:rsid w:val="00467A63"/>
    <w:rsid w:val="00470D03"/>
    <w:rsid w:val="00470F40"/>
    <w:rsid w:val="00471143"/>
    <w:rsid w:val="00472796"/>
    <w:rsid w:val="0047397F"/>
    <w:rsid w:val="00473B86"/>
    <w:rsid w:val="00474A93"/>
    <w:rsid w:val="004751F6"/>
    <w:rsid w:val="00475C5C"/>
    <w:rsid w:val="00476B0D"/>
    <w:rsid w:val="00476D90"/>
    <w:rsid w:val="00480051"/>
    <w:rsid w:val="004829AC"/>
    <w:rsid w:val="00482F56"/>
    <w:rsid w:val="00483160"/>
    <w:rsid w:val="00483575"/>
    <w:rsid w:val="004838B3"/>
    <w:rsid w:val="00484470"/>
    <w:rsid w:val="0048469A"/>
    <w:rsid w:val="00484B7E"/>
    <w:rsid w:val="00485309"/>
    <w:rsid w:val="004872B5"/>
    <w:rsid w:val="00487A0A"/>
    <w:rsid w:val="0049056D"/>
    <w:rsid w:val="004905B7"/>
    <w:rsid w:val="0049114D"/>
    <w:rsid w:val="00491817"/>
    <w:rsid w:val="00492330"/>
    <w:rsid w:val="00493995"/>
    <w:rsid w:val="00495183"/>
    <w:rsid w:val="0049547A"/>
    <w:rsid w:val="00495F58"/>
    <w:rsid w:val="004965BD"/>
    <w:rsid w:val="00497C8C"/>
    <w:rsid w:val="00497CB5"/>
    <w:rsid w:val="004A0BC7"/>
    <w:rsid w:val="004A1B90"/>
    <w:rsid w:val="004A26CA"/>
    <w:rsid w:val="004A2D9D"/>
    <w:rsid w:val="004A3054"/>
    <w:rsid w:val="004A36DA"/>
    <w:rsid w:val="004A41A7"/>
    <w:rsid w:val="004A4403"/>
    <w:rsid w:val="004A48F1"/>
    <w:rsid w:val="004A4A1D"/>
    <w:rsid w:val="004A50BF"/>
    <w:rsid w:val="004A5B33"/>
    <w:rsid w:val="004A5C49"/>
    <w:rsid w:val="004A5FF3"/>
    <w:rsid w:val="004A656E"/>
    <w:rsid w:val="004A6779"/>
    <w:rsid w:val="004A714E"/>
    <w:rsid w:val="004B2FD5"/>
    <w:rsid w:val="004B558A"/>
    <w:rsid w:val="004B65ED"/>
    <w:rsid w:val="004B6F4D"/>
    <w:rsid w:val="004B7CA4"/>
    <w:rsid w:val="004C0259"/>
    <w:rsid w:val="004C0636"/>
    <w:rsid w:val="004C1A65"/>
    <w:rsid w:val="004C1A9F"/>
    <w:rsid w:val="004C20A4"/>
    <w:rsid w:val="004C3629"/>
    <w:rsid w:val="004C3EDF"/>
    <w:rsid w:val="004C487B"/>
    <w:rsid w:val="004C489B"/>
    <w:rsid w:val="004C59EA"/>
    <w:rsid w:val="004C6ECA"/>
    <w:rsid w:val="004C7EA7"/>
    <w:rsid w:val="004D1CDE"/>
    <w:rsid w:val="004D1E4D"/>
    <w:rsid w:val="004D273F"/>
    <w:rsid w:val="004D3F8B"/>
    <w:rsid w:val="004D5B0A"/>
    <w:rsid w:val="004D6DDE"/>
    <w:rsid w:val="004D75CB"/>
    <w:rsid w:val="004E12D6"/>
    <w:rsid w:val="004E1747"/>
    <w:rsid w:val="004E2136"/>
    <w:rsid w:val="004E2C30"/>
    <w:rsid w:val="004E35EE"/>
    <w:rsid w:val="004E4059"/>
    <w:rsid w:val="004E5888"/>
    <w:rsid w:val="004E7DAE"/>
    <w:rsid w:val="004F0774"/>
    <w:rsid w:val="004F0E0C"/>
    <w:rsid w:val="004F15C9"/>
    <w:rsid w:val="004F2A16"/>
    <w:rsid w:val="004F2EFD"/>
    <w:rsid w:val="004F3244"/>
    <w:rsid w:val="004F3B8E"/>
    <w:rsid w:val="004F3DE4"/>
    <w:rsid w:val="004F3F63"/>
    <w:rsid w:val="004F58BD"/>
    <w:rsid w:val="004F7005"/>
    <w:rsid w:val="004F7D1A"/>
    <w:rsid w:val="005032DC"/>
    <w:rsid w:val="00503CF6"/>
    <w:rsid w:val="00504218"/>
    <w:rsid w:val="00504C00"/>
    <w:rsid w:val="00504DA7"/>
    <w:rsid w:val="00504E9A"/>
    <w:rsid w:val="00505492"/>
    <w:rsid w:val="0050799A"/>
    <w:rsid w:val="00510E78"/>
    <w:rsid w:val="0051142B"/>
    <w:rsid w:val="00512A8E"/>
    <w:rsid w:val="00513300"/>
    <w:rsid w:val="00513C01"/>
    <w:rsid w:val="00514DF6"/>
    <w:rsid w:val="00516333"/>
    <w:rsid w:val="005165D3"/>
    <w:rsid w:val="00516A95"/>
    <w:rsid w:val="00516C33"/>
    <w:rsid w:val="00517746"/>
    <w:rsid w:val="00520B8E"/>
    <w:rsid w:val="00521CD3"/>
    <w:rsid w:val="00521E1A"/>
    <w:rsid w:val="005223E7"/>
    <w:rsid w:val="00522E42"/>
    <w:rsid w:val="00523BAE"/>
    <w:rsid w:val="0052430D"/>
    <w:rsid w:val="00524E53"/>
    <w:rsid w:val="0052560B"/>
    <w:rsid w:val="00525B04"/>
    <w:rsid w:val="00525BB1"/>
    <w:rsid w:val="00525BD5"/>
    <w:rsid w:val="00526261"/>
    <w:rsid w:val="0052683D"/>
    <w:rsid w:val="00526E6C"/>
    <w:rsid w:val="005277A3"/>
    <w:rsid w:val="00530C96"/>
    <w:rsid w:val="00531967"/>
    <w:rsid w:val="00531C38"/>
    <w:rsid w:val="0053289B"/>
    <w:rsid w:val="005332D5"/>
    <w:rsid w:val="00533DC5"/>
    <w:rsid w:val="0053433B"/>
    <w:rsid w:val="00535189"/>
    <w:rsid w:val="00535A0D"/>
    <w:rsid w:val="0053603E"/>
    <w:rsid w:val="00537A34"/>
    <w:rsid w:val="005402C5"/>
    <w:rsid w:val="005407EA"/>
    <w:rsid w:val="00540974"/>
    <w:rsid w:val="00541F60"/>
    <w:rsid w:val="0054244B"/>
    <w:rsid w:val="005424E6"/>
    <w:rsid w:val="00543171"/>
    <w:rsid w:val="00543B26"/>
    <w:rsid w:val="005440C9"/>
    <w:rsid w:val="0054443C"/>
    <w:rsid w:val="005450DD"/>
    <w:rsid w:val="00546474"/>
    <w:rsid w:val="00546DBE"/>
    <w:rsid w:val="00547B9D"/>
    <w:rsid w:val="005524A2"/>
    <w:rsid w:val="005538C2"/>
    <w:rsid w:val="00553ACB"/>
    <w:rsid w:val="00554317"/>
    <w:rsid w:val="00554897"/>
    <w:rsid w:val="005568F7"/>
    <w:rsid w:val="00556CC3"/>
    <w:rsid w:val="005577BB"/>
    <w:rsid w:val="00557B99"/>
    <w:rsid w:val="00557F8F"/>
    <w:rsid w:val="00561DE7"/>
    <w:rsid w:val="00561EEB"/>
    <w:rsid w:val="00562375"/>
    <w:rsid w:val="005624D6"/>
    <w:rsid w:val="00562712"/>
    <w:rsid w:val="00562AC9"/>
    <w:rsid w:val="00563591"/>
    <w:rsid w:val="00563BEB"/>
    <w:rsid w:val="0056478E"/>
    <w:rsid w:val="005650DB"/>
    <w:rsid w:val="005655CB"/>
    <w:rsid w:val="00566317"/>
    <w:rsid w:val="00567A23"/>
    <w:rsid w:val="00570553"/>
    <w:rsid w:val="00571337"/>
    <w:rsid w:val="005719E2"/>
    <w:rsid w:val="005730E6"/>
    <w:rsid w:val="005732B7"/>
    <w:rsid w:val="00573846"/>
    <w:rsid w:val="00573D26"/>
    <w:rsid w:val="00574316"/>
    <w:rsid w:val="00575763"/>
    <w:rsid w:val="00576756"/>
    <w:rsid w:val="00577341"/>
    <w:rsid w:val="0057795F"/>
    <w:rsid w:val="00580167"/>
    <w:rsid w:val="0058039F"/>
    <w:rsid w:val="0058101D"/>
    <w:rsid w:val="005818AD"/>
    <w:rsid w:val="00581F66"/>
    <w:rsid w:val="005823B2"/>
    <w:rsid w:val="00582D0F"/>
    <w:rsid w:val="00583926"/>
    <w:rsid w:val="00585AEF"/>
    <w:rsid w:val="0058648C"/>
    <w:rsid w:val="005864BA"/>
    <w:rsid w:val="00586DDB"/>
    <w:rsid w:val="00587B0D"/>
    <w:rsid w:val="00587EFE"/>
    <w:rsid w:val="0059233D"/>
    <w:rsid w:val="00593624"/>
    <w:rsid w:val="00596181"/>
    <w:rsid w:val="0059662C"/>
    <w:rsid w:val="00597153"/>
    <w:rsid w:val="00597445"/>
    <w:rsid w:val="00597BF0"/>
    <w:rsid w:val="00597CB9"/>
    <w:rsid w:val="005A1980"/>
    <w:rsid w:val="005A3084"/>
    <w:rsid w:val="005A4755"/>
    <w:rsid w:val="005A650D"/>
    <w:rsid w:val="005A6553"/>
    <w:rsid w:val="005A66E1"/>
    <w:rsid w:val="005A6811"/>
    <w:rsid w:val="005A6CD7"/>
    <w:rsid w:val="005A72E3"/>
    <w:rsid w:val="005B030C"/>
    <w:rsid w:val="005B0321"/>
    <w:rsid w:val="005B0A28"/>
    <w:rsid w:val="005B1924"/>
    <w:rsid w:val="005B3007"/>
    <w:rsid w:val="005B34BB"/>
    <w:rsid w:val="005B48B5"/>
    <w:rsid w:val="005B48D5"/>
    <w:rsid w:val="005B586D"/>
    <w:rsid w:val="005B6AF8"/>
    <w:rsid w:val="005B6B7E"/>
    <w:rsid w:val="005B79F7"/>
    <w:rsid w:val="005B7A76"/>
    <w:rsid w:val="005C4D3F"/>
    <w:rsid w:val="005C4D5B"/>
    <w:rsid w:val="005C5751"/>
    <w:rsid w:val="005C589B"/>
    <w:rsid w:val="005C6D8F"/>
    <w:rsid w:val="005D0159"/>
    <w:rsid w:val="005D0911"/>
    <w:rsid w:val="005D0EE3"/>
    <w:rsid w:val="005D144E"/>
    <w:rsid w:val="005D15A9"/>
    <w:rsid w:val="005D1AE1"/>
    <w:rsid w:val="005D1E0D"/>
    <w:rsid w:val="005D2523"/>
    <w:rsid w:val="005D46CF"/>
    <w:rsid w:val="005D4DBB"/>
    <w:rsid w:val="005D4E4F"/>
    <w:rsid w:val="005D5007"/>
    <w:rsid w:val="005D5739"/>
    <w:rsid w:val="005D7C9C"/>
    <w:rsid w:val="005E022F"/>
    <w:rsid w:val="005E126C"/>
    <w:rsid w:val="005E1279"/>
    <w:rsid w:val="005E23F1"/>
    <w:rsid w:val="005E2E54"/>
    <w:rsid w:val="005E33DE"/>
    <w:rsid w:val="005E4613"/>
    <w:rsid w:val="005E56C6"/>
    <w:rsid w:val="005E5B3F"/>
    <w:rsid w:val="005E64F3"/>
    <w:rsid w:val="005E705B"/>
    <w:rsid w:val="005E745A"/>
    <w:rsid w:val="005E766D"/>
    <w:rsid w:val="005F0BCE"/>
    <w:rsid w:val="005F12E1"/>
    <w:rsid w:val="005F38C8"/>
    <w:rsid w:val="005F397B"/>
    <w:rsid w:val="005F3B21"/>
    <w:rsid w:val="005F3EEF"/>
    <w:rsid w:val="005F492E"/>
    <w:rsid w:val="005F7DAB"/>
    <w:rsid w:val="006006F8"/>
    <w:rsid w:val="00600902"/>
    <w:rsid w:val="0060128B"/>
    <w:rsid w:val="006012DA"/>
    <w:rsid w:val="00602772"/>
    <w:rsid w:val="00603A07"/>
    <w:rsid w:val="00604852"/>
    <w:rsid w:val="0060584B"/>
    <w:rsid w:val="0060584D"/>
    <w:rsid w:val="00605C70"/>
    <w:rsid w:val="006071B5"/>
    <w:rsid w:val="006101CD"/>
    <w:rsid w:val="006153E6"/>
    <w:rsid w:val="00620722"/>
    <w:rsid w:val="0062076F"/>
    <w:rsid w:val="00620776"/>
    <w:rsid w:val="006212B4"/>
    <w:rsid w:val="00621DB0"/>
    <w:rsid w:val="00621E98"/>
    <w:rsid w:val="0062258E"/>
    <w:rsid w:val="0062293E"/>
    <w:rsid w:val="00623494"/>
    <w:rsid w:val="0062393F"/>
    <w:rsid w:val="00623F0A"/>
    <w:rsid w:val="00624949"/>
    <w:rsid w:val="00624F7E"/>
    <w:rsid w:val="006257A9"/>
    <w:rsid w:val="00626150"/>
    <w:rsid w:val="00626685"/>
    <w:rsid w:val="00627545"/>
    <w:rsid w:val="00627F52"/>
    <w:rsid w:val="00630B90"/>
    <w:rsid w:val="006312AA"/>
    <w:rsid w:val="00631559"/>
    <w:rsid w:val="0063170A"/>
    <w:rsid w:val="0063319B"/>
    <w:rsid w:val="0063359B"/>
    <w:rsid w:val="00633D64"/>
    <w:rsid w:val="00634294"/>
    <w:rsid w:val="00635E34"/>
    <w:rsid w:val="00636531"/>
    <w:rsid w:val="00636547"/>
    <w:rsid w:val="006367C9"/>
    <w:rsid w:val="00637072"/>
    <w:rsid w:val="00637C49"/>
    <w:rsid w:val="0064041C"/>
    <w:rsid w:val="006405C8"/>
    <w:rsid w:val="00640FDC"/>
    <w:rsid w:val="006418D0"/>
    <w:rsid w:val="0064247A"/>
    <w:rsid w:val="006428E8"/>
    <w:rsid w:val="006429BF"/>
    <w:rsid w:val="006429DD"/>
    <w:rsid w:val="00642ABD"/>
    <w:rsid w:val="006440C8"/>
    <w:rsid w:val="00644A73"/>
    <w:rsid w:val="00645E4E"/>
    <w:rsid w:val="00646723"/>
    <w:rsid w:val="00647170"/>
    <w:rsid w:val="0065060B"/>
    <w:rsid w:val="00650A30"/>
    <w:rsid w:val="006510C4"/>
    <w:rsid w:val="00651D27"/>
    <w:rsid w:val="00651E81"/>
    <w:rsid w:val="00653405"/>
    <w:rsid w:val="00653F51"/>
    <w:rsid w:val="0065521C"/>
    <w:rsid w:val="00655791"/>
    <w:rsid w:val="0065773C"/>
    <w:rsid w:val="00660441"/>
    <w:rsid w:val="00660571"/>
    <w:rsid w:val="00661748"/>
    <w:rsid w:val="00661CB2"/>
    <w:rsid w:val="00661DCE"/>
    <w:rsid w:val="006640E9"/>
    <w:rsid w:val="0066459C"/>
    <w:rsid w:val="00664DB7"/>
    <w:rsid w:val="00665100"/>
    <w:rsid w:val="00665E42"/>
    <w:rsid w:val="00666E8E"/>
    <w:rsid w:val="00667B44"/>
    <w:rsid w:val="00667BCA"/>
    <w:rsid w:val="006701CA"/>
    <w:rsid w:val="00670771"/>
    <w:rsid w:val="0067095D"/>
    <w:rsid w:val="00670CCB"/>
    <w:rsid w:val="006716AA"/>
    <w:rsid w:val="0067382D"/>
    <w:rsid w:val="006747E2"/>
    <w:rsid w:val="00674969"/>
    <w:rsid w:val="006764AE"/>
    <w:rsid w:val="00677757"/>
    <w:rsid w:val="006803E3"/>
    <w:rsid w:val="0068171C"/>
    <w:rsid w:val="00681CC3"/>
    <w:rsid w:val="00682BA6"/>
    <w:rsid w:val="00683C02"/>
    <w:rsid w:val="00684162"/>
    <w:rsid w:val="006866E3"/>
    <w:rsid w:val="00690EC4"/>
    <w:rsid w:val="006912EE"/>
    <w:rsid w:val="00691EE6"/>
    <w:rsid w:val="00692098"/>
    <w:rsid w:val="00692B1D"/>
    <w:rsid w:val="00693262"/>
    <w:rsid w:val="006936FE"/>
    <w:rsid w:val="00693DED"/>
    <w:rsid w:val="00694565"/>
    <w:rsid w:val="00694861"/>
    <w:rsid w:val="0069611A"/>
    <w:rsid w:val="006963C1"/>
    <w:rsid w:val="006A0F73"/>
    <w:rsid w:val="006A1D80"/>
    <w:rsid w:val="006A2256"/>
    <w:rsid w:val="006A22BE"/>
    <w:rsid w:val="006A3637"/>
    <w:rsid w:val="006A382F"/>
    <w:rsid w:val="006A3E96"/>
    <w:rsid w:val="006A451E"/>
    <w:rsid w:val="006A452F"/>
    <w:rsid w:val="006A4B70"/>
    <w:rsid w:val="006A62E2"/>
    <w:rsid w:val="006A6879"/>
    <w:rsid w:val="006A76FA"/>
    <w:rsid w:val="006B0437"/>
    <w:rsid w:val="006B0461"/>
    <w:rsid w:val="006B3313"/>
    <w:rsid w:val="006B38F1"/>
    <w:rsid w:val="006B3E9F"/>
    <w:rsid w:val="006B595D"/>
    <w:rsid w:val="006B5CCC"/>
    <w:rsid w:val="006B683B"/>
    <w:rsid w:val="006C0E30"/>
    <w:rsid w:val="006C1793"/>
    <w:rsid w:val="006C245B"/>
    <w:rsid w:val="006C2519"/>
    <w:rsid w:val="006C3782"/>
    <w:rsid w:val="006C6173"/>
    <w:rsid w:val="006C6211"/>
    <w:rsid w:val="006C6BBB"/>
    <w:rsid w:val="006C76FF"/>
    <w:rsid w:val="006C7BC0"/>
    <w:rsid w:val="006D08D2"/>
    <w:rsid w:val="006D0E7C"/>
    <w:rsid w:val="006D16ED"/>
    <w:rsid w:val="006D4490"/>
    <w:rsid w:val="006D45F4"/>
    <w:rsid w:val="006D47B4"/>
    <w:rsid w:val="006D4ECC"/>
    <w:rsid w:val="006D62D6"/>
    <w:rsid w:val="006D6451"/>
    <w:rsid w:val="006D762E"/>
    <w:rsid w:val="006D7885"/>
    <w:rsid w:val="006E1503"/>
    <w:rsid w:val="006E1869"/>
    <w:rsid w:val="006E1AAB"/>
    <w:rsid w:val="006E2303"/>
    <w:rsid w:val="006E2A5F"/>
    <w:rsid w:val="006E2CD3"/>
    <w:rsid w:val="006E32FB"/>
    <w:rsid w:val="006E49EA"/>
    <w:rsid w:val="006E4A36"/>
    <w:rsid w:val="006E5D0B"/>
    <w:rsid w:val="006E6EE4"/>
    <w:rsid w:val="006E74AA"/>
    <w:rsid w:val="006F0742"/>
    <w:rsid w:val="006F2D45"/>
    <w:rsid w:val="006F3CED"/>
    <w:rsid w:val="006F3DCF"/>
    <w:rsid w:val="006F3FAB"/>
    <w:rsid w:val="006F457F"/>
    <w:rsid w:val="006F4BE0"/>
    <w:rsid w:val="006F62B2"/>
    <w:rsid w:val="006F6649"/>
    <w:rsid w:val="006F6F19"/>
    <w:rsid w:val="006F719D"/>
    <w:rsid w:val="006F7AB1"/>
    <w:rsid w:val="0070025B"/>
    <w:rsid w:val="00700974"/>
    <w:rsid w:val="00702495"/>
    <w:rsid w:val="00702C09"/>
    <w:rsid w:val="00702F72"/>
    <w:rsid w:val="00703721"/>
    <w:rsid w:val="00703C2C"/>
    <w:rsid w:val="007045F0"/>
    <w:rsid w:val="00705231"/>
    <w:rsid w:val="007066FA"/>
    <w:rsid w:val="007067B9"/>
    <w:rsid w:val="00706F44"/>
    <w:rsid w:val="00710B33"/>
    <w:rsid w:val="0071187C"/>
    <w:rsid w:val="00711BCA"/>
    <w:rsid w:val="00712B1B"/>
    <w:rsid w:val="00712DF2"/>
    <w:rsid w:val="007132A3"/>
    <w:rsid w:val="00714627"/>
    <w:rsid w:val="0071497F"/>
    <w:rsid w:val="00714A83"/>
    <w:rsid w:val="00715235"/>
    <w:rsid w:val="0071630A"/>
    <w:rsid w:val="00716902"/>
    <w:rsid w:val="00720057"/>
    <w:rsid w:val="0072065E"/>
    <w:rsid w:val="0072066C"/>
    <w:rsid w:val="007219E4"/>
    <w:rsid w:val="007220D8"/>
    <w:rsid w:val="0072246C"/>
    <w:rsid w:val="007227D2"/>
    <w:rsid w:val="00723858"/>
    <w:rsid w:val="00723965"/>
    <w:rsid w:val="00723A92"/>
    <w:rsid w:val="007241F9"/>
    <w:rsid w:val="00724813"/>
    <w:rsid w:val="007266DA"/>
    <w:rsid w:val="00727D9B"/>
    <w:rsid w:val="00730109"/>
    <w:rsid w:val="007316E1"/>
    <w:rsid w:val="00731D79"/>
    <w:rsid w:val="00732169"/>
    <w:rsid w:val="00732739"/>
    <w:rsid w:val="00732A20"/>
    <w:rsid w:val="00732C84"/>
    <w:rsid w:val="007332B5"/>
    <w:rsid w:val="00733716"/>
    <w:rsid w:val="00734089"/>
    <w:rsid w:val="00734568"/>
    <w:rsid w:val="00734DD2"/>
    <w:rsid w:val="007358E4"/>
    <w:rsid w:val="007403F2"/>
    <w:rsid w:val="007407B9"/>
    <w:rsid w:val="00741157"/>
    <w:rsid w:val="00741806"/>
    <w:rsid w:val="0074196D"/>
    <w:rsid w:val="00741F9A"/>
    <w:rsid w:val="00742DB4"/>
    <w:rsid w:val="00743493"/>
    <w:rsid w:val="00743C9D"/>
    <w:rsid w:val="0074473B"/>
    <w:rsid w:val="0074522D"/>
    <w:rsid w:val="00745EE4"/>
    <w:rsid w:val="0074766D"/>
    <w:rsid w:val="0075094D"/>
    <w:rsid w:val="007509CA"/>
    <w:rsid w:val="00750BA3"/>
    <w:rsid w:val="00752126"/>
    <w:rsid w:val="007527C7"/>
    <w:rsid w:val="00753E08"/>
    <w:rsid w:val="00754F76"/>
    <w:rsid w:val="0075682D"/>
    <w:rsid w:val="00756B31"/>
    <w:rsid w:val="00757D67"/>
    <w:rsid w:val="00761237"/>
    <w:rsid w:val="007619A5"/>
    <w:rsid w:val="0076423C"/>
    <w:rsid w:val="00764A9F"/>
    <w:rsid w:val="0076556C"/>
    <w:rsid w:val="007655DB"/>
    <w:rsid w:val="0076585E"/>
    <w:rsid w:val="00766481"/>
    <w:rsid w:val="007676FB"/>
    <w:rsid w:val="00767F23"/>
    <w:rsid w:val="00770532"/>
    <w:rsid w:val="0077074A"/>
    <w:rsid w:val="007709F2"/>
    <w:rsid w:val="00771E0B"/>
    <w:rsid w:val="00772B91"/>
    <w:rsid w:val="00775E39"/>
    <w:rsid w:val="00777C00"/>
    <w:rsid w:val="0078048B"/>
    <w:rsid w:val="0078053F"/>
    <w:rsid w:val="00781EF3"/>
    <w:rsid w:val="00782AEF"/>
    <w:rsid w:val="00784D54"/>
    <w:rsid w:val="00785726"/>
    <w:rsid w:val="00785C6C"/>
    <w:rsid w:val="00785DC8"/>
    <w:rsid w:val="0079067F"/>
    <w:rsid w:val="00790845"/>
    <w:rsid w:val="00790E13"/>
    <w:rsid w:val="00791161"/>
    <w:rsid w:val="00792D79"/>
    <w:rsid w:val="0079348B"/>
    <w:rsid w:val="00793D68"/>
    <w:rsid w:val="00793E4F"/>
    <w:rsid w:val="00794097"/>
    <w:rsid w:val="00794B9D"/>
    <w:rsid w:val="00797558"/>
    <w:rsid w:val="00797B68"/>
    <w:rsid w:val="00797D92"/>
    <w:rsid w:val="007A127D"/>
    <w:rsid w:val="007A2662"/>
    <w:rsid w:val="007A2B39"/>
    <w:rsid w:val="007A38A9"/>
    <w:rsid w:val="007A4920"/>
    <w:rsid w:val="007A4C95"/>
    <w:rsid w:val="007A5718"/>
    <w:rsid w:val="007A57CB"/>
    <w:rsid w:val="007A6026"/>
    <w:rsid w:val="007A698C"/>
    <w:rsid w:val="007A7AD7"/>
    <w:rsid w:val="007B1662"/>
    <w:rsid w:val="007B183C"/>
    <w:rsid w:val="007B193E"/>
    <w:rsid w:val="007B2783"/>
    <w:rsid w:val="007B2FB3"/>
    <w:rsid w:val="007B3B3A"/>
    <w:rsid w:val="007B5CD8"/>
    <w:rsid w:val="007B683C"/>
    <w:rsid w:val="007B7064"/>
    <w:rsid w:val="007B7A9E"/>
    <w:rsid w:val="007B7DA5"/>
    <w:rsid w:val="007C0613"/>
    <w:rsid w:val="007C1B3E"/>
    <w:rsid w:val="007C28C6"/>
    <w:rsid w:val="007C2FD0"/>
    <w:rsid w:val="007C3BAB"/>
    <w:rsid w:val="007C3EF2"/>
    <w:rsid w:val="007C4B0A"/>
    <w:rsid w:val="007C4B98"/>
    <w:rsid w:val="007C4FA2"/>
    <w:rsid w:val="007C51F0"/>
    <w:rsid w:val="007C5716"/>
    <w:rsid w:val="007C59A8"/>
    <w:rsid w:val="007C608E"/>
    <w:rsid w:val="007C6202"/>
    <w:rsid w:val="007C6B9A"/>
    <w:rsid w:val="007C6C4A"/>
    <w:rsid w:val="007C7D1A"/>
    <w:rsid w:val="007C7E16"/>
    <w:rsid w:val="007D06A8"/>
    <w:rsid w:val="007D0855"/>
    <w:rsid w:val="007D0F24"/>
    <w:rsid w:val="007D1C3C"/>
    <w:rsid w:val="007D24BB"/>
    <w:rsid w:val="007D2AB9"/>
    <w:rsid w:val="007D2DBE"/>
    <w:rsid w:val="007D4ED2"/>
    <w:rsid w:val="007D5A6F"/>
    <w:rsid w:val="007D689A"/>
    <w:rsid w:val="007D7721"/>
    <w:rsid w:val="007D7D3A"/>
    <w:rsid w:val="007E05B1"/>
    <w:rsid w:val="007E0DB7"/>
    <w:rsid w:val="007E1159"/>
    <w:rsid w:val="007E2FC4"/>
    <w:rsid w:val="007E4C03"/>
    <w:rsid w:val="007E5105"/>
    <w:rsid w:val="007E5617"/>
    <w:rsid w:val="007E5683"/>
    <w:rsid w:val="007E5B41"/>
    <w:rsid w:val="007E6E63"/>
    <w:rsid w:val="007F08F2"/>
    <w:rsid w:val="007F285E"/>
    <w:rsid w:val="007F2D9D"/>
    <w:rsid w:val="007F3E70"/>
    <w:rsid w:val="007F4322"/>
    <w:rsid w:val="007F4C48"/>
    <w:rsid w:val="007F6F03"/>
    <w:rsid w:val="007F7046"/>
    <w:rsid w:val="007F70C5"/>
    <w:rsid w:val="00800440"/>
    <w:rsid w:val="00800FD3"/>
    <w:rsid w:val="008016A8"/>
    <w:rsid w:val="008017C4"/>
    <w:rsid w:val="008025BA"/>
    <w:rsid w:val="00802B6F"/>
    <w:rsid w:val="00803E5F"/>
    <w:rsid w:val="0080553C"/>
    <w:rsid w:val="00806B7E"/>
    <w:rsid w:val="00806C17"/>
    <w:rsid w:val="00807F98"/>
    <w:rsid w:val="0081126D"/>
    <w:rsid w:val="008114C8"/>
    <w:rsid w:val="00811BD1"/>
    <w:rsid w:val="00811D13"/>
    <w:rsid w:val="00814911"/>
    <w:rsid w:val="0081555C"/>
    <w:rsid w:val="00815BE6"/>
    <w:rsid w:val="00821036"/>
    <w:rsid w:val="00821381"/>
    <w:rsid w:val="00821C41"/>
    <w:rsid w:val="00823F51"/>
    <w:rsid w:val="00825180"/>
    <w:rsid w:val="008255E5"/>
    <w:rsid w:val="00825C08"/>
    <w:rsid w:val="00826C4C"/>
    <w:rsid w:val="008275B2"/>
    <w:rsid w:val="00830D6B"/>
    <w:rsid w:val="0083173A"/>
    <w:rsid w:val="008329D9"/>
    <w:rsid w:val="008332A8"/>
    <w:rsid w:val="0083610E"/>
    <w:rsid w:val="008369F3"/>
    <w:rsid w:val="00837366"/>
    <w:rsid w:val="00837D6A"/>
    <w:rsid w:val="00840D13"/>
    <w:rsid w:val="00843620"/>
    <w:rsid w:val="0084484E"/>
    <w:rsid w:val="00844ED0"/>
    <w:rsid w:val="00846714"/>
    <w:rsid w:val="008472EE"/>
    <w:rsid w:val="00847942"/>
    <w:rsid w:val="00851558"/>
    <w:rsid w:val="00851771"/>
    <w:rsid w:val="0085256F"/>
    <w:rsid w:val="00852656"/>
    <w:rsid w:val="00852A90"/>
    <w:rsid w:val="00852E3A"/>
    <w:rsid w:val="008539FE"/>
    <w:rsid w:val="008565B9"/>
    <w:rsid w:val="00857095"/>
    <w:rsid w:val="00857135"/>
    <w:rsid w:val="008579A3"/>
    <w:rsid w:val="00860712"/>
    <w:rsid w:val="008608E2"/>
    <w:rsid w:val="008609C5"/>
    <w:rsid w:val="008612E9"/>
    <w:rsid w:val="00861A22"/>
    <w:rsid w:val="00862404"/>
    <w:rsid w:val="00862664"/>
    <w:rsid w:val="008632AF"/>
    <w:rsid w:val="00863301"/>
    <w:rsid w:val="008636DA"/>
    <w:rsid w:val="00863B40"/>
    <w:rsid w:val="00864AF3"/>
    <w:rsid w:val="0086659B"/>
    <w:rsid w:val="00870166"/>
    <w:rsid w:val="008713AE"/>
    <w:rsid w:val="008714AA"/>
    <w:rsid w:val="00872106"/>
    <w:rsid w:val="008738A5"/>
    <w:rsid w:val="00875839"/>
    <w:rsid w:val="00877769"/>
    <w:rsid w:val="00877BB4"/>
    <w:rsid w:val="008802FC"/>
    <w:rsid w:val="0088042C"/>
    <w:rsid w:val="00880559"/>
    <w:rsid w:val="008806BA"/>
    <w:rsid w:val="00886352"/>
    <w:rsid w:val="00886C1F"/>
    <w:rsid w:val="00886CD9"/>
    <w:rsid w:val="0088752A"/>
    <w:rsid w:val="00890613"/>
    <w:rsid w:val="00890F68"/>
    <w:rsid w:val="00891012"/>
    <w:rsid w:val="00893553"/>
    <w:rsid w:val="00893AB3"/>
    <w:rsid w:val="00894804"/>
    <w:rsid w:val="00894C70"/>
    <w:rsid w:val="00896573"/>
    <w:rsid w:val="008965F7"/>
    <w:rsid w:val="00897036"/>
    <w:rsid w:val="008970B5"/>
    <w:rsid w:val="00897460"/>
    <w:rsid w:val="008A287C"/>
    <w:rsid w:val="008A298B"/>
    <w:rsid w:val="008A2B85"/>
    <w:rsid w:val="008A4ADE"/>
    <w:rsid w:val="008A5D75"/>
    <w:rsid w:val="008A5DA1"/>
    <w:rsid w:val="008A63EC"/>
    <w:rsid w:val="008A751C"/>
    <w:rsid w:val="008A78C7"/>
    <w:rsid w:val="008A7C17"/>
    <w:rsid w:val="008A7DEE"/>
    <w:rsid w:val="008B0487"/>
    <w:rsid w:val="008B0ED2"/>
    <w:rsid w:val="008B2996"/>
    <w:rsid w:val="008B2C64"/>
    <w:rsid w:val="008B4093"/>
    <w:rsid w:val="008B4432"/>
    <w:rsid w:val="008B4E90"/>
    <w:rsid w:val="008B53EF"/>
    <w:rsid w:val="008B5466"/>
    <w:rsid w:val="008B58CD"/>
    <w:rsid w:val="008B628C"/>
    <w:rsid w:val="008B6817"/>
    <w:rsid w:val="008B7581"/>
    <w:rsid w:val="008B7733"/>
    <w:rsid w:val="008C140B"/>
    <w:rsid w:val="008C1C42"/>
    <w:rsid w:val="008C27E2"/>
    <w:rsid w:val="008C40EA"/>
    <w:rsid w:val="008C4D4D"/>
    <w:rsid w:val="008C5E0A"/>
    <w:rsid w:val="008C7206"/>
    <w:rsid w:val="008C7962"/>
    <w:rsid w:val="008D010B"/>
    <w:rsid w:val="008D1281"/>
    <w:rsid w:val="008D194B"/>
    <w:rsid w:val="008D1F08"/>
    <w:rsid w:val="008D2BB2"/>
    <w:rsid w:val="008D3AE1"/>
    <w:rsid w:val="008D3B0E"/>
    <w:rsid w:val="008D3C0C"/>
    <w:rsid w:val="008D4FBA"/>
    <w:rsid w:val="008D596C"/>
    <w:rsid w:val="008D63F9"/>
    <w:rsid w:val="008D6662"/>
    <w:rsid w:val="008D7AA4"/>
    <w:rsid w:val="008E0693"/>
    <w:rsid w:val="008E0AF7"/>
    <w:rsid w:val="008E1279"/>
    <w:rsid w:val="008E2CFE"/>
    <w:rsid w:val="008E3534"/>
    <w:rsid w:val="008E353E"/>
    <w:rsid w:val="008E4EC6"/>
    <w:rsid w:val="008E627F"/>
    <w:rsid w:val="008E660A"/>
    <w:rsid w:val="008E6ED9"/>
    <w:rsid w:val="008E7B0E"/>
    <w:rsid w:val="008E7B78"/>
    <w:rsid w:val="008E7FA7"/>
    <w:rsid w:val="008F06AA"/>
    <w:rsid w:val="008F0B17"/>
    <w:rsid w:val="008F0C3F"/>
    <w:rsid w:val="008F0C49"/>
    <w:rsid w:val="008F16A2"/>
    <w:rsid w:val="008F27CC"/>
    <w:rsid w:val="008F3BC4"/>
    <w:rsid w:val="008F3C00"/>
    <w:rsid w:val="008F42C0"/>
    <w:rsid w:val="008F6486"/>
    <w:rsid w:val="009000D9"/>
    <w:rsid w:val="009007DA"/>
    <w:rsid w:val="00900DEA"/>
    <w:rsid w:val="009021B0"/>
    <w:rsid w:val="009036B0"/>
    <w:rsid w:val="00904972"/>
    <w:rsid w:val="00904A9B"/>
    <w:rsid w:val="009054A4"/>
    <w:rsid w:val="00906F00"/>
    <w:rsid w:val="00910601"/>
    <w:rsid w:val="00910BF8"/>
    <w:rsid w:val="00911607"/>
    <w:rsid w:val="00911E59"/>
    <w:rsid w:val="00912018"/>
    <w:rsid w:val="009120EB"/>
    <w:rsid w:val="00912173"/>
    <w:rsid w:val="00914A99"/>
    <w:rsid w:val="00915293"/>
    <w:rsid w:val="0091563B"/>
    <w:rsid w:val="00916402"/>
    <w:rsid w:val="00916F22"/>
    <w:rsid w:val="009170B5"/>
    <w:rsid w:val="009175EC"/>
    <w:rsid w:val="00920740"/>
    <w:rsid w:val="0092075C"/>
    <w:rsid w:val="00920B47"/>
    <w:rsid w:val="00920E2E"/>
    <w:rsid w:val="00922201"/>
    <w:rsid w:val="00923ADA"/>
    <w:rsid w:val="009242A3"/>
    <w:rsid w:val="00924BF9"/>
    <w:rsid w:val="00925725"/>
    <w:rsid w:val="00927428"/>
    <w:rsid w:val="0092797F"/>
    <w:rsid w:val="0093021D"/>
    <w:rsid w:val="009310BC"/>
    <w:rsid w:val="009333EE"/>
    <w:rsid w:val="0093474D"/>
    <w:rsid w:val="0093476D"/>
    <w:rsid w:val="00935935"/>
    <w:rsid w:val="009365EA"/>
    <w:rsid w:val="009429B8"/>
    <w:rsid w:val="009434D3"/>
    <w:rsid w:val="00943771"/>
    <w:rsid w:val="009441E1"/>
    <w:rsid w:val="009445B6"/>
    <w:rsid w:val="00944DCD"/>
    <w:rsid w:val="009453FB"/>
    <w:rsid w:val="00947CDC"/>
    <w:rsid w:val="00947D3E"/>
    <w:rsid w:val="00950FC9"/>
    <w:rsid w:val="0095385D"/>
    <w:rsid w:val="00954109"/>
    <w:rsid w:val="00954696"/>
    <w:rsid w:val="009547F2"/>
    <w:rsid w:val="00954BAA"/>
    <w:rsid w:val="0095692C"/>
    <w:rsid w:val="00956B21"/>
    <w:rsid w:val="00956C5C"/>
    <w:rsid w:val="009578FD"/>
    <w:rsid w:val="009600D2"/>
    <w:rsid w:val="0096050D"/>
    <w:rsid w:val="009607B1"/>
    <w:rsid w:val="00962CC6"/>
    <w:rsid w:val="0096311B"/>
    <w:rsid w:val="009633DB"/>
    <w:rsid w:val="009634B9"/>
    <w:rsid w:val="009638F4"/>
    <w:rsid w:val="0096445F"/>
    <w:rsid w:val="009655D7"/>
    <w:rsid w:val="009658D6"/>
    <w:rsid w:val="009662F5"/>
    <w:rsid w:val="00970138"/>
    <w:rsid w:val="009709BD"/>
    <w:rsid w:val="00970B95"/>
    <w:rsid w:val="00971AD5"/>
    <w:rsid w:val="00971B53"/>
    <w:rsid w:val="00972CBB"/>
    <w:rsid w:val="00972DE2"/>
    <w:rsid w:val="009732E3"/>
    <w:rsid w:val="009734BC"/>
    <w:rsid w:val="00973EAC"/>
    <w:rsid w:val="009742C5"/>
    <w:rsid w:val="009748AB"/>
    <w:rsid w:val="00975053"/>
    <w:rsid w:val="00975182"/>
    <w:rsid w:val="0097532F"/>
    <w:rsid w:val="00975683"/>
    <w:rsid w:val="009756BB"/>
    <w:rsid w:val="00975BC9"/>
    <w:rsid w:val="00976141"/>
    <w:rsid w:val="00977084"/>
    <w:rsid w:val="00977D43"/>
    <w:rsid w:val="00977D4A"/>
    <w:rsid w:val="00977ECE"/>
    <w:rsid w:val="00980F39"/>
    <w:rsid w:val="0098153C"/>
    <w:rsid w:val="009819E9"/>
    <w:rsid w:val="00982DD2"/>
    <w:rsid w:val="00983021"/>
    <w:rsid w:val="00983891"/>
    <w:rsid w:val="00983D8A"/>
    <w:rsid w:val="00984239"/>
    <w:rsid w:val="00984319"/>
    <w:rsid w:val="00984546"/>
    <w:rsid w:val="00984C1E"/>
    <w:rsid w:val="0098675A"/>
    <w:rsid w:val="00986DEE"/>
    <w:rsid w:val="00987FB9"/>
    <w:rsid w:val="009904EF"/>
    <w:rsid w:val="00990ACF"/>
    <w:rsid w:val="00991A53"/>
    <w:rsid w:val="00992E90"/>
    <w:rsid w:val="00993A88"/>
    <w:rsid w:val="00993E98"/>
    <w:rsid w:val="00995C9E"/>
    <w:rsid w:val="009A0C64"/>
    <w:rsid w:val="009A1927"/>
    <w:rsid w:val="009A1E91"/>
    <w:rsid w:val="009A2998"/>
    <w:rsid w:val="009A2EA1"/>
    <w:rsid w:val="009A33AF"/>
    <w:rsid w:val="009A3CF2"/>
    <w:rsid w:val="009A615A"/>
    <w:rsid w:val="009A62EE"/>
    <w:rsid w:val="009A657C"/>
    <w:rsid w:val="009A6D33"/>
    <w:rsid w:val="009A7005"/>
    <w:rsid w:val="009B1983"/>
    <w:rsid w:val="009B22D0"/>
    <w:rsid w:val="009B23C8"/>
    <w:rsid w:val="009B291D"/>
    <w:rsid w:val="009B2A82"/>
    <w:rsid w:val="009B2B87"/>
    <w:rsid w:val="009B37E9"/>
    <w:rsid w:val="009B3A5C"/>
    <w:rsid w:val="009B3E14"/>
    <w:rsid w:val="009B4A1A"/>
    <w:rsid w:val="009B4BEB"/>
    <w:rsid w:val="009B5AE5"/>
    <w:rsid w:val="009B5C24"/>
    <w:rsid w:val="009B5CBC"/>
    <w:rsid w:val="009B5EFC"/>
    <w:rsid w:val="009B6223"/>
    <w:rsid w:val="009B6531"/>
    <w:rsid w:val="009B65E7"/>
    <w:rsid w:val="009B65F9"/>
    <w:rsid w:val="009C2523"/>
    <w:rsid w:val="009C3232"/>
    <w:rsid w:val="009C3F3D"/>
    <w:rsid w:val="009C5549"/>
    <w:rsid w:val="009C60DE"/>
    <w:rsid w:val="009D0DA9"/>
    <w:rsid w:val="009D0F0E"/>
    <w:rsid w:val="009D19D2"/>
    <w:rsid w:val="009D2B79"/>
    <w:rsid w:val="009D3221"/>
    <w:rsid w:val="009D381D"/>
    <w:rsid w:val="009D432B"/>
    <w:rsid w:val="009D4A27"/>
    <w:rsid w:val="009D5017"/>
    <w:rsid w:val="009D585E"/>
    <w:rsid w:val="009D58D7"/>
    <w:rsid w:val="009D6AB7"/>
    <w:rsid w:val="009D728E"/>
    <w:rsid w:val="009D7607"/>
    <w:rsid w:val="009D7F85"/>
    <w:rsid w:val="009E0DBA"/>
    <w:rsid w:val="009E1A3E"/>
    <w:rsid w:val="009E1FB3"/>
    <w:rsid w:val="009E377A"/>
    <w:rsid w:val="009E3EBB"/>
    <w:rsid w:val="009E4863"/>
    <w:rsid w:val="009E5FC5"/>
    <w:rsid w:val="009E6741"/>
    <w:rsid w:val="009E7726"/>
    <w:rsid w:val="009E78A3"/>
    <w:rsid w:val="009E795B"/>
    <w:rsid w:val="009E7E8F"/>
    <w:rsid w:val="009F0264"/>
    <w:rsid w:val="009F06FC"/>
    <w:rsid w:val="009F0974"/>
    <w:rsid w:val="009F0E45"/>
    <w:rsid w:val="009F15C4"/>
    <w:rsid w:val="009F1CFD"/>
    <w:rsid w:val="009F2C63"/>
    <w:rsid w:val="009F4FEC"/>
    <w:rsid w:val="009F6E03"/>
    <w:rsid w:val="009F70EF"/>
    <w:rsid w:val="00A00829"/>
    <w:rsid w:val="00A00869"/>
    <w:rsid w:val="00A00A94"/>
    <w:rsid w:val="00A00AF0"/>
    <w:rsid w:val="00A020E5"/>
    <w:rsid w:val="00A021E9"/>
    <w:rsid w:val="00A02B74"/>
    <w:rsid w:val="00A03587"/>
    <w:rsid w:val="00A03962"/>
    <w:rsid w:val="00A04566"/>
    <w:rsid w:val="00A06255"/>
    <w:rsid w:val="00A064C6"/>
    <w:rsid w:val="00A079F7"/>
    <w:rsid w:val="00A07DBC"/>
    <w:rsid w:val="00A110E5"/>
    <w:rsid w:val="00A11593"/>
    <w:rsid w:val="00A1265C"/>
    <w:rsid w:val="00A13E7A"/>
    <w:rsid w:val="00A144EC"/>
    <w:rsid w:val="00A14DF6"/>
    <w:rsid w:val="00A16421"/>
    <w:rsid w:val="00A1682F"/>
    <w:rsid w:val="00A169CC"/>
    <w:rsid w:val="00A1751C"/>
    <w:rsid w:val="00A17BA7"/>
    <w:rsid w:val="00A17D83"/>
    <w:rsid w:val="00A207CA"/>
    <w:rsid w:val="00A218BE"/>
    <w:rsid w:val="00A21EE3"/>
    <w:rsid w:val="00A22CAE"/>
    <w:rsid w:val="00A237F5"/>
    <w:rsid w:val="00A23A38"/>
    <w:rsid w:val="00A25054"/>
    <w:rsid w:val="00A25202"/>
    <w:rsid w:val="00A25B85"/>
    <w:rsid w:val="00A26C83"/>
    <w:rsid w:val="00A27262"/>
    <w:rsid w:val="00A27617"/>
    <w:rsid w:val="00A30D2C"/>
    <w:rsid w:val="00A31261"/>
    <w:rsid w:val="00A31CE6"/>
    <w:rsid w:val="00A32156"/>
    <w:rsid w:val="00A32512"/>
    <w:rsid w:val="00A3399E"/>
    <w:rsid w:val="00A33F30"/>
    <w:rsid w:val="00A344BD"/>
    <w:rsid w:val="00A3457F"/>
    <w:rsid w:val="00A34AB9"/>
    <w:rsid w:val="00A351F8"/>
    <w:rsid w:val="00A35AE5"/>
    <w:rsid w:val="00A36777"/>
    <w:rsid w:val="00A36AE7"/>
    <w:rsid w:val="00A36EC4"/>
    <w:rsid w:val="00A40351"/>
    <w:rsid w:val="00A4192E"/>
    <w:rsid w:val="00A41F41"/>
    <w:rsid w:val="00A422F6"/>
    <w:rsid w:val="00A42492"/>
    <w:rsid w:val="00A427B8"/>
    <w:rsid w:val="00A42E21"/>
    <w:rsid w:val="00A436D5"/>
    <w:rsid w:val="00A43DF0"/>
    <w:rsid w:val="00A44168"/>
    <w:rsid w:val="00A446E4"/>
    <w:rsid w:val="00A46FE8"/>
    <w:rsid w:val="00A47FED"/>
    <w:rsid w:val="00A516BA"/>
    <w:rsid w:val="00A52F8B"/>
    <w:rsid w:val="00A53122"/>
    <w:rsid w:val="00A5344A"/>
    <w:rsid w:val="00A535D1"/>
    <w:rsid w:val="00A53EC6"/>
    <w:rsid w:val="00A5432B"/>
    <w:rsid w:val="00A561FF"/>
    <w:rsid w:val="00A56A5E"/>
    <w:rsid w:val="00A578D7"/>
    <w:rsid w:val="00A57F7E"/>
    <w:rsid w:val="00A61B41"/>
    <w:rsid w:val="00A62D2D"/>
    <w:rsid w:val="00A634D9"/>
    <w:rsid w:val="00A6454E"/>
    <w:rsid w:val="00A645DD"/>
    <w:rsid w:val="00A6678D"/>
    <w:rsid w:val="00A66D92"/>
    <w:rsid w:val="00A67FA9"/>
    <w:rsid w:val="00A70740"/>
    <w:rsid w:val="00A714A7"/>
    <w:rsid w:val="00A71BD6"/>
    <w:rsid w:val="00A72835"/>
    <w:rsid w:val="00A72FC7"/>
    <w:rsid w:val="00A73FFA"/>
    <w:rsid w:val="00A7445B"/>
    <w:rsid w:val="00A74B6F"/>
    <w:rsid w:val="00A7556B"/>
    <w:rsid w:val="00A758CC"/>
    <w:rsid w:val="00A7706F"/>
    <w:rsid w:val="00A7791D"/>
    <w:rsid w:val="00A77B1D"/>
    <w:rsid w:val="00A80572"/>
    <w:rsid w:val="00A80573"/>
    <w:rsid w:val="00A8110B"/>
    <w:rsid w:val="00A81507"/>
    <w:rsid w:val="00A8187F"/>
    <w:rsid w:val="00A82D18"/>
    <w:rsid w:val="00A8386A"/>
    <w:rsid w:val="00A8611D"/>
    <w:rsid w:val="00A86679"/>
    <w:rsid w:val="00A86A57"/>
    <w:rsid w:val="00A87EDA"/>
    <w:rsid w:val="00A9068B"/>
    <w:rsid w:val="00A907EB"/>
    <w:rsid w:val="00A9094F"/>
    <w:rsid w:val="00A92496"/>
    <w:rsid w:val="00A9296D"/>
    <w:rsid w:val="00A93995"/>
    <w:rsid w:val="00A93C1B"/>
    <w:rsid w:val="00A943D6"/>
    <w:rsid w:val="00A945E8"/>
    <w:rsid w:val="00A94C78"/>
    <w:rsid w:val="00A94E1A"/>
    <w:rsid w:val="00A979CE"/>
    <w:rsid w:val="00AA015D"/>
    <w:rsid w:val="00AA0714"/>
    <w:rsid w:val="00AA0803"/>
    <w:rsid w:val="00AA0B37"/>
    <w:rsid w:val="00AA0D68"/>
    <w:rsid w:val="00AA15E6"/>
    <w:rsid w:val="00AA1E34"/>
    <w:rsid w:val="00AA1E5C"/>
    <w:rsid w:val="00AA254E"/>
    <w:rsid w:val="00AA317D"/>
    <w:rsid w:val="00AA4E69"/>
    <w:rsid w:val="00AA6116"/>
    <w:rsid w:val="00AA6B81"/>
    <w:rsid w:val="00AA76E2"/>
    <w:rsid w:val="00AA777A"/>
    <w:rsid w:val="00AA7A95"/>
    <w:rsid w:val="00AB01AE"/>
    <w:rsid w:val="00AB17EF"/>
    <w:rsid w:val="00AB1906"/>
    <w:rsid w:val="00AB2437"/>
    <w:rsid w:val="00AB24B4"/>
    <w:rsid w:val="00AB2642"/>
    <w:rsid w:val="00AB293F"/>
    <w:rsid w:val="00AB2C04"/>
    <w:rsid w:val="00AB3C0D"/>
    <w:rsid w:val="00AB413F"/>
    <w:rsid w:val="00AB7007"/>
    <w:rsid w:val="00AB7392"/>
    <w:rsid w:val="00AB78EA"/>
    <w:rsid w:val="00AB7942"/>
    <w:rsid w:val="00AB7B07"/>
    <w:rsid w:val="00AC06F1"/>
    <w:rsid w:val="00AC0CB0"/>
    <w:rsid w:val="00AC1224"/>
    <w:rsid w:val="00AC15AA"/>
    <w:rsid w:val="00AC2306"/>
    <w:rsid w:val="00AC4C72"/>
    <w:rsid w:val="00AC51AD"/>
    <w:rsid w:val="00AC64F4"/>
    <w:rsid w:val="00AC6925"/>
    <w:rsid w:val="00AC6E72"/>
    <w:rsid w:val="00AC70F5"/>
    <w:rsid w:val="00AC7872"/>
    <w:rsid w:val="00AD1186"/>
    <w:rsid w:val="00AD2BF0"/>
    <w:rsid w:val="00AD2C4B"/>
    <w:rsid w:val="00AD3384"/>
    <w:rsid w:val="00AD4A3E"/>
    <w:rsid w:val="00AD4F92"/>
    <w:rsid w:val="00AD5E87"/>
    <w:rsid w:val="00AD5F85"/>
    <w:rsid w:val="00AD6221"/>
    <w:rsid w:val="00AD645B"/>
    <w:rsid w:val="00AD6A7B"/>
    <w:rsid w:val="00AD6E37"/>
    <w:rsid w:val="00AE0E56"/>
    <w:rsid w:val="00AE0FE2"/>
    <w:rsid w:val="00AE1AAF"/>
    <w:rsid w:val="00AE1D41"/>
    <w:rsid w:val="00AE1DE2"/>
    <w:rsid w:val="00AE299C"/>
    <w:rsid w:val="00AE2A07"/>
    <w:rsid w:val="00AE2BF4"/>
    <w:rsid w:val="00AE3391"/>
    <w:rsid w:val="00AE4411"/>
    <w:rsid w:val="00AE76D6"/>
    <w:rsid w:val="00AE7C25"/>
    <w:rsid w:val="00AF031B"/>
    <w:rsid w:val="00AF0A14"/>
    <w:rsid w:val="00AF0AFC"/>
    <w:rsid w:val="00AF1247"/>
    <w:rsid w:val="00AF2EE1"/>
    <w:rsid w:val="00AF3DEB"/>
    <w:rsid w:val="00AF5257"/>
    <w:rsid w:val="00AF77DD"/>
    <w:rsid w:val="00AF7826"/>
    <w:rsid w:val="00AF7954"/>
    <w:rsid w:val="00AF7C99"/>
    <w:rsid w:val="00AF7D63"/>
    <w:rsid w:val="00AF7F7C"/>
    <w:rsid w:val="00B0022A"/>
    <w:rsid w:val="00B004CD"/>
    <w:rsid w:val="00B01546"/>
    <w:rsid w:val="00B017E6"/>
    <w:rsid w:val="00B01E36"/>
    <w:rsid w:val="00B0237B"/>
    <w:rsid w:val="00B03161"/>
    <w:rsid w:val="00B03A8A"/>
    <w:rsid w:val="00B0660D"/>
    <w:rsid w:val="00B068F7"/>
    <w:rsid w:val="00B07B2A"/>
    <w:rsid w:val="00B07E80"/>
    <w:rsid w:val="00B1163D"/>
    <w:rsid w:val="00B11D9C"/>
    <w:rsid w:val="00B12A89"/>
    <w:rsid w:val="00B13C29"/>
    <w:rsid w:val="00B15604"/>
    <w:rsid w:val="00B15896"/>
    <w:rsid w:val="00B15CCB"/>
    <w:rsid w:val="00B1629A"/>
    <w:rsid w:val="00B166AC"/>
    <w:rsid w:val="00B1725F"/>
    <w:rsid w:val="00B17E80"/>
    <w:rsid w:val="00B20741"/>
    <w:rsid w:val="00B20AA8"/>
    <w:rsid w:val="00B21503"/>
    <w:rsid w:val="00B22526"/>
    <w:rsid w:val="00B23E23"/>
    <w:rsid w:val="00B244CB"/>
    <w:rsid w:val="00B25030"/>
    <w:rsid w:val="00B26DF6"/>
    <w:rsid w:val="00B3086C"/>
    <w:rsid w:val="00B30F1D"/>
    <w:rsid w:val="00B3196C"/>
    <w:rsid w:val="00B31E4B"/>
    <w:rsid w:val="00B32DCA"/>
    <w:rsid w:val="00B3458F"/>
    <w:rsid w:val="00B3698E"/>
    <w:rsid w:val="00B37EF6"/>
    <w:rsid w:val="00B408ED"/>
    <w:rsid w:val="00B43E43"/>
    <w:rsid w:val="00B45FD3"/>
    <w:rsid w:val="00B465F8"/>
    <w:rsid w:val="00B46771"/>
    <w:rsid w:val="00B4714C"/>
    <w:rsid w:val="00B51638"/>
    <w:rsid w:val="00B51711"/>
    <w:rsid w:val="00B5490E"/>
    <w:rsid w:val="00B54B21"/>
    <w:rsid w:val="00B5739E"/>
    <w:rsid w:val="00B573F5"/>
    <w:rsid w:val="00B60D0D"/>
    <w:rsid w:val="00B61071"/>
    <w:rsid w:val="00B612C8"/>
    <w:rsid w:val="00B61521"/>
    <w:rsid w:val="00B61B64"/>
    <w:rsid w:val="00B6289C"/>
    <w:rsid w:val="00B63D4E"/>
    <w:rsid w:val="00B63DF2"/>
    <w:rsid w:val="00B63E1A"/>
    <w:rsid w:val="00B6478B"/>
    <w:rsid w:val="00B64FF1"/>
    <w:rsid w:val="00B663DC"/>
    <w:rsid w:val="00B665FB"/>
    <w:rsid w:val="00B668D4"/>
    <w:rsid w:val="00B66B3C"/>
    <w:rsid w:val="00B67C4A"/>
    <w:rsid w:val="00B719CF"/>
    <w:rsid w:val="00B71FA3"/>
    <w:rsid w:val="00B7385B"/>
    <w:rsid w:val="00B73BA1"/>
    <w:rsid w:val="00B74F9C"/>
    <w:rsid w:val="00B75144"/>
    <w:rsid w:val="00B75905"/>
    <w:rsid w:val="00B75957"/>
    <w:rsid w:val="00B76920"/>
    <w:rsid w:val="00B77237"/>
    <w:rsid w:val="00B776C0"/>
    <w:rsid w:val="00B77B0C"/>
    <w:rsid w:val="00B77C15"/>
    <w:rsid w:val="00B80985"/>
    <w:rsid w:val="00B80AB0"/>
    <w:rsid w:val="00B80E56"/>
    <w:rsid w:val="00B8152D"/>
    <w:rsid w:val="00B81A58"/>
    <w:rsid w:val="00B83C94"/>
    <w:rsid w:val="00B845B1"/>
    <w:rsid w:val="00B8617D"/>
    <w:rsid w:val="00B86B07"/>
    <w:rsid w:val="00B87265"/>
    <w:rsid w:val="00B913F8"/>
    <w:rsid w:val="00B91760"/>
    <w:rsid w:val="00B91D4D"/>
    <w:rsid w:val="00B92235"/>
    <w:rsid w:val="00B92892"/>
    <w:rsid w:val="00B938D5"/>
    <w:rsid w:val="00B94D4F"/>
    <w:rsid w:val="00B95871"/>
    <w:rsid w:val="00B95AA8"/>
    <w:rsid w:val="00B96751"/>
    <w:rsid w:val="00B97B88"/>
    <w:rsid w:val="00BA0399"/>
    <w:rsid w:val="00BA089D"/>
    <w:rsid w:val="00BA226B"/>
    <w:rsid w:val="00BA2843"/>
    <w:rsid w:val="00BA4009"/>
    <w:rsid w:val="00BA42AF"/>
    <w:rsid w:val="00BA528E"/>
    <w:rsid w:val="00BA5C0F"/>
    <w:rsid w:val="00BA665E"/>
    <w:rsid w:val="00BA78BF"/>
    <w:rsid w:val="00BA798C"/>
    <w:rsid w:val="00BA7EB8"/>
    <w:rsid w:val="00BA7FAB"/>
    <w:rsid w:val="00BB00A8"/>
    <w:rsid w:val="00BB0200"/>
    <w:rsid w:val="00BB1795"/>
    <w:rsid w:val="00BB381D"/>
    <w:rsid w:val="00BB38A0"/>
    <w:rsid w:val="00BB3F14"/>
    <w:rsid w:val="00BB3FA9"/>
    <w:rsid w:val="00BB513A"/>
    <w:rsid w:val="00BB69D5"/>
    <w:rsid w:val="00BB7172"/>
    <w:rsid w:val="00BB7F2B"/>
    <w:rsid w:val="00BC045E"/>
    <w:rsid w:val="00BC248C"/>
    <w:rsid w:val="00BC4784"/>
    <w:rsid w:val="00BC5388"/>
    <w:rsid w:val="00BC7EC3"/>
    <w:rsid w:val="00BD06B8"/>
    <w:rsid w:val="00BD0AE2"/>
    <w:rsid w:val="00BD0FC3"/>
    <w:rsid w:val="00BD1009"/>
    <w:rsid w:val="00BD1025"/>
    <w:rsid w:val="00BD4AF8"/>
    <w:rsid w:val="00BD6155"/>
    <w:rsid w:val="00BD70C1"/>
    <w:rsid w:val="00BD772C"/>
    <w:rsid w:val="00BD793E"/>
    <w:rsid w:val="00BE0E4A"/>
    <w:rsid w:val="00BE1F63"/>
    <w:rsid w:val="00BE200A"/>
    <w:rsid w:val="00BE42D9"/>
    <w:rsid w:val="00BE541A"/>
    <w:rsid w:val="00BE5D32"/>
    <w:rsid w:val="00BF3BC2"/>
    <w:rsid w:val="00BF517F"/>
    <w:rsid w:val="00BF5333"/>
    <w:rsid w:val="00BF5340"/>
    <w:rsid w:val="00BF6DC2"/>
    <w:rsid w:val="00BF7391"/>
    <w:rsid w:val="00C00793"/>
    <w:rsid w:val="00C00871"/>
    <w:rsid w:val="00C00E70"/>
    <w:rsid w:val="00C01942"/>
    <w:rsid w:val="00C01B39"/>
    <w:rsid w:val="00C039A1"/>
    <w:rsid w:val="00C03B84"/>
    <w:rsid w:val="00C04199"/>
    <w:rsid w:val="00C04B7F"/>
    <w:rsid w:val="00C06796"/>
    <w:rsid w:val="00C0735B"/>
    <w:rsid w:val="00C07885"/>
    <w:rsid w:val="00C1053F"/>
    <w:rsid w:val="00C12420"/>
    <w:rsid w:val="00C13345"/>
    <w:rsid w:val="00C1334E"/>
    <w:rsid w:val="00C13BA1"/>
    <w:rsid w:val="00C14813"/>
    <w:rsid w:val="00C14F74"/>
    <w:rsid w:val="00C1581F"/>
    <w:rsid w:val="00C210FB"/>
    <w:rsid w:val="00C21553"/>
    <w:rsid w:val="00C238F2"/>
    <w:rsid w:val="00C2410C"/>
    <w:rsid w:val="00C24508"/>
    <w:rsid w:val="00C24EEA"/>
    <w:rsid w:val="00C255B3"/>
    <w:rsid w:val="00C259B9"/>
    <w:rsid w:val="00C27284"/>
    <w:rsid w:val="00C274A6"/>
    <w:rsid w:val="00C27621"/>
    <w:rsid w:val="00C308CE"/>
    <w:rsid w:val="00C317AF"/>
    <w:rsid w:val="00C318EA"/>
    <w:rsid w:val="00C32FA6"/>
    <w:rsid w:val="00C33974"/>
    <w:rsid w:val="00C34A1E"/>
    <w:rsid w:val="00C35282"/>
    <w:rsid w:val="00C35543"/>
    <w:rsid w:val="00C36D50"/>
    <w:rsid w:val="00C3770D"/>
    <w:rsid w:val="00C378C6"/>
    <w:rsid w:val="00C402DC"/>
    <w:rsid w:val="00C414D9"/>
    <w:rsid w:val="00C42096"/>
    <w:rsid w:val="00C42E0F"/>
    <w:rsid w:val="00C442BD"/>
    <w:rsid w:val="00C443B9"/>
    <w:rsid w:val="00C445CE"/>
    <w:rsid w:val="00C44D1F"/>
    <w:rsid w:val="00C46901"/>
    <w:rsid w:val="00C47D5A"/>
    <w:rsid w:val="00C509AE"/>
    <w:rsid w:val="00C50D63"/>
    <w:rsid w:val="00C50D68"/>
    <w:rsid w:val="00C51B12"/>
    <w:rsid w:val="00C52301"/>
    <w:rsid w:val="00C52DA2"/>
    <w:rsid w:val="00C53A06"/>
    <w:rsid w:val="00C53ADB"/>
    <w:rsid w:val="00C551EB"/>
    <w:rsid w:val="00C553BD"/>
    <w:rsid w:val="00C55E77"/>
    <w:rsid w:val="00C56231"/>
    <w:rsid w:val="00C57A0E"/>
    <w:rsid w:val="00C60EC3"/>
    <w:rsid w:val="00C6104C"/>
    <w:rsid w:val="00C61244"/>
    <w:rsid w:val="00C61B39"/>
    <w:rsid w:val="00C640D9"/>
    <w:rsid w:val="00C6558E"/>
    <w:rsid w:val="00C6628F"/>
    <w:rsid w:val="00C66C0D"/>
    <w:rsid w:val="00C66CDD"/>
    <w:rsid w:val="00C66F0C"/>
    <w:rsid w:val="00C70281"/>
    <w:rsid w:val="00C716C4"/>
    <w:rsid w:val="00C719F4"/>
    <w:rsid w:val="00C723EF"/>
    <w:rsid w:val="00C733DC"/>
    <w:rsid w:val="00C73802"/>
    <w:rsid w:val="00C74D03"/>
    <w:rsid w:val="00C758E8"/>
    <w:rsid w:val="00C7654E"/>
    <w:rsid w:val="00C77F81"/>
    <w:rsid w:val="00C81F97"/>
    <w:rsid w:val="00C82827"/>
    <w:rsid w:val="00C828BE"/>
    <w:rsid w:val="00C83A13"/>
    <w:rsid w:val="00C83C67"/>
    <w:rsid w:val="00C84737"/>
    <w:rsid w:val="00C84A05"/>
    <w:rsid w:val="00C84E3A"/>
    <w:rsid w:val="00C85100"/>
    <w:rsid w:val="00C851F8"/>
    <w:rsid w:val="00C85711"/>
    <w:rsid w:val="00C873C5"/>
    <w:rsid w:val="00C90076"/>
    <w:rsid w:val="00C90204"/>
    <w:rsid w:val="00C90A16"/>
    <w:rsid w:val="00C90D8D"/>
    <w:rsid w:val="00C91706"/>
    <w:rsid w:val="00C91C0D"/>
    <w:rsid w:val="00C91FCD"/>
    <w:rsid w:val="00C92550"/>
    <w:rsid w:val="00C927B4"/>
    <w:rsid w:val="00C92AF1"/>
    <w:rsid w:val="00C92F09"/>
    <w:rsid w:val="00C93195"/>
    <w:rsid w:val="00C9338A"/>
    <w:rsid w:val="00C938F7"/>
    <w:rsid w:val="00C94C77"/>
    <w:rsid w:val="00C95A79"/>
    <w:rsid w:val="00C95B4A"/>
    <w:rsid w:val="00C97782"/>
    <w:rsid w:val="00CA00FC"/>
    <w:rsid w:val="00CA06F2"/>
    <w:rsid w:val="00CA0C31"/>
    <w:rsid w:val="00CA0ED1"/>
    <w:rsid w:val="00CA1252"/>
    <w:rsid w:val="00CA140D"/>
    <w:rsid w:val="00CA2076"/>
    <w:rsid w:val="00CA2451"/>
    <w:rsid w:val="00CA2A91"/>
    <w:rsid w:val="00CA2FAB"/>
    <w:rsid w:val="00CA31DB"/>
    <w:rsid w:val="00CA422D"/>
    <w:rsid w:val="00CA6809"/>
    <w:rsid w:val="00CA79F0"/>
    <w:rsid w:val="00CB010B"/>
    <w:rsid w:val="00CB0246"/>
    <w:rsid w:val="00CB050B"/>
    <w:rsid w:val="00CB0678"/>
    <w:rsid w:val="00CB08F1"/>
    <w:rsid w:val="00CB0B6D"/>
    <w:rsid w:val="00CB136F"/>
    <w:rsid w:val="00CB1805"/>
    <w:rsid w:val="00CB1E1E"/>
    <w:rsid w:val="00CB223A"/>
    <w:rsid w:val="00CB29B6"/>
    <w:rsid w:val="00CB372C"/>
    <w:rsid w:val="00CB42E0"/>
    <w:rsid w:val="00CB6369"/>
    <w:rsid w:val="00CB6B89"/>
    <w:rsid w:val="00CB7321"/>
    <w:rsid w:val="00CB774A"/>
    <w:rsid w:val="00CB7A1C"/>
    <w:rsid w:val="00CC1728"/>
    <w:rsid w:val="00CC2668"/>
    <w:rsid w:val="00CC28BB"/>
    <w:rsid w:val="00CC3BCB"/>
    <w:rsid w:val="00CC3DFC"/>
    <w:rsid w:val="00CC59CE"/>
    <w:rsid w:val="00CC5EC7"/>
    <w:rsid w:val="00CC6DAA"/>
    <w:rsid w:val="00CC7C8A"/>
    <w:rsid w:val="00CD04DE"/>
    <w:rsid w:val="00CD0640"/>
    <w:rsid w:val="00CD1E4B"/>
    <w:rsid w:val="00CD28D6"/>
    <w:rsid w:val="00CD2E42"/>
    <w:rsid w:val="00CD4472"/>
    <w:rsid w:val="00CD5B6D"/>
    <w:rsid w:val="00CD61A5"/>
    <w:rsid w:val="00CE10EF"/>
    <w:rsid w:val="00CE1409"/>
    <w:rsid w:val="00CE22F3"/>
    <w:rsid w:val="00CE2376"/>
    <w:rsid w:val="00CE23E7"/>
    <w:rsid w:val="00CE37A0"/>
    <w:rsid w:val="00CE37EC"/>
    <w:rsid w:val="00CE37FC"/>
    <w:rsid w:val="00CE3C5C"/>
    <w:rsid w:val="00CE4011"/>
    <w:rsid w:val="00CE46C4"/>
    <w:rsid w:val="00CE4975"/>
    <w:rsid w:val="00CE57D6"/>
    <w:rsid w:val="00CE6596"/>
    <w:rsid w:val="00CE7359"/>
    <w:rsid w:val="00CE7606"/>
    <w:rsid w:val="00CE7943"/>
    <w:rsid w:val="00CE7D62"/>
    <w:rsid w:val="00CF043B"/>
    <w:rsid w:val="00CF1278"/>
    <w:rsid w:val="00CF2BE7"/>
    <w:rsid w:val="00CF413F"/>
    <w:rsid w:val="00CF473C"/>
    <w:rsid w:val="00CF4AA6"/>
    <w:rsid w:val="00CF6DF6"/>
    <w:rsid w:val="00CF7B78"/>
    <w:rsid w:val="00D010AC"/>
    <w:rsid w:val="00D02375"/>
    <w:rsid w:val="00D02B85"/>
    <w:rsid w:val="00D0323F"/>
    <w:rsid w:val="00D04406"/>
    <w:rsid w:val="00D04A80"/>
    <w:rsid w:val="00D04D0C"/>
    <w:rsid w:val="00D055D6"/>
    <w:rsid w:val="00D05988"/>
    <w:rsid w:val="00D05E66"/>
    <w:rsid w:val="00D06B77"/>
    <w:rsid w:val="00D06F05"/>
    <w:rsid w:val="00D072A2"/>
    <w:rsid w:val="00D0794B"/>
    <w:rsid w:val="00D10007"/>
    <w:rsid w:val="00D1252C"/>
    <w:rsid w:val="00D12C95"/>
    <w:rsid w:val="00D13E40"/>
    <w:rsid w:val="00D14484"/>
    <w:rsid w:val="00D15FAC"/>
    <w:rsid w:val="00D16EB6"/>
    <w:rsid w:val="00D206B2"/>
    <w:rsid w:val="00D220E4"/>
    <w:rsid w:val="00D24316"/>
    <w:rsid w:val="00D24E63"/>
    <w:rsid w:val="00D25F1D"/>
    <w:rsid w:val="00D26585"/>
    <w:rsid w:val="00D27D73"/>
    <w:rsid w:val="00D3120D"/>
    <w:rsid w:val="00D313BD"/>
    <w:rsid w:val="00D31EEF"/>
    <w:rsid w:val="00D32207"/>
    <w:rsid w:val="00D33645"/>
    <w:rsid w:val="00D33A4B"/>
    <w:rsid w:val="00D33A93"/>
    <w:rsid w:val="00D35F8C"/>
    <w:rsid w:val="00D363AF"/>
    <w:rsid w:val="00D36422"/>
    <w:rsid w:val="00D3684D"/>
    <w:rsid w:val="00D4031F"/>
    <w:rsid w:val="00D40A7A"/>
    <w:rsid w:val="00D40E28"/>
    <w:rsid w:val="00D42102"/>
    <w:rsid w:val="00D4270D"/>
    <w:rsid w:val="00D43A41"/>
    <w:rsid w:val="00D446BB"/>
    <w:rsid w:val="00D44794"/>
    <w:rsid w:val="00D44C19"/>
    <w:rsid w:val="00D44D9D"/>
    <w:rsid w:val="00D45198"/>
    <w:rsid w:val="00D45CC2"/>
    <w:rsid w:val="00D46430"/>
    <w:rsid w:val="00D465F9"/>
    <w:rsid w:val="00D47989"/>
    <w:rsid w:val="00D479D3"/>
    <w:rsid w:val="00D50092"/>
    <w:rsid w:val="00D5068E"/>
    <w:rsid w:val="00D5212B"/>
    <w:rsid w:val="00D5274D"/>
    <w:rsid w:val="00D52AE3"/>
    <w:rsid w:val="00D530FB"/>
    <w:rsid w:val="00D534DF"/>
    <w:rsid w:val="00D53626"/>
    <w:rsid w:val="00D546C7"/>
    <w:rsid w:val="00D54E13"/>
    <w:rsid w:val="00D553BE"/>
    <w:rsid w:val="00D5588B"/>
    <w:rsid w:val="00D55A53"/>
    <w:rsid w:val="00D55DCC"/>
    <w:rsid w:val="00D5613C"/>
    <w:rsid w:val="00D5707B"/>
    <w:rsid w:val="00D605E7"/>
    <w:rsid w:val="00D60A7A"/>
    <w:rsid w:val="00D61DA8"/>
    <w:rsid w:val="00D62B0E"/>
    <w:rsid w:val="00D631BA"/>
    <w:rsid w:val="00D63EF1"/>
    <w:rsid w:val="00D6465D"/>
    <w:rsid w:val="00D64CB5"/>
    <w:rsid w:val="00D6532E"/>
    <w:rsid w:val="00D6600E"/>
    <w:rsid w:val="00D66088"/>
    <w:rsid w:val="00D6608A"/>
    <w:rsid w:val="00D70200"/>
    <w:rsid w:val="00D70495"/>
    <w:rsid w:val="00D70A22"/>
    <w:rsid w:val="00D70F3E"/>
    <w:rsid w:val="00D71061"/>
    <w:rsid w:val="00D715FC"/>
    <w:rsid w:val="00D71A09"/>
    <w:rsid w:val="00D71B89"/>
    <w:rsid w:val="00D732A0"/>
    <w:rsid w:val="00D736FE"/>
    <w:rsid w:val="00D74053"/>
    <w:rsid w:val="00D74800"/>
    <w:rsid w:val="00D74AE4"/>
    <w:rsid w:val="00D74CDE"/>
    <w:rsid w:val="00D761AA"/>
    <w:rsid w:val="00D763EA"/>
    <w:rsid w:val="00D80BCE"/>
    <w:rsid w:val="00D80D54"/>
    <w:rsid w:val="00D80E86"/>
    <w:rsid w:val="00D81549"/>
    <w:rsid w:val="00D81598"/>
    <w:rsid w:val="00D82277"/>
    <w:rsid w:val="00D82F93"/>
    <w:rsid w:val="00D834B8"/>
    <w:rsid w:val="00D836B3"/>
    <w:rsid w:val="00D839E5"/>
    <w:rsid w:val="00D86327"/>
    <w:rsid w:val="00D86608"/>
    <w:rsid w:val="00D87380"/>
    <w:rsid w:val="00D876D6"/>
    <w:rsid w:val="00D90E4B"/>
    <w:rsid w:val="00D928ED"/>
    <w:rsid w:val="00D92BBC"/>
    <w:rsid w:val="00D92EA0"/>
    <w:rsid w:val="00D932E6"/>
    <w:rsid w:val="00D93C41"/>
    <w:rsid w:val="00D9542E"/>
    <w:rsid w:val="00D95F6C"/>
    <w:rsid w:val="00D965C1"/>
    <w:rsid w:val="00D97047"/>
    <w:rsid w:val="00D97343"/>
    <w:rsid w:val="00D9772B"/>
    <w:rsid w:val="00D97963"/>
    <w:rsid w:val="00DA0130"/>
    <w:rsid w:val="00DA078B"/>
    <w:rsid w:val="00DA099C"/>
    <w:rsid w:val="00DA1589"/>
    <w:rsid w:val="00DA2D24"/>
    <w:rsid w:val="00DA4105"/>
    <w:rsid w:val="00DA5991"/>
    <w:rsid w:val="00DA5ACE"/>
    <w:rsid w:val="00DA5C13"/>
    <w:rsid w:val="00DA6170"/>
    <w:rsid w:val="00DA6312"/>
    <w:rsid w:val="00DA6735"/>
    <w:rsid w:val="00DA6FF0"/>
    <w:rsid w:val="00DA7469"/>
    <w:rsid w:val="00DB015B"/>
    <w:rsid w:val="00DB1CD8"/>
    <w:rsid w:val="00DB2B2B"/>
    <w:rsid w:val="00DB3D02"/>
    <w:rsid w:val="00DB3DCF"/>
    <w:rsid w:val="00DB4B47"/>
    <w:rsid w:val="00DB7350"/>
    <w:rsid w:val="00DC030C"/>
    <w:rsid w:val="00DC1644"/>
    <w:rsid w:val="00DC2662"/>
    <w:rsid w:val="00DC2912"/>
    <w:rsid w:val="00DC310D"/>
    <w:rsid w:val="00DC3A57"/>
    <w:rsid w:val="00DC3E1C"/>
    <w:rsid w:val="00DC4776"/>
    <w:rsid w:val="00DC5211"/>
    <w:rsid w:val="00DC5E1D"/>
    <w:rsid w:val="00DC66D2"/>
    <w:rsid w:val="00DC6B8E"/>
    <w:rsid w:val="00DD0265"/>
    <w:rsid w:val="00DD0F21"/>
    <w:rsid w:val="00DD1202"/>
    <w:rsid w:val="00DD15C6"/>
    <w:rsid w:val="00DD23AC"/>
    <w:rsid w:val="00DD25B3"/>
    <w:rsid w:val="00DD2E77"/>
    <w:rsid w:val="00DD36D1"/>
    <w:rsid w:val="00DD3F2A"/>
    <w:rsid w:val="00DD54E4"/>
    <w:rsid w:val="00DD60E1"/>
    <w:rsid w:val="00DD7AE0"/>
    <w:rsid w:val="00DE024E"/>
    <w:rsid w:val="00DE03BF"/>
    <w:rsid w:val="00DE219D"/>
    <w:rsid w:val="00DE2BB2"/>
    <w:rsid w:val="00DE31B0"/>
    <w:rsid w:val="00DE3DAE"/>
    <w:rsid w:val="00DE4647"/>
    <w:rsid w:val="00DE54EB"/>
    <w:rsid w:val="00DE56F2"/>
    <w:rsid w:val="00DE576B"/>
    <w:rsid w:val="00DE5A05"/>
    <w:rsid w:val="00DE65B8"/>
    <w:rsid w:val="00DE6AE2"/>
    <w:rsid w:val="00DE7235"/>
    <w:rsid w:val="00DE7A73"/>
    <w:rsid w:val="00DF0EA2"/>
    <w:rsid w:val="00DF16C2"/>
    <w:rsid w:val="00DF210E"/>
    <w:rsid w:val="00DF453A"/>
    <w:rsid w:val="00DF48C4"/>
    <w:rsid w:val="00DF6295"/>
    <w:rsid w:val="00DF6A93"/>
    <w:rsid w:val="00DF74D9"/>
    <w:rsid w:val="00E00388"/>
    <w:rsid w:val="00E004F3"/>
    <w:rsid w:val="00E00B8F"/>
    <w:rsid w:val="00E016EE"/>
    <w:rsid w:val="00E0351E"/>
    <w:rsid w:val="00E03FD5"/>
    <w:rsid w:val="00E04CDD"/>
    <w:rsid w:val="00E04F5C"/>
    <w:rsid w:val="00E0559B"/>
    <w:rsid w:val="00E05BBD"/>
    <w:rsid w:val="00E05D0E"/>
    <w:rsid w:val="00E07244"/>
    <w:rsid w:val="00E0771A"/>
    <w:rsid w:val="00E079ED"/>
    <w:rsid w:val="00E07F08"/>
    <w:rsid w:val="00E10E75"/>
    <w:rsid w:val="00E117F0"/>
    <w:rsid w:val="00E1180F"/>
    <w:rsid w:val="00E118E0"/>
    <w:rsid w:val="00E12623"/>
    <w:rsid w:val="00E12F87"/>
    <w:rsid w:val="00E1410E"/>
    <w:rsid w:val="00E15071"/>
    <w:rsid w:val="00E1727F"/>
    <w:rsid w:val="00E17744"/>
    <w:rsid w:val="00E219AF"/>
    <w:rsid w:val="00E21ADB"/>
    <w:rsid w:val="00E21B2C"/>
    <w:rsid w:val="00E2363F"/>
    <w:rsid w:val="00E23C18"/>
    <w:rsid w:val="00E242D3"/>
    <w:rsid w:val="00E257AB"/>
    <w:rsid w:val="00E25D7D"/>
    <w:rsid w:val="00E25D94"/>
    <w:rsid w:val="00E26CC0"/>
    <w:rsid w:val="00E30280"/>
    <w:rsid w:val="00E31180"/>
    <w:rsid w:val="00E318B9"/>
    <w:rsid w:val="00E32D4E"/>
    <w:rsid w:val="00E32F41"/>
    <w:rsid w:val="00E32F49"/>
    <w:rsid w:val="00E34319"/>
    <w:rsid w:val="00E34FB2"/>
    <w:rsid w:val="00E3674B"/>
    <w:rsid w:val="00E36815"/>
    <w:rsid w:val="00E36A37"/>
    <w:rsid w:val="00E37006"/>
    <w:rsid w:val="00E37E5B"/>
    <w:rsid w:val="00E407B2"/>
    <w:rsid w:val="00E40ABF"/>
    <w:rsid w:val="00E40BBE"/>
    <w:rsid w:val="00E40F90"/>
    <w:rsid w:val="00E40FD4"/>
    <w:rsid w:val="00E41FC4"/>
    <w:rsid w:val="00E42E57"/>
    <w:rsid w:val="00E436B6"/>
    <w:rsid w:val="00E45C70"/>
    <w:rsid w:val="00E463A4"/>
    <w:rsid w:val="00E472BA"/>
    <w:rsid w:val="00E472FD"/>
    <w:rsid w:val="00E50160"/>
    <w:rsid w:val="00E502CB"/>
    <w:rsid w:val="00E503B3"/>
    <w:rsid w:val="00E50555"/>
    <w:rsid w:val="00E50CC6"/>
    <w:rsid w:val="00E50F96"/>
    <w:rsid w:val="00E5141D"/>
    <w:rsid w:val="00E5186B"/>
    <w:rsid w:val="00E518A8"/>
    <w:rsid w:val="00E51DD0"/>
    <w:rsid w:val="00E53748"/>
    <w:rsid w:val="00E53AD3"/>
    <w:rsid w:val="00E5404E"/>
    <w:rsid w:val="00E550B4"/>
    <w:rsid w:val="00E55465"/>
    <w:rsid w:val="00E56018"/>
    <w:rsid w:val="00E56579"/>
    <w:rsid w:val="00E56B25"/>
    <w:rsid w:val="00E5721D"/>
    <w:rsid w:val="00E57668"/>
    <w:rsid w:val="00E57C75"/>
    <w:rsid w:val="00E6053C"/>
    <w:rsid w:val="00E61035"/>
    <w:rsid w:val="00E61DE4"/>
    <w:rsid w:val="00E64878"/>
    <w:rsid w:val="00E66ABA"/>
    <w:rsid w:val="00E7136E"/>
    <w:rsid w:val="00E71815"/>
    <w:rsid w:val="00E7227C"/>
    <w:rsid w:val="00E72858"/>
    <w:rsid w:val="00E730AA"/>
    <w:rsid w:val="00E7365D"/>
    <w:rsid w:val="00E74CCC"/>
    <w:rsid w:val="00E76147"/>
    <w:rsid w:val="00E76515"/>
    <w:rsid w:val="00E7677C"/>
    <w:rsid w:val="00E77DDB"/>
    <w:rsid w:val="00E81ECA"/>
    <w:rsid w:val="00E827A0"/>
    <w:rsid w:val="00E8291D"/>
    <w:rsid w:val="00E8316F"/>
    <w:rsid w:val="00E834A9"/>
    <w:rsid w:val="00E84763"/>
    <w:rsid w:val="00E85F24"/>
    <w:rsid w:val="00E863E7"/>
    <w:rsid w:val="00E86C58"/>
    <w:rsid w:val="00E87AC2"/>
    <w:rsid w:val="00E87E23"/>
    <w:rsid w:val="00E87EAA"/>
    <w:rsid w:val="00E9018C"/>
    <w:rsid w:val="00E907B7"/>
    <w:rsid w:val="00E9204C"/>
    <w:rsid w:val="00E93EA6"/>
    <w:rsid w:val="00E9440C"/>
    <w:rsid w:val="00E95345"/>
    <w:rsid w:val="00E95C93"/>
    <w:rsid w:val="00E95EE4"/>
    <w:rsid w:val="00E96D4A"/>
    <w:rsid w:val="00E976C8"/>
    <w:rsid w:val="00EA0423"/>
    <w:rsid w:val="00EA1144"/>
    <w:rsid w:val="00EA1236"/>
    <w:rsid w:val="00EA1733"/>
    <w:rsid w:val="00EA264C"/>
    <w:rsid w:val="00EA388F"/>
    <w:rsid w:val="00EA46A4"/>
    <w:rsid w:val="00EA545A"/>
    <w:rsid w:val="00EA657F"/>
    <w:rsid w:val="00EA6B2B"/>
    <w:rsid w:val="00EB00B2"/>
    <w:rsid w:val="00EB258C"/>
    <w:rsid w:val="00EB29EC"/>
    <w:rsid w:val="00EB2C53"/>
    <w:rsid w:val="00EB5046"/>
    <w:rsid w:val="00EB57E6"/>
    <w:rsid w:val="00EB582A"/>
    <w:rsid w:val="00EB6034"/>
    <w:rsid w:val="00EB6CC2"/>
    <w:rsid w:val="00EB74BD"/>
    <w:rsid w:val="00EC01B9"/>
    <w:rsid w:val="00EC037E"/>
    <w:rsid w:val="00EC27EF"/>
    <w:rsid w:val="00EC4BF0"/>
    <w:rsid w:val="00EC57E4"/>
    <w:rsid w:val="00EC62FA"/>
    <w:rsid w:val="00EC669B"/>
    <w:rsid w:val="00EC6980"/>
    <w:rsid w:val="00EC7896"/>
    <w:rsid w:val="00EC7F0E"/>
    <w:rsid w:val="00ED17F9"/>
    <w:rsid w:val="00ED251B"/>
    <w:rsid w:val="00ED264B"/>
    <w:rsid w:val="00ED28AA"/>
    <w:rsid w:val="00ED2CB6"/>
    <w:rsid w:val="00ED512D"/>
    <w:rsid w:val="00ED5B47"/>
    <w:rsid w:val="00ED607E"/>
    <w:rsid w:val="00ED6B33"/>
    <w:rsid w:val="00ED72C1"/>
    <w:rsid w:val="00ED7B3C"/>
    <w:rsid w:val="00EE10EF"/>
    <w:rsid w:val="00EE1199"/>
    <w:rsid w:val="00EE255C"/>
    <w:rsid w:val="00EE28FC"/>
    <w:rsid w:val="00EE44D8"/>
    <w:rsid w:val="00EE46E9"/>
    <w:rsid w:val="00EE5DF8"/>
    <w:rsid w:val="00EE6533"/>
    <w:rsid w:val="00EE65BF"/>
    <w:rsid w:val="00EE7B65"/>
    <w:rsid w:val="00EF0172"/>
    <w:rsid w:val="00EF0233"/>
    <w:rsid w:val="00EF06C8"/>
    <w:rsid w:val="00EF0760"/>
    <w:rsid w:val="00EF0BA1"/>
    <w:rsid w:val="00EF1C4A"/>
    <w:rsid w:val="00EF24F7"/>
    <w:rsid w:val="00EF2E7A"/>
    <w:rsid w:val="00EF2F78"/>
    <w:rsid w:val="00EF3B3F"/>
    <w:rsid w:val="00EF3D49"/>
    <w:rsid w:val="00EF44C7"/>
    <w:rsid w:val="00EF5D03"/>
    <w:rsid w:val="00EF5F25"/>
    <w:rsid w:val="00EF6C9A"/>
    <w:rsid w:val="00F00A04"/>
    <w:rsid w:val="00F0310D"/>
    <w:rsid w:val="00F0344B"/>
    <w:rsid w:val="00F04C14"/>
    <w:rsid w:val="00F04C35"/>
    <w:rsid w:val="00F0798D"/>
    <w:rsid w:val="00F07AFF"/>
    <w:rsid w:val="00F07DA5"/>
    <w:rsid w:val="00F1048B"/>
    <w:rsid w:val="00F108AA"/>
    <w:rsid w:val="00F10C5F"/>
    <w:rsid w:val="00F10EB4"/>
    <w:rsid w:val="00F114E6"/>
    <w:rsid w:val="00F12879"/>
    <w:rsid w:val="00F12B62"/>
    <w:rsid w:val="00F14C4F"/>
    <w:rsid w:val="00F150D3"/>
    <w:rsid w:val="00F160DC"/>
    <w:rsid w:val="00F16AD9"/>
    <w:rsid w:val="00F16D9B"/>
    <w:rsid w:val="00F172E6"/>
    <w:rsid w:val="00F17731"/>
    <w:rsid w:val="00F20D2F"/>
    <w:rsid w:val="00F20E1B"/>
    <w:rsid w:val="00F22370"/>
    <w:rsid w:val="00F235F7"/>
    <w:rsid w:val="00F250E8"/>
    <w:rsid w:val="00F254A9"/>
    <w:rsid w:val="00F303DC"/>
    <w:rsid w:val="00F3044C"/>
    <w:rsid w:val="00F30B85"/>
    <w:rsid w:val="00F311A2"/>
    <w:rsid w:val="00F31B9A"/>
    <w:rsid w:val="00F31EF3"/>
    <w:rsid w:val="00F32284"/>
    <w:rsid w:val="00F332A1"/>
    <w:rsid w:val="00F336D6"/>
    <w:rsid w:val="00F336DF"/>
    <w:rsid w:val="00F33B41"/>
    <w:rsid w:val="00F35A84"/>
    <w:rsid w:val="00F360BB"/>
    <w:rsid w:val="00F3667B"/>
    <w:rsid w:val="00F37FE7"/>
    <w:rsid w:val="00F403A1"/>
    <w:rsid w:val="00F405B7"/>
    <w:rsid w:val="00F4101B"/>
    <w:rsid w:val="00F426B4"/>
    <w:rsid w:val="00F44EBD"/>
    <w:rsid w:val="00F45152"/>
    <w:rsid w:val="00F4629E"/>
    <w:rsid w:val="00F462F7"/>
    <w:rsid w:val="00F503BA"/>
    <w:rsid w:val="00F50932"/>
    <w:rsid w:val="00F51AAD"/>
    <w:rsid w:val="00F51F95"/>
    <w:rsid w:val="00F534E3"/>
    <w:rsid w:val="00F55FEC"/>
    <w:rsid w:val="00F564A5"/>
    <w:rsid w:val="00F57284"/>
    <w:rsid w:val="00F60489"/>
    <w:rsid w:val="00F622CA"/>
    <w:rsid w:val="00F6329F"/>
    <w:rsid w:val="00F633F7"/>
    <w:rsid w:val="00F6401E"/>
    <w:rsid w:val="00F64B2A"/>
    <w:rsid w:val="00F65547"/>
    <w:rsid w:val="00F6627B"/>
    <w:rsid w:val="00F670B6"/>
    <w:rsid w:val="00F6797F"/>
    <w:rsid w:val="00F704EB"/>
    <w:rsid w:val="00F70925"/>
    <w:rsid w:val="00F70E4E"/>
    <w:rsid w:val="00F71CA8"/>
    <w:rsid w:val="00F72475"/>
    <w:rsid w:val="00F7267B"/>
    <w:rsid w:val="00F734E6"/>
    <w:rsid w:val="00F73690"/>
    <w:rsid w:val="00F736AE"/>
    <w:rsid w:val="00F738FA"/>
    <w:rsid w:val="00F7533C"/>
    <w:rsid w:val="00F763AC"/>
    <w:rsid w:val="00F76B15"/>
    <w:rsid w:val="00F76C11"/>
    <w:rsid w:val="00F77244"/>
    <w:rsid w:val="00F77F9E"/>
    <w:rsid w:val="00F802F7"/>
    <w:rsid w:val="00F804C2"/>
    <w:rsid w:val="00F81517"/>
    <w:rsid w:val="00F81768"/>
    <w:rsid w:val="00F83745"/>
    <w:rsid w:val="00F83AB3"/>
    <w:rsid w:val="00F84914"/>
    <w:rsid w:val="00F850D1"/>
    <w:rsid w:val="00F85476"/>
    <w:rsid w:val="00F8639E"/>
    <w:rsid w:val="00F865E1"/>
    <w:rsid w:val="00F86CB3"/>
    <w:rsid w:val="00F90333"/>
    <w:rsid w:val="00F91435"/>
    <w:rsid w:val="00F93A12"/>
    <w:rsid w:val="00F93E73"/>
    <w:rsid w:val="00F9566B"/>
    <w:rsid w:val="00F95AF3"/>
    <w:rsid w:val="00F96666"/>
    <w:rsid w:val="00F96B0E"/>
    <w:rsid w:val="00FA0CE0"/>
    <w:rsid w:val="00FA159A"/>
    <w:rsid w:val="00FA169C"/>
    <w:rsid w:val="00FA1D08"/>
    <w:rsid w:val="00FA241E"/>
    <w:rsid w:val="00FA2F5F"/>
    <w:rsid w:val="00FA3D7B"/>
    <w:rsid w:val="00FA4D28"/>
    <w:rsid w:val="00FA57B3"/>
    <w:rsid w:val="00FA5FB0"/>
    <w:rsid w:val="00FA62C1"/>
    <w:rsid w:val="00FA7179"/>
    <w:rsid w:val="00FA7354"/>
    <w:rsid w:val="00FB1DF7"/>
    <w:rsid w:val="00FB2924"/>
    <w:rsid w:val="00FB3E88"/>
    <w:rsid w:val="00FB5410"/>
    <w:rsid w:val="00FB54D9"/>
    <w:rsid w:val="00FB5A1E"/>
    <w:rsid w:val="00FB5B8D"/>
    <w:rsid w:val="00FB620B"/>
    <w:rsid w:val="00FB7C6F"/>
    <w:rsid w:val="00FC283B"/>
    <w:rsid w:val="00FC2F6D"/>
    <w:rsid w:val="00FC34CE"/>
    <w:rsid w:val="00FC3B95"/>
    <w:rsid w:val="00FC400E"/>
    <w:rsid w:val="00FC507D"/>
    <w:rsid w:val="00FC5ACC"/>
    <w:rsid w:val="00FC635B"/>
    <w:rsid w:val="00FC6A20"/>
    <w:rsid w:val="00FC7D5E"/>
    <w:rsid w:val="00FC7E0A"/>
    <w:rsid w:val="00FD006D"/>
    <w:rsid w:val="00FD184B"/>
    <w:rsid w:val="00FD20AA"/>
    <w:rsid w:val="00FD20C3"/>
    <w:rsid w:val="00FD34A4"/>
    <w:rsid w:val="00FD41A9"/>
    <w:rsid w:val="00FD4250"/>
    <w:rsid w:val="00FD494A"/>
    <w:rsid w:val="00FD5A3F"/>
    <w:rsid w:val="00FD6A4A"/>
    <w:rsid w:val="00FD756A"/>
    <w:rsid w:val="00FD7909"/>
    <w:rsid w:val="00FD7A9F"/>
    <w:rsid w:val="00FD7C14"/>
    <w:rsid w:val="00FE211E"/>
    <w:rsid w:val="00FE4D44"/>
    <w:rsid w:val="00FE5B58"/>
    <w:rsid w:val="00FE5E48"/>
    <w:rsid w:val="00FE6FF2"/>
    <w:rsid w:val="00FF0E84"/>
    <w:rsid w:val="00FF1E78"/>
    <w:rsid w:val="00FF323A"/>
    <w:rsid w:val="00FF43B1"/>
    <w:rsid w:val="00FF49E3"/>
    <w:rsid w:val="00FF5110"/>
    <w:rsid w:val="00FF5377"/>
    <w:rsid w:val="00FF58D6"/>
    <w:rsid w:val="00FF7162"/>
    <w:rsid w:val="011E9224"/>
    <w:rsid w:val="01A77850"/>
    <w:rsid w:val="023C4811"/>
    <w:rsid w:val="040C6C02"/>
    <w:rsid w:val="04CA8F34"/>
    <w:rsid w:val="058F1406"/>
    <w:rsid w:val="059EF8AF"/>
    <w:rsid w:val="05A83C63"/>
    <w:rsid w:val="06639085"/>
    <w:rsid w:val="06C44CE3"/>
    <w:rsid w:val="07316594"/>
    <w:rsid w:val="07C9E1ED"/>
    <w:rsid w:val="080AD13A"/>
    <w:rsid w:val="088E3353"/>
    <w:rsid w:val="0936E484"/>
    <w:rsid w:val="097CAEA1"/>
    <w:rsid w:val="0BF44A7F"/>
    <w:rsid w:val="0D220A5C"/>
    <w:rsid w:val="0D8DFD6A"/>
    <w:rsid w:val="0F035AC2"/>
    <w:rsid w:val="0F34B7F4"/>
    <w:rsid w:val="0F803F78"/>
    <w:rsid w:val="101917A6"/>
    <w:rsid w:val="1173AABE"/>
    <w:rsid w:val="1187C086"/>
    <w:rsid w:val="132390E7"/>
    <w:rsid w:val="1337FEA3"/>
    <w:rsid w:val="134436DE"/>
    <w:rsid w:val="13C2480F"/>
    <w:rsid w:val="13CF995E"/>
    <w:rsid w:val="14FBAD08"/>
    <w:rsid w:val="1653DC96"/>
    <w:rsid w:val="1655BB94"/>
    <w:rsid w:val="169C9051"/>
    <w:rsid w:val="16DB07ED"/>
    <w:rsid w:val="16E74656"/>
    <w:rsid w:val="173C113F"/>
    <w:rsid w:val="174A4A59"/>
    <w:rsid w:val="17E61670"/>
    <w:rsid w:val="1981EA39"/>
    <w:rsid w:val="19B33B82"/>
    <w:rsid w:val="19BB6DA7"/>
    <w:rsid w:val="19D09B85"/>
    <w:rsid w:val="1A3A14AB"/>
    <w:rsid w:val="1BB80B17"/>
    <w:rsid w:val="1D46D3FE"/>
    <w:rsid w:val="1DFBFF3A"/>
    <w:rsid w:val="1E71D2D2"/>
    <w:rsid w:val="1E7D39B1"/>
    <w:rsid w:val="1E7EFBB1"/>
    <w:rsid w:val="20B20EE3"/>
    <w:rsid w:val="22921119"/>
    <w:rsid w:val="22D839A8"/>
    <w:rsid w:val="22F8A3A6"/>
    <w:rsid w:val="2316433B"/>
    <w:rsid w:val="23B85C05"/>
    <w:rsid w:val="254B2D91"/>
    <w:rsid w:val="25E67699"/>
    <w:rsid w:val="260AB0AA"/>
    <w:rsid w:val="264AD91E"/>
    <w:rsid w:val="269C775D"/>
    <w:rsid w:val="26C48C6C"/>
    <w:rsid w:val="27EB14CD"/>
    <w:rsid w:val="28A09F67"/>
    <w:rsid w:val="28A3DC94"/>
    <w:rsid w:val="28E06B57"/>
    <w:rsid w:val="2A3873B9"/>
    <w:rsid w:val="2C5CC597"/>
    <w:rsid w:val="2CF3822E"/>
    <w:rsid w:val="2E200068"/>
    <w:rsid w:val="30E9E9A5"/>
    <w:rsid w:val="30FABFD5"/>
    <w:rsid w:val="34683C2B"/>
    <w:rsid w:val="34D26091"/>
    <w:rsid w:val="378D35BD"/>
    <w:rsid w:val="38218E1B"/>
    <w:rsid w:val="394999B9"/>
    <w:rsid w:val="3AAE0D5D"/>
    <w:rsid w:val="3C9AFE89"/>
    <w:rsid w:val="3D42000C"/>
    <w:rsid w:val="3E80F69A"/>
    <w:rsid w:val="3E81504B"/>
    <w:rsid w:val="3EB0186C"/>
    <w:rsid w:val="3F2DC65E"/>
    <w:rsid w:val="3F93A30F"/>
    <w:rsid w:val="3FCE5D8C"/>
    <w:rsid w:val="43B14190"/>
    <w:rsid w:val="43FBC017"/>
    <w:rsid w:val="45F34AC9"/>
    <w:rsid w:val="4625916D"/>
    <w:rsid w:val="47ADEACA"/>
    <w:rsid w:val="4831F01C"/>
    <w:rsid w:val="48AFC28F"/>
    <w:rsid w:val="49261952"/>
    <w:rsid w:val="49E4454A"/>
    <w:rsid w:val="4A6CA125"/>
    <w:rsid w:val="4AF90CB8"/>
    <w:rsid w:val="4B3056D7"/>
    <w:rsid w:val="4B316978"/>
    <w:rsid w:val="4B4E987C"/>
    <w:rsid w:val="4BCEBD3C"/>
    <w:rsid w:val="4BD6287A"/>
    <w:rsid w:val="4D835828"/>
    <w:rsid w:val="4E86393E"/>
    <w:rsid w:val="4EBDFCD7"/>
    <w:rsid w:val="4F33F5DF"/>
    <w:rsid w:val="4F4386D7"/>
    <w:rsid w:val="4FB0F7A3"/>
    <w:rsid w:val="507EF9FB"/>
    <w:rsid w:val="52377D93"/>
    <w:rsid w:val="5258F426"/>
    <w:rsid w:val="53C40B5B"/>
    <w:rsid w:val="5482B170"/>
    <w:rsid w:val="5625182E"/>
    <w:rsid w:val="58FC6F90"/>
    <w:rsid w:val="59757113"/>
    <w:rsid w:val="598A26D9"/>
    <w:rsid w:val="5B114174"/>
    <w:rsid w:val="5B4E249A"/>
    <w:rsid w:val="5CEF51D0"/>
    <w:rsid w:val="5D2C35C4"/>
    <w:rsid w:val="5D88444C"/>
    <w:rsid w:val="5DCA510D"/>
    <w:rsid w:val="5E0BFEB4"/>
    <w:rsid w:val="607BEAF3"/>
    <w:rsid w:val="61568FFE"/>
    <w:rsid w:val="618082F8"/>
    <w:rsid w:val="63D63411"/>
    <w:rsid w:val="641DEAFE"/>
    <w:rsid w:val="64570579"/>
    <w:rsid w:val="64CDF218"/>
    <w:rsid w:val="64DD34B1"/>
    <w:rsid w:val="666C884F"/>
    <w:rsid w:val="66B0E477"/>
    <w:rsid w:val="680AF978"/>
    <w:rsid w:val="688BB77A"/>
    <w:rsid w:val="69DDC943"/>
    <w:rsid w:val="6A60A0C8"/>
    <w:rsid w:val="6A7B29EB"/>
    <w:rsid w:val="6AEB17E7"/>
    <w:rsid w:val="6CB26B02"/>
    <w:rsid w:val="6D09F7E8"/>
    <w:rsid w:val="6DC2E12C"/>
    <w:rsid w:val="6DD79487"/>
    <w:rsid w:val="6E08B75B"/>
    <w:rsid w:val="6EB537C6"/>
    <w:rsid w:val="6F6459E0"/>
    <w:rsid w:val="6F77D9EA"/>
    <w:rsid w:val="6F80C362"/>
    <w:rsid w:val="6FC02D85"/>
    <w:rsid w:val="705E850A"/>
    <w:rsid w:val="70770F7D"/>
    <w:rsid w:val="71517FD6"/>
    <w:rsid w:val="73A54846"/>
    <w:rsid w:val="73EB70EC"/>
    <w:rsid w:val="75A9C225"/>
    <w:rsid w:val="75D97F75"/>
    <w:rsid w:val="77A1A2D7"/>
    <w:rsid w:val="77B77135"/>
    <w:rsid w:val="77F4AD6F"/>
    <w:rsid w:val="79A9A62D"/>
    <w:rsid w:val="7B3E261E"/>
    <w:rsid w:val="7BD6510D"/>
    <w:rsid w:val="7D07E79E"/>
    <w:rsid w:val="7E5FC10E"/>
    <w:rsid w:val="7E824D4C"/>
    <w:rsid w:val="7EF89F35"/>
    <w:rsid w:val="7F6D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5CD9"/>
  <w15:chartTrackingRefBased/>
  <w15:docId w15:val="{8697C176-6B39-493A-A277-F83155E4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517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5E7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A91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A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6A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989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989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989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989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989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E1E"/>
    <w:pPr>
      <w:ind w:left="720"/>
      <w:contextualSpacing/>
    </w:pPr>
  </w:style>
  <w:style w:type="table" w:styleId="TableGrid">
    <w:name w:val="Table Grid"/>
    <w:basedOn w:val="TableNormal"/>
    <w:uiPriority w:val="39"/>
    <w:rsid w:val="00CB1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1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E1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B65E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EF3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D4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F3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D4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3D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97B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16AB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6AB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A2A91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D47989"/>
    <w:pPr>
      <w:keepNext/>
      <w:keepLines/>
      <w:spacing w:before="40" w:after="0" w:line="259" w:lineRule="auto"/>
      <w:outlineLvl w:val="4"/>
    </w:pPr>
    <w:rPr>
      <w:rFonts w:ascii="Calibri Light" w:eastAsia="Times New Roman" w:hAnsi="Calibri Light" w:cs="Times New Roman"/>
      <w:color w:val="2E74B5"/>
      <w:sz w:val="22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D47989"/>
    <w:pPr>
      <w:keepNext/>
      <w:keepLines/>
      <w:spacing w:before="40" w:after="0" w:line="259" w:lineRule="auto"/>
      <w:outlineLvl w:val="5"/>
    </w:pPr>
    <w:rPr>
      <w:rFonts w:ascii="Calibri Light" w:eastAsia="Times New Roman" w:hAnsi="Calibri Light" w:cs="Times New Roman"/>
      <w:color w:val="1F4D78"/>
      <w:sz w:val="22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47989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i/>
      <w:iCs/>
      <w:color w:val="1F4D78"/>
      <w:sz w:val="22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47989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47989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BA0399"/>
    <w:pPr>
      <w:spacing w:line="259" w:lineRule="auto"/>
      <w:outlineLvl w:val="9"/>
    </w:pPr>
    <w:rPr>
      <w:rFonts w:asciiTheme="majorHAnsi" w:hAnsiTheme="majorHAnsi"/>
      <w:b w:val="0"/>
      <w:sz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989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989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989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989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989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D47989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47989"/>
    <w:rPr>
      <w:color w:val="954F72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4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47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47989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D47989"/>
    <w:pPr>
      <w:spacing w:after="0" w:line="240" w:lineRule="auto"/>
    </w:pPr>
    <w:rPr>
      <w:rFonts w:ascii="Arial" w:hAnsi="Arial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D47989"/>
    <w:pPr>
      <w:spacing w:after="100" w:line="259" w:lineRule="auto"/>
      <w:ind w:left="220"/>
    </w:pPr>
    <w:rPr>
      <w:rFonts w:ascii="Arial" w:hAnsi="Arial"/>
      <w:sz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D47989"/>
    <w:pPr>
      <w:spacing w:after="100" w:line="259" w:lineRule="auto"/>
    </w:pPr>
    <w:rPr>
      <w:rFonts w:ascii="Arial" w:hAnsi="Arial"/>
      <w:sz w:val="22"/>
    </w:rPr>
  </w:style>
  <w:style w:type="character" w:customStyle="1" w:styleId="Heading5Char1">
    <w:name w:val="Heading 5 Char1"/>
    <w:basedOn w:val="DefaultParagraphFont"/>
    <w:uiPriority w:val="9"/>
    <w:semiHidden/>
    <w:rsid w:val="00D4798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1">
    <w:name w:val="Heading 6 Char1"/>
    <w:basedOn w:val="DefaultParagraphFont"/>
    <w:uiPriority w:val="9"/>
    <w:semiHidden/>
    <w:rsid w:val="00D47989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D4798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D479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479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D479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798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D47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4798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47989"/>
    <w:pPr>
      <w:spacing w:after="0" w:line="240" w:lineRule="auto"/>
    </w:pPr>
    <w:rPr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4F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BA0399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A0399"/>
    <w:pPr>
      <w:spacing w:after="0"/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A0399"/>
    <w:pPr>
      <w:spacing w:after="0"/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A0399"/>
    <w:pPr>
      <w:spacing w:after="0"/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A0399"/>
    <w:pPr>
      <w:spacing w:after="0"/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A0399"/>
    <w:pPr>
      <w:spacing w:after="0"/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A0399"/>
    <w:pPr>
      <w:spacing w:after="0"/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A0399"/>
    <w:pPr>
      <w:spacing w:after="0"/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A0399"/>
    <w:pPr>
      <w:spacing w:after="0"/>
      <w:ind w:left="1920"/>
    </w:pPr>
    <w:rPr>
      <w:rFonts w:asciiTheme="minorHAnsi" w:hAnsiTheme="minorHAnsi" w:cstheme="minorHAns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A03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5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009C1-6BBD-46A6-A707-95E19E7CD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5</Words>
  <Characters>874</Characters>
  <Application>Microsoft Office Word</Application>
  <DocSecurity>0</DocSecurity>
  <Lines>5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fari</dc:creator>
  <cp:keywords/>
  <dc:description/>
  <cp:lastModifiedBy>Reza Safari</cp:lastModifiedBy>
  <cp:revision>19</cp:revision>
  <cp:lastPrinted>2021-10-22T08:14:00Z</cp:lastPrinted>
  <dcterms:created xsi:type="dcterms:W3CDTF">2022-10-12T13:22:00Z</dcterms:created>
  <dcterms:modified xsi:type="dcterms:W3CDTF">2023-06-2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5511@derby.ac.uk</vt:lpwstr>
  </property>
  <property fmtid="{D5CDD505-2E9C-101B-9397-08002B2CF9AE}" pid="5" name="MSIP_Label_b47d098f-2640-4837-b575-e0be04df0525_SetDate">
    <vt:lpwstr>2021-05-26T15:29:23.4112912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5511@derby.ac.uk</vt:lpwstr>
  </property>
  <property fmtid="{D5CDD505-2E9C-101B-9397-08002B2CF9AE}" pid="12" name="MSIP_Label_501a0944-9d81-4c75-b857-2ec7863455b7_SetDate">
    <vt:lpwstr>2021-05-26T15:29:23.4112912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GrammarlyDocumentId">
    <vt:lpwstr>8c93b80ab9fe739af8a896b1a8dc28ad76ef21d3f8856119a605280c26f30a9a</vt:lpwstr>
  </property>
</Properties>
</file>